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DCA3E" w14:textId="77777777" w:rsidR="000E3CD3" w:rsidRPr="000E3CD3" w:rsidRDefault="000E3CD3" w:rsidP="000E3CD3">
      <w:pPr>
        <w:spacing w:after="0" w:line="480" w:lineRule="auto"/>
        <w:rPr>
          <w:b/>
          <w:sz w:val="20"/>
          <w:szCs w:val="20"/>
        </w:rPr>
      </w:pPr>
      <w:r w:rsidRPr="000E3CD3">
        <w:rPr>
          <w:b/>
          <w:sz w:val="20"/>
          <w:szCs w:val="20"/>
        </w:rPr>
        <w:t>Supplementary information</w:t>
      </w:r>
    </w:p>
    <w:p w14:paraId="67FB86F0" w14:textId="7FE6CEF0" w:rsidR="000E3CD3" w:rsidRPr="000A4D3C" w:rsidRDefault="000E3CD3" w:rsidP="000E3CD3">
      <w:pPr>
        <w:spacing w:after="0" w:line="480" w:lineRule="auto"/>
      </w:pPr>
      <w:r>
        <w:rPr>
          <w:b/>
          <w:sz w:val="24"/>
          <w:szCs w:val="24"/>
        </w:rPr>
        <w:t>P</w:t>
      </w:r>
      <w:r w:rsidRPr="003F079C">
        <w:rPr>
          <w:b/>
          <w:sz w:val="24"/>
          <w:szCs w:val="24"/>
        </w:rPr>
        <w:t xml:space="preserve">hage lysin </w:t>
      </w:r>
      <w:r>
        <w:rPr>
          <w:b/>
          <w:sz w:val="24"/>
          <w:szCs w:val="24"/>
        </w:rPr>
        <w:t>that specifically</w:t>
      </w:r>
      <w:r w:rsidRPr="003F079C">
        <w:rPr>
          <w:b/>
          <w:sz w:val="24"/>
          <w:szCs w:val="24"/>
        </w:rPr>
        <w:t xml:space="preserve"> eliminate</w:t>
      </w:r>
      <w:r>
        <w:rPr>
          <w:b/>
          <w:sz w:val="24"/>
          <w:szCs w:val="24"/>
        </w:rPr>
        <w:t>s</w:t>
      </w:r>
      <w:r w:rsidRPr="003F079C">
        <w:rPr>
          <w:b/>
          <w:sz w:val="24"/>
          <w:szCs w:val="24"/>
        </w:rPr>
        <w:t xml:space="preserve"> </w:t>
      </w:r>
      <w:r w:rsidRPr="003F079C">
        <w:rPr>
          <w:b/>
          <w:i/>
          <w:sz w:val="24"/>
          <w:szCs w:val="24"/>
        </w:rPr>
        <w:t>Clostridium botulinum</w:t>
      </w:r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Group I </w:t>
      </w:r>
      <w:r w:rsidRPr="000A4D3C">
        <w:rPr>
          <w:b/>
          <w:sz w:val="24"/>
          <w:szCs w:val="24"/>
        </w:rPr>
        <w:t>cells</w:t>
      </w:r>
    </w:p>
    <w:p w14:paraId="3774A0D2" w14:textId="77777777" w:rsidR="000E3CD3" w:rsidRDefault="000E3CD3" w:rsidP="000E3CD3">
      <w:pPr>
        <w:spacing w:after="0" w:line="480" w:lineRule="auto"/>
        <w:rPr>
          <w:sz w:val="24"/>
          <w:szCs w:val="24"/>
        </w:rPr>
      </w:pPr>
    </w:p>
    <w:p w14:paraId="104A66E4" w14:textId="77777777" w:rsidR="000E3CD3" w:rsidRDefault="000E3CD3" w:rsidP="000E3CD3">
      <w:pPr>
        <w:spacing w:after="0" w:line="480" w:lineRule="auto"/>
        <w:rPr>
          <w:sz w:val="24"/>
          <w:szCs w:val="24"/>
          <w:lang w:val="sv-SE"/>
        </w:rPr>
      </w:pPr>
      <w:r w:rsidRPr="00E05F59">
        <w:rPr>
          <w:sz w:val="24"/>
          <w:szCs w:val="24"/>
          <w:lang w:val="sv-SE"/>
        </w:rPr>
        <w:t>Zhen Zhang, Meeri Lahti, François P. Douillard, Hannu Korkeala, Miia Lindström</w:t>
      </w:r>
      <w:r>
        <w:rPr>
          <w:sz w:val="24"/>
          <w:szCs w:val="24"/>
          <w:lang w:val="sv-SE"/>
        </w:rPr>
        <w:t>*</w:t>
      </w:r>
    </w:p>
    <w:p w14:paraId="115A0110" w14:textId="77777777" w:rsidR="000E3CD3" w:rsidRPr="00E05F59" w:rsidRDefault="000E3CD3" w:rsidP="000E3CD3">
      <w:pPr>
        <w:spacing w:after="0" w:line="480" w:lineRule="auto"/>
        <w:rPr>
          <w:sz w:val="24"/>
          <w:szCs w:val="24"/>
          <w:lang w:val="sv-SE"/>
        </w:rPr>
      </w:pPr>
    </w:p>
    <w:p w14:paraId="44E77A2F" w14:textId="77777777" w:rsidR="000E3CD3" w:rsidRDefault="000E3CD3" w:rsidP="000E3CD3">
      <w:pPr>
        <w:spacing w:after="0" w:line="480" w:lineRule="auto"/>
        <w:rPr>
          <w:sz w:val="24"/>
          <w:szCs w:val="24"/>
        </w:rPr>
      </w:pPr>
      <w:r w:rsidRPr="003B4E9F">
        <w:rPr>
          <w:sz w:val="24"/>
          <w:szCs w:val="24"/>
        </w:rPr>
        <w:t>Department of Food Hygiene and Environmental Health, Faculty of Veterinary Medicine, University of Helsinki, Helsinki, Finland</w:t>
      </w:r>
    </w:p>
    <w:p w14:paraId="7F473FD3" w14:textId="77777777" w:rsidR="000E3CD3" w:rsidRDefault="000E3CD3" w:rsidP="000E3CD3">
      <w:pPr>
        <w:spacing w:after="0" w:line="480" w:lineRule="auto"/>
        <w:rPr>
          <w:sz w:val="24"/>
          <w:szCs w:val="24"/>
        </w:rPr>
      </w:pPr>
    </w:p>
    <w:p w14:paraId="6B68914A" w14:textId="77777777" w:rsidR="000E3CD3" w:rsidRDefault="000E3CD3" w:rsidP="000E3CD3">
      <w:pPr>
        <w:spacing w:after="0" w:line="480" w:lineRule="auto"/>
        <w:rPr>
          <w:sz w:val="24"/>
          <w:szCs w:val="24"/>
        </w:rPr>
      </w:pPr>
      <w:bookmarkStart w:id="0" w:name="_GoBack"/>
      <w:bookmarkEnd w:id="0"/>
    </w:p>
    <w:p w14:paraId="259AA5AB" w14:textId="77777777" w:rsidR="000E3CD3" w:rsidRDefault="000E3CD3" w:rsidP="000E3CD3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*Corresponding author:</w:t>
      </w:r>
    </w:p>
    <w:p w14:paraId="38D2463F" w14:textId="77777777" w:rsidR="000E3CD3" w:rsidRDefault="000E3CD3" w:rsidP="000E3CD3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Miia Lindström</w:t>
      </w:r>
    </w:p>
    <w:p w14:paraId="75DDB068" w14:textId="77777777" w:rsidR="000E3CD3" w:rsidRPr="00E53C35" w:rsidRDefault="000E3CD3" w:rsidP="000E3CD3">
      <w:pPr>
        <w:spacing w:after="0" w:line="480" w:lineRule="auto"/>
        <w:rPr>
          <w:sz w:val="24"/>
          <w:szCs w:val="24"/>
        </w:rPr>
      </w:pPr>
      <w:r w:rsidRPr="00E53C35">
        <w:rPr>
          <w:sz w:val="24"/>
          <w:szCs w:val="24"/>
        </w:rPr>
        <w:t>Department of Food Hygiene and Environmental Health</w:t>
      </w:r>
    </w:p>
    <w:p w14:paraId="54C57799" w14:textId="77777777" w:rsidR="000E3CD3" w:rsidRPr="00E53C35" w:rsidRDefault="000E3CD3" w:rsidP="000E3CD3">
      <w:pPr>
        <w:spacing w:after="0" w:line="480" w:lineRule="auto"/>
        <w:rPr>
          <w:sz w:val="24"/>
          <w:szCs w:val="24"/>
        </w:rPr>
      </w:pPr>
      <w:r w:rsidRPr="00E53C35">
        <w:rPr>
          <w:sz w:val="24"/>
          <w:szCs w:val="24"/>
        </w:rPr>
        <w:t>Faculty of Veterinary Medicine</w:t>
      </w:r>
    </w:p>
    <w:p w14:paraId="3689FF20" w14:textId="77777777" w:rsidR="000E3CD3" w:rsidRPr="00E53C35" w:rsidRDefault="000E3CD3" w:rsidP="000E3CD3">
      <w:pPr>
        <w:spacing w:after="0" w:line="480" w:lineRule="auto"/>
        <w:rPr>
          <w:sz w:val="24"/>
          <w:szCs w:val="24"/>
        </w:rPr>
      </w:pPr>
      <w:r w:rsidRPr="00E53C35">
        <w:rPr>
          <w:sz w:val="24"/>
          <w:szCs w:val="24"/>
        </w:rPr>
        <w:t xml:space="preserve">University of Helsinki </w:t>
      </w:r>
    </w:p>
    <w:p w14:paraId="670D4098" w14:textId="77777777" w:rsidR="000E3CD3" w:rsidRPr="00E53C35" w:rsidRDefault="000E3CD3" w:rsidP="000E3CD3">
      <w:pPr>
        <w:spacing w:after="0" w:line="480" w:lineRule="auto"/>
        <w:rPr>
          <w:sz w:val="24"/>
          <w:szCs w:val="24"/>
          <w:lang w:val="sv-SE"/>
        </w:rPr>
      </w:pPr>
      <w:r w:rsidRPr="00E53C35">
        <w:rPr>
          <w:sz w:val="24"/>
          <w:szCs w:val="24"/>
          <w:lang w:val="sv-SE"/>
        </w:rPr>
        <w:t>P. O. Box 66, 00014 Helsinki,</w:t>
      </w:r>
      <w:r>
        <w:rPr>
          <w:sz w:val="24"/>
          <w:szCs w:val="24"/>
          <w:lang w:val="sv-SE"/>
        </w:rPr>
        <w:t xml:space="preserve"> </w:t>
      </w:r>
      <w:r w:rsidRPr="00E53C35">
        <w:rPr>
          <w:sz w:val="24"/>
          <w:szCs w:val="24"/>
          <w:lang w:val="sv-SE"/>
        </w:rPr>
        <w:t>Finland</w:t>
      </w:r>
    </w:p>
    <w:p w14:paraId="0273FC7C" w14:textId="77777777" w:rsidR="000E3CD3" w:rsidRPr="00BC4761" w:rsidRDefault="000E3CD3" w:rsidP="000E3CD3">
      <w:pPr>
        <w:spacing w:after="0" w:line="480" w:lineRule="auto"/>
        <w:rPr>
          <w:sz w:val="24"/>
          <w:szCs w:val="24"/>
          <w:lang w:val="sv-SE"/>
        </w:rPr>
      </w:pPr>
      <w:r w:rsidRPr="00E53C35">
        <w:rPr>
          <w:sz w:val="24"/>
          <w:szCs w:val="24"/>
          <w:lang w:val="sv-SE"/>
        </w:rPr>
        <w:t xml:space="preserve"> </w:t>
      </w:r>
      <w:hyperlink r:id="rId7" w:history="1">
        <w:r w:rsidRPr="00BC4761">
          <w:rPr>
            <w:rStyle w:val="Hyperlink"/>
            <w:sz w:val="24"/>
            <w:szCs w:val="24"/>
            <w:lang w:val="sv-SE"/>
          </w:rPr>
          <w:t>miia.lindstrom@helsinki.fi</w:t>
        </w:r>
      </w:hyperlink>
    </w:p>
    <w:p w14:paraId="36A9DECA" w14:textId="77777777" w:rsidR="000E3CD3" w:rsidRPr="0064273B" w:rsidRDefault="000E3CD3" w:rsidP="000E3CD3">
      <w:pPr>
        <w:spacing w:after="0" w:line="480" w:lineRule="auto"/>
        <w:rPr>
          <w:sz w:val="24"/>
          <w:szCs w:val="24"/>
          <w:lang w:val="sv-SE"/>
        </w:rPr>
      </w:pPr>
    </w:p>
    <w:p w14:paraId="2DD4B8A3" w14:textId="77777777" w:rsidR="000E3CD3" w:rsidRPr="00BC4761" w:rsidRDefault="000E3CD3" w:rsidP="000E3CD3">
      <w:pPr>
        <w:spacing w:after="0" w:line="480" w:lineRule="auto"/>
        <w:rPr>
          <w:sz w:val="24"/>
          <w:szCs w:val="24"/>
          <w:lang w:val="sv-SE"/>
        </w:rPr>
      </w:pPr>
    </w:p>
    <w:tbl>
      <w:tblPr>
        <w:tblStyle w:val="TableGrid"/>
        <w:tblpPr w:leftFromText="181" w:rightFromText="181" w:vertAnchor="page" w:horzAnchor="page" w:tblpXSpec="center" w:tblpY="175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1"/>
        <w:gridCol w:w="1644"/>
        <w:gridCol w:w="1661"/>
      </w:tblGrid>
      <w:tr w:rsidR="000E3CD3" w:rsidRPr="00BF6E1D" w14:paraId="375DEB21" w14:textId="77777777" w:rsidTr="007D3C11">
        <w:trPr>
          <w:trHeight w:val="416"/>
          <w:tblHeader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57FD9C31" w14:textId="77777777" w:rsidR="000E3CD3" w:rsidRPr="005B6FD3" w:rsidRDefault="000E3CD3" w:rsidP="00065F5B">
            <w:pPr>
              <w:rPr>
                <w:sz w:val="24"/>
                <w:szCs w:val="24"/>
              </w:rPr>
            </w:pPr>
            <w:r w:rsidRPr="005B6FD3">
              <w:rPr>
                <w:b/>
                <w:bCs/>
                <w:sz w:val="24"/>
                <w:szCs w:val="24"/>
              </w:rPr>
              <w:t>Table S1.</w:t>
            </w:r>
            <w:r w:rsidRPr="005B6FD3">
              <w:rPr>
                <w:sz w:val="24"/>
                <w:szCs w:val="24"/>
              </w:rPr>
              <w:t xml:space="preserve"> Highly conserved CBO1751 homologs in </w:t>
            </w:r>
            <w:r w:rsidRPr="005B6FD3">
              <w:rPr>
                <w:i/>
                <w:iCs/>
                <w:sz w:val="24"/>
                <w:szCs w:val="24"/>
              </w:rPr>
              <w:t>C</w:t>
            </w:r>
            <w:r>
              <w:rPr>
                <w:i/>
                <w:iCs/>
                <w:sz w:val="24"/>
                <w:szCs w:val="24"/>
              </w:rPr>
              <w:t>lostridium</w:t>
            </w:r>
            <w:r w:rsidRPr="005B6FD3">
              <w:rPr>
                <w:i/>
                <w:iCs/>
                <w:sz w:val="24"/>
                <w:szCs w:val="24"/>
              </w:rPr>
              <w:t xml:space="preserve"> botulinum</w:t>
            </w:r>
            <w:r w:rsidRPr="005B6FD3">
              <w:rPr>
                <w:sz w:val="24"/>
                <w:szCs w:val="24"/>
              </w:rPr>
              <w:t xml:space="preserve"> Group I and </w:t>
            </w:r>
            <w:r>
              <w:rPr>
                <w:i/>
                <w:iCs/>
                <w:sz w:val="24"/>
                <w:szCs w:val="24"/>
              </w:rPr>
              <w:t>Clostridium</w:t>
            </w:r>
            <w:r w:rsidRPr="005B6FD3">
              <w:rPr>
                <w:i/>
                <w:iCs/>
                <w:sz w:val="24"/>
                <w:szCs w:val="24"/>
              </w:rPr>
              <w:t xml:space="preserve"> sporogenes</w:t>
            </w:r>
            <w:r w:rsidRPr="005B6FD3">
              <w:rPr>
                <w:sz w:val="24"/>
                <w:szCs w:val="24"/>
              </w:rPr>
              <w:t xml:space="preserve"> based on BLAST analysis.</w:t>
            </w:r>
          </w:p>
        </w:tc>
      </w:tr>
      <w:tr w:rsidR="000E3CD3" w:rsidRPr="00BF6E1D" w14:paraId="27BAAC02" w14:textId="77777777" w:rsidTr="007D3C11">
        <w:trPr>
          <w:trHeight w:val="544"/>
          <w:tblHeader/>
          <w:jc w:val="center"/>
        </w:trPr>
        <w:tc>
          <w:tcPr>
            <w:tcW w:w="3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216F9" w14:textId="77777777" w:rsidR="000E3CD3" w:rsidRPr="00065F5B" w:rsidRDefault="000E3CD3" w:rsidP="007D3C11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1" w:name="_Hlk41445330"/>
            <w:r w:rsidRPr="006E0E03">
              <w:rPr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81AF6" w14:textId="77777777" w:rsidR="000E3CD3" w:rsidRPr="006E0E03" w:rsidRDefault="000E3CD3" w:rsidP="00065F5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Bank accession number/NCBI reference s</w:t>
            </w:r>
            <w:r w:rsidRPr="006E0E03">
              <w:rPr>
                <w:b/>
                <w:bCs/>
                <w:sz w:val="16"/>
                <w:szCs w:val="16"/>
              </w:rPr>
              <w:t>equenc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F144C" w14:textId="77777777" w:rsidR="000E3CD3" w:rsidRPr="006E0E03" w:rsidRDefault="000E3CD3" w:rsidP="00065F5B">
            <w:pPr>
              <w:jc w:val="center"/>
              <w:rPr>
                <w:b/>
                <w:bCs/>
                <w:sz w:val="16"/>
                <w:szCs w:val="16"/>
              </w:rPr>
            </w:pPr>
            <w:r w:rsidRPr="006E0E03">
              <w:rPr>
                <w:b/>
                <w:bCs/>
                <w:sz w:val="16"/>
                <w:szCs w:val="16"/>
              </w:rPr>
              <w:t xml:space="preserve">Identity against CBO1751 (BLASTp, </w:t>
            </w:r>
            <w:r w:rsidRPr="006E0E03"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 w:rsidRPr="006E0E03">
              <w:rPr>
                <w:b/>
                <w:bCs/>
                <w:sz w:val="16"/>
                <w:szCs w:val="16"/>
              </w:rPr>
              <w:t>98% coverage)</w:t>
            </w:r>
          </w:p>
        </w:tc>
      </w:tr>
      <w:tr w:rsidR="000E3CD3" w:rsidRPr="00BF6E1D" w14:paraId="01B76C62" w14:textId="77777777" w:rsidTr="007D3C11">
        <w:trPr>
          <w:trHeight w:val="300"/>
          <w:tblHeader/>
          <w:jc w:val="center"/>
        </w:trPr>
        <w:tc>
          <w:tcPr>
            <w:tcW w:w="3283" w:type="pct"/>
            <w:tcBorders>
              <w:top w:val="single" w:sz="4" w:space="0" w:color="auto"/>
            </w:tcBorders>
            <w:vAlign w:val="center"/>
          </w:tcPr>
          <w:p w14:paraId="3F65A111" w14:textId="77777777" w:rsidR="000E3CD3" w:rsidRPr="006E0E03" w:rsidRDefault="000E3CD3" w:rsidP="007D3C1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6E0E03">
              <w:rPr>
                <w:b/>
                <w:bCs/>
                <w:i/>
                <w:iCs/>
                <w:sz w:val="16"/>
                <w:szCs w:val="16"/>
              </w:rPr>
              <w:t xml:space="preserve">Clostridium botulinum </w:t>
            </w:r>
            <w:r w:rsidRPr="006E0E03">
              <w:rPr>
                <w:b/>
                <w:bCs/>
                <w:iCs/>
                <w:sz w:val="16"/>
                <w:szCs w:val="16"/>
              </w:rPr>
              <w:t>Group I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38E0E8EF" w14:textId="77777777" w:rsidR="000E3CD3" w:rsidRPr="006E0E03" w:rsidRDefault="000E3CD3" w:rsidP="00065F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2754F7E9" w14:textId="77777777" w:rsidR="000E3CD3" w:rsidRPr="006E0E03" w:rsidRDefault="000E3CD3" w:rsidP="00065F5B">
            <w:pPr>
              <w:jc w:val="center"/>
              <w:rPr>
                <w:sz w:val="16"/>
                <w:szCs w:val="16"/>
              </w:rPr>
            </w:pPr>
          </w:p>
        </w:tc>
      </w:tr>
      <w:tr w:rsidR="000E3CD3" w:rsidRPr="00BF6E1D" w14:paraId="122D1802" w14:textId="77777777" w:rsidTr="00BD4B76">
        <w:trPr>
          <w:trHeight w:val="301"/>
          <w:tblHeader/>
          <w:jc w:val="center"/>
        </w:trPr>
        <w:tc>
          <w:tcPr>
            <w:tcW w:w="3283" w:type="pct"/>
            <w:hideMark/>
          </w:tcPr>
          <w:p w14:paraId="74C58AB2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EF638F">
              <w:rPr>
                <w:sz w:val="16"/>
                <w:szCs w:val="16"/>
              </w:rPr>
              <w:t>TCC 25763, Prevot 910</w:t>
            </w:r>
            <w:r>
              <w:rPr>
                <w:sz w:val="16"/>
                <w:szCs w:val="16"/>
              </w:rPr>
              <w:t xml:space="preserve">, </w:t>
            </w:r>
            <w:r w:rsidRPr="009B2E53">
              <w:rPr>
                <w:sz w:val="16"/>
                <w:szCs w:val="16"/>
              </w:rPr>
              <w:t>Prevot Dewping</w:t>
            </w:r>
          </w:p>
        </w:tc>
        <w:tc>
          <w:tcPr>
            <w:tcW w:w="854" w:type="pct"/>
            <w:hideMark/>
          </w:tcPr>
          <w:p w14:paraId="5966B71D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KOR52872</w:t>
            </w:r>
          </w:p>
        </w:tc>
        <w:tc>
          <w:tcPr>
            <w:tcW w:w="863" w:type="pct"/>
            <w:hideMark/>
          </w:tcPr>
          <w:p w14:paraId="548BCC65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8 %</w:t>
            </w:r>
          </w:p>
        </w:tc>
      </w:tr>
      <w:tr w:rsidR="000E3CD3" w:rsidRPr="00BF6E1D" w14:paraId="029E2A26" w14:textId="77777777" w:rsidTr="00BD4B76">
        <w:trPr>
          <w:trHeight w:val="301"/>
          <w:tblHeader/>
          <w:jc w:val="center"/>
        </w:trPr>
        <w:tc>
          <w:tcPr>
            <w:tcW w:w="3283" w:type="pct"/>
            <w:shd w:val="clear" w:color="auto" w:fill="auto"/>
            <w:hideMark/>
          </w:tcPr>
          <w:p w14:paraId="66FECBFB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Ba4 657, CDC69043, CFSAN034200</w:t>
            </w:r>
          </w:p>
        </w:tc>
        <w:tc>
          <w:tcPr>
            <w:tcW w:w="854" w:type="pct"/>
            <w:hideMark/>
          </w:tcPr>
          <w:p w14:paraId="57E4526B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Q54548</w:t>
            </w:r>
          </w:p>
        </w:tc>
        <w:tc>
          <w:tcPr>
            <w:tcW w:w="863" w:type="pct"/>
            <w:hideMark/>
          </w:tcPr>
          <w:p w14:paraId="6D3AC4D6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6 %</w:t>
            </w:r>
          </w:p>
        </w:tc>
      </w:tr>
      <w:tr w:rsidR="000E3CD3" w:rsidRPr="00BF6E1D" w14:paraId="4149C5A8" w14:textId="77777777" w:rsidTr="00BD4B76">
        <w:trPr>
          <w:trHeight w:val="301"/>
          <w:tblHeader/>
          <w:jc w:val="center"/>
        </w:trPr>
        <w:tc>
          <w:tcPr>
            <w:tcW w:w="3283" w:type="pct"/>
            <w:hideMark/>
          </w:tcPr>
          <w:p w14:paraId="08C3B692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66221</w:t>
            </w:r>
          </w:p>
        </w:tc>
        <w:tc>
          <w:tcPr>
            <w:tcW w:w="854" w:type="pct"/>
            <w:hideMark/>
          </w:tcPr>
          <w:p w14:paraId="573FAC72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45905676</w:t>
            </w:r>
          </w:p>
        </w:tc>
        <w:tc>
          <w:tcPr>
            <w:tcW w:w="863" w:type="pct"/>
            <w:hideMark/>
          </w:tcPr>
          <w:p w14:paraId="40C78518" w14:textId="77777777" w:rsidR="000E3CD3" w:rsidRPr="00CD1C58" w:rsidRDefault="000E3CD3" w:rsidP="00065F5B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2 %</w:t>
            </w:r>
          </w:p>
        </w:tc>
      </w:tr>
      <w:tr w:rsidR="000E3CD3" w:rsidRPr="00BF6E1D" w14:paraId="76330DC6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6309300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1B47FA">
              <w:rPr>
                <w:sz w:val="16"/>
                <w:szCs w:val="16"/>
              </w:rPr>
              <w:t>A2 Kyoto, Af650, 429-13, H07424040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7424040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320637</w:t>
            </w:r>
            <w:r>
              <w:rPr>
                <w:sz w:val="16"/>
                <w:szCs w:val="16"/>
              </w:rPr>
              <w:t xml:space="preserve">, </w:t>
            </w:r>
            <w:r w:rsidRPr="001B47FA">
              <w:rPr>
                <w:sz w:val="16"/>
                <w:szCs w:val="16"/>
              </w:rPr>
              <w:t>H09344023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44041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52002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52026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66025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66025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76018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02061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16082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24074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46026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50038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78054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860240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92042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940215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504007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520006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4c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4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5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8080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80801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06032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100518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48065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2/040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5</w:t>
            </w:r>
            <w:r>
              <w:rPr>
                <w:sz w:val="16"/>
                <w:szCs w:val="16"/>
              </w:rPr>
              <w:t xml:space="preserve">, </w:t>
            </w:r>
            <w:r w:rsidRPr="001B47FA">
              <w:rPr>
                <w:sz w:val="16"/>
                <w:szCs w:val="16"/>
              </w:rPr>
              <w:t>IFR 18/03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44</w:t>
            </w:r>
            <w:r>
              <w:rPr>
                <w:sz w:val="16"/>
                <w:szCs w:val="16"/>
              </w:rPr>
              <w:t>,</w:t>
            </w:r>
            <w:r w:rsidRPr="007F62D1">
              <w:rPr>
                <w:sz w:val="16"/>
                <w:szCs w:val="16"/>
              </w:rPr>
              <w:t xml:space="preserve"> SU0801, SU080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SU0972</w:t>
            </w:r>
            <w:r>
              <w:rPr>
                <w:sz w:val="16"/>
                <w:szCs w:val="16"/>
              </w:rPr>
              <w:t>,</w:t>
            </w:r>
            <w:r w:rsidRPr="007F62D1">
              <w:rPr>
                <w:sz w:val="16"/>
                <w:szCs w:val="16"/>
              </w:rPr>
              <w:t xml:space="preserve"> SU0994, SU0998, SU1054, SU1064, SU1072, SU1074,</w:t>
            </w:r>
            <w:r>
              <w:rPr>
                <w:sz w:val="16"/>
                <w:szCs w:val="16"/>
              </w:rPr>
              <w:t xml:space="preserve"> </w:t>
            </w:r>
            <w:r w:rsidRPr="001B47FA">
              <w:rPr>
                <w:sz w:val="16"/>
                <w:szCs w:val="16"/>
              </w:rPr>
              <w:t>SU1112</w:t>
            </w:r>
            <w:r>
              <w:rPr>
                <w:sz w:val="16"/>
                <w:szCs w:val="16"/>
              </w:rPr>
              <w:t>,</w:t>
            </w:r>
            <w:r w:rsidRPr="007F62D1">
              <w:rPr>
                <w:sz w:val="16"/>
                <w:szCs w:val="16"/>
              </w:rPr>
              <w:t xml:space="preserve"> SU1259, SU1274, SU1275, SU1887, SU1891, SU1917, SU1934, SU1937</w:t>
            </w:r>
          </w:p>
        </w:tc>
        <w:tc>
          <w:tcPr>
            <w:tcW w:w="854" w:type="pct"/>
          </w:tcPr>
          <w:p w14:paraId="50844017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O85132</w:t>
            </w:r>
          </w:p>
        </w:tc>
        <w:tc>
          <w:tcPr>
            <w:tcW w:w="863" w:type="pct"/>
          </w:tcPr>
          <w:p w14:paraId="7C9B8B11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2 %</w:t>
            </w:r>
          </w:p>
        </w:tc>
      </w:tr>
      <w:tr w:rsidR="000E3CD3" w:rsidRPr="00BF6E1D" w14:paraId="23E245F1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FA455D9" w14:textId="77777777" w:rsidR="000E3CD3" w:rsidRPr="001B47FA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F160</w:t>
            </w:r>
          </w:p>
        </w:tc>
        <w:tc>
          <w:tcPr>
            <w:tcW w:w="854" w:type="pct"/>
          </w:tcPr>
          <w:p w14:paraId="7E7E357A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PQ95575</w:t>
            </w:r>
          </w:p>
        </w:tc>
        <w:tc>
          <w:tcPr>
            <w:tcW w:w="863" w:type="pct"/>
          </w:tcPr>
          <w:p w14:paraId="4AD68CBF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687A99C6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AA1FE20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B902BD">
              <w:rPr>
                <w:sz w:val="16"/>
                <w:szCs w:val="16"/>
              </w:rPr>
              <w:t>H091280045</w:t>
            </w:r>
            <w:r>
              <w:rPr>
                <w:sz w:val="16"/>
                <w:szCs w:val="16"/>
              </w:rPr>
              <w:t xml:space="preserve">, </w:t>
            </w:r>
            <w:r w:rsidRPr="00B902BD">
              <w:rPr>
                <w:sz w:val="16"/>
                <w:szCs w:val="16"/>
              </w:rPr>
              <w:t>H091420008</w:t>
            </w:r>
            <w:r>
              <w:rPr>
                <w:sz w:val="16"/>
                <w:szCs w:val="16"/>
              </w:rPr>
              <w:t xml:space="preserve">, </w:t>
            </w:r>
            <w:r w:rsidRPr="00B902BD">
              <w:rPr>
                <w:sz w:val="16"/>
                <w:szCs w:val="16"/>
              </w:rPr>
              <w:t>H091140481</w:t>
            </w:r>
            <w:r>
              <w:rPr>
                <w:sz w:val="16"/>
                <w:szCs w:val="16"/>
              </w:rPr>
              <w:t xml:space="preserve">, </w:t>
            </w:r>
            <w:r w:rsidRPr="00B902BD">
              <w:rPr>
                <w:sz w:val="16"/>
                <w:szCs w:val="16"/>
              </w:rPr>
              <w:t>H091280046</w:t>
            </w:r>
          </w:p>
        </w:tc>
        <w:tc>
          <w:tcPr>
            <w:tcW w:w="854" w:type="pct"/>
          </w:tcPr>
          <w:p w14:paraId="739EE7B7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D29677</w:t>
            </w:r>
          </w:p>
        </w:tc>
        <w:tc>
          <w:tcPr>
            <w:tcW w:w="863" w:type="pct"/>
          </w:tcPr>
          <w:p w14:paraId="322C4C5F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346E2F25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26A22C9" w14:textId="77777777" w:rsidR="000E3CD3" w:rsidRPr="00B902BD" w:rsidRDefault="000E3CD3" w:rsidP="007D3C11">
            <w:pPr>
              <w:rPr>
                <w:sz w:val="16"/>
                <w:szCs w:val="16"/>
              </w:rPr>
            </w:pPr>
            <w:r w:rsidRPr="00C4620D">
              <w:rPr>
                <w:sz w:val="16"/>
                <w:szCs w:val="16"/>
              </w:rPr>
              <w:t>H102120681</w:t>
            </w:r>
            <w:r>
              <w:rPr>
                <w:sz w:val="16"/>
                <w:szCs w:val="16"/>
              </w:rPr>
              <w:t xml:space="preserve">, </w:t>
            </w:r>
            <w:r w:rsidRPr="00C4620D">
              <w:rPr>
                <w:sz w:val="16"/>
                <w:szCs w:val="16"/>
              </w:rPr>
              <w:t>H102120680</w:t>
            </w:r>
          </w:p>
        </w:tc>
        <w:tc>
          <w:tcPr>
            <w:tcW w:w="854" w:type="pct"/>
          </w:tcPr>
          <w:p w14:paraId="7CC55B66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B57057</w:t>
            </w:r>
          </w:p>
        </w:tc>
        <w:tc>
          <w:tcPr>
            <w:tcW w:w="863" w:type="pct"/>
          </w:tcPr>
          <w:p w14:paraId="3A5044DA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59F48857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2137104" w14:textId="77777777" w:rsidR="000E3CD3" w:rsidRPr="00C4620D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429-13</w:t>
            </w:r>
          </w:p>
        </w:tc>
        <w:tc>
          <w:tcPr>
            <w:tcW w:w="854" w:type="pct"/>
          </w:tcPr>
          <w:p w14:paraId="3EE36060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PD21397</w:t>
            </w:r>
          </w:p>
        </w:tc>
        <w:tc>
          <w:tcPr>
            <w:tcW w:w="863" w:type="pct"/>
          </w:tcPr>
          <w:p w14:paraId="33F50604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35990421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51F56FD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A2 117</w:t>
            </w:r>
          </w:p>
        </w:tc>
        <w:tc>
          <w:tcPr>
            <w:tcW w:w="854" w:type="pct"/>
          </w:tcPr>
          <w:p w14:paraId="6E58D22B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KEI79078</w:t>
            </w:r>
          </w:p>
        </w:tc>
        <w:tc>
          <w:tcPr>
            <w:tcW w:w="863" w:type="pct"/>
          </w:tcPr>
          <w:p w14:paraId="6083A68B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66D86948" w14:textId="77777777" w:rsidTr="00BD4B76">
        <w:trPr>
          <w:trHeight w:val="301"/>
          <w:tblHeader/>
          <w:jc w:val="center"/>
        </w:trPr>
        <w:tc>
          <w:tcPr>
            <w:tcW w:w="3283" w:type="pct"/>
            <w:hideMark/>
          </w:tcPr>
          <w:p w14:paraId="4A403377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Prevot 1542</w:t>
            </w:r>
            <w:r>
              <w:rPr>
                <w:sz w:val="16"/>
                <w:szCs w:val="16"/>
              </w:rPr>
              <w:t xml:space="preserve">, </w:t>
            </w:r>
            <w:r w:rsidRPr="00EF638F">
              <w:rPr>
                <w:sz w:val="16"/>
                <w:szCs w:val="16"/>
              </w:rPr>
              <w:t>IFR 18/053</w:t>
            </w:r>
            <w:r>
              <w:rPr>
                <w:sz w:val="16"/>
                <w:szCs w:val="16"/>
              </w:rPr>
              <w:t xml:space="preserve">, </w:t>
            </w:r>
            <w:r w:rsidRPr="00EF638F">
              <w:rPr>
                <w:sz w:val="16"/>
                <w:szCs w:val="16"/>
              </w:rPr>
              <w:t>115B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EF638F">
              <w:rPr>
                <w:sz w:val="16"/>
                <w:szCs w:val="16"/>
              </w:rPr>
              <w:t>Colworth BL26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EF638F">
              <w:rPr>
                <w:sz w:val="16"/>
                <w:szCs w:val="16"/>
              </w:rPr>
              <w:t>12885A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EF638F">
              <w:rPr>
                <w:sz w:val="16"/>
                <w:szCs w:val="16"/>
              </w:rPr>
              <w:t>NCTC 3815</w:t>
            </w:r>
          </w:p>
        </w:tc>
        <w:tc>
          <w:tcPr>
            <w:tcW w:w="854" w:type="pct"/>
            <w:hideMark/>
          </w:tcPr>
          <w:p w14:paraId="1C032F07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SB01544</w:t>
            </w:r>
          </w:p>
        </w:tc>
        <w:tc>
          <w:tcPr>
            <w:tcW w:w="863" w:type="pct"/>
            <w:hideMark/>
          </w:tcPr>
          <w:p w14:paraId="412FEE5E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41CD617C" w14:textId="77777777" w:rsidTr="00BD4B76">
        <w:trPr>
          <w:trHeight w:val="301"/>
          <w:tblHeader/>
          <w:jc w:val="center"/>
        </w:trPr>
        <w:tc>
          <w:tcPr>
            <w:tcW w:w="3283" w:type="pct"/>
            <w:hideMark/>
          </w:tcPr>
          <w:p w14:paraId="174BE6E5" w14:textId="77777777" w:rsidR="000E3CD3" w:rsidRPr="00EF638F" w:rsidRDefault="000E3CD3" w:rsidP="007D3C11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54088</w:t>
            </w:r>
          </w:p>
        </w:tc>
        <w:tc>
          <w:tcPr>
            <w:tcW w:w="854" w:type="pct"/>
            <w:hideMark/>
          </w:tcPr>
          <w:p w14:paraId="55E59CB5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24933164</w:t>
            </w:r>
          </w:p>
        </w:tc>
        <w:tc>
          <w:tcPr>
            <w:tcW w:w="863" w:type="pct"/>
            <w:hideMark/>
          </w:tcPr>
          <w:p w14:paraId="64B9AA76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7A1FBF82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F21AC1B" w14:textId="77777777" w:rsidR="000E3CD3" w:rsidRPr="001B47FA" w:rsidRDefault="000E3CD3" w:rsidP="007D3C11">
            <w:pPr>
              <w:jc w:val="both"/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AM1195, Mfbjulcb3, AM370</w:t>
            </w:r>
          </w:p>
        </w:tc>
        <w:tc>
          <w:tcPr>
            <w:tcW w:w="854" w:type="pct"/>
          </w:tcPr>
          <w:p w14:paraId="49D494C0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UM96313</w:t>
            </w:r>
          </w:p>
        </w:tc>
        <w:tc>
          <w:tcPr>
            <w:tcW w:w="863" w:type="pct"/>
          </w:tcPr>
          <w:p w14:paraId="7B5B56D9" w14:textId="77777777" w:rsidR="000E3CD3" w:rsidRPr="00CD1C58" w:rsidRDefault="000E3CD3" w:rsidP="007D3C11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101A0799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2F02E805" w14:textId="77777777" w:rsidR="000E3CD3" w:rsidRPr="00EF638F" w:rsidRDefault="000E3CD3" w:rsidP="00AC02E2">
            <w:pPr>
              <w:jc w:val="both"/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Af84, CDC54091, SU1304, SU1306</w:t>
            </w:r>
            <w:r>
              <w:rPr>
                <w:sz w:val="16"/>
                <w:szCs w:val="16"/>
              </w:rPr>
              <w:t xml:space="preserve">, </w:t>
            </w:r>
            <w:r w:rsidRPr="007F62D1">
              <w:rPr>
                <w:sz w:val="16"/>
                <w:szCs w:val="16"/>
              </w:rPr>
              <w:t>2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IFR 16/385, </w:t>
            </w:r>
            <w:r w:rsidRPr="007F62D1">
              <w:rPr>
                <w:sz w:val="16"/>
                <w:szCs w:val="16"/>
              </w:rPr>
              <w:t>IFR 18/081</w:t>
            </w:r>
          </w:p>
        </w:tc>
        <w:tc>
          <w:tcPr>
            <w:tcW w:w="854" w:type="pct"/>
          </w:tcPr>
          <w:p w14:paraId="1D8BE328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EPS55316</w:t>
            </w:r>
          </w:p>
        </w:tc>
        <w:tc>
          <w:tcPr>
            <w:tcW w:w="863" w:type="pct"/>
          </w:tcPr>
          <w:p w14:paraId="1A96391F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6FBB94BD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1A227F0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_67086</w:t>
            </w:r>
          </w:p>
        </w:tc>
        <w:tc>
          <w:tcPr>
            <w:tcW w:w="854" w:type="pct"/>
          </w:tcPr>
          <w:p w14:paraId="54E2F43C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RUT55501</w:t>
            </w:r>
          </w:p>
        </w:tc>
        <w:tc>
          <w:tcPr>
            <w:tcW w:w="863" w:type="pct"/>
          </w:tcPr>
          <w:p w14:paraId="21C077AB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65F844DD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A460AA7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_54064, 1169, SU1169, SU0945</w:t>
            </w:r>
          </w:p>
        </w:tc>
        <w:tc>
          <w:tcPr>
            <w:tcW w:w="854" w:type="pct"/>
          </w:tcPr>
          <w:p w14:paraId="3C13630A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61333624</w:t>
            </w:r>
          </w:p>
        </w:tc>
        <w:tc>
          <w:tcPr>
            <w:tcW w:w="863" w:type="pct"/>
          </w:tcPr>
          <w:p w14:paraId="4ECB3D37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5B433188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076C2FB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1B47FA">
              <w:rPr>
                <w:sz w:val="16"/>
                <w:szCs w:val="16"/>
              </w:rPr>
              <w:t>A2 Kyoto, Af650, 429-13</w:t>
            </w:r>
            <w:r>
              <w:rPr>
                <w:sz w:val="16"/>
                <w:szCs w:val="16"/>
              </w:rPr>
              <w:t>,</w:t>
            </w:r>
            <w:r w:rsidRPr="001B47FA">
              <w:rPr>
                <w:sz w:val="16"/>
                <w:szCs w:val="16"/>
              </w:rPr>
              <w:t xml:space="preserve"> F1413/94</w:t>
            </w:r>
            <w:r>
              <w:rPr>
                <w:sz w:val="16"/>
                <w:szCs w:val="16"/>
              </w:rPr>
              <w:t>,</w:t>
            </w:r>
            <w:r w:rsidRPr="001B47FA">
              <w:rPr>
                <w:sz w:val="16"/>
                <w:szCs w:val="16"/>
              </w:rPr>
              <w:t xml:space="preserve"> H07424040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7424040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320637</w:t>
            </w:r>
            <w:r>
              <w:rPr>
                <w:sz w:val="16"/>
                <w:szCs w:val="16"/>
              </w:rPr>
              <w:t xml:space="preserve">, </w:t>
            </w:r>
            <w:r w:rsidRPr="001B47FA">
              <w:rPr>
                <w:sz w:val="16"/>
                <w:szCs w:val="16"/>
              </w:rPr>
              <w:t>H09344023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44041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52002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52026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66025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66025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376018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02061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160823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24074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46026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500386</w:t>
            </w:r>
            <w:r>
              <w:rPr>
                <w:sz w:val="16"/>
                <w:szCs w:val="16"/>
              </w:rPr>
              <w:t>,</w:t>
            </w:r>
            <w:r w:rsidRPr="001B47FA">
              <w:rPr>
                <w:sz w:val="16"/>
                <w:szCs w:val="16"/>
              </w:rPr>
              <w:t xml:space="preserve"> H09478054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860240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92042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4940215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504007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09520006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4c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4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60975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8080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1880801g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06032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100518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H11248065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2/040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5</w:t>
            </w:r>
            <w:r>
              <w:rPr>
                <w:sz w:val="16"/>
                <w:szCs w:val="16"/>
              </w:rPr>
              <w:t xml:space="preserve">, </w:t>
            </w:r>
            <w:r w:rsidRPr="001B47FA">
              <w:rPr>
                <w:sz w:val="16"/>
                <w:szCs w:val="16"/>
              </w:rPr>
              <w:t>IFR 18/03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1B47FA">
              <w:rPr>
                <w:sz w:val="16"/>
                <w:szCs w:val="16"/>
              </w:rPr>
              <w:t>IFR 18/039</w:t>
            </w:r>
            <w:r>
              <w:rPr>
                <w:sz w:val="16"/>
                <w:szCs w:val="16"/>
              </w:rPr>
              <w:t>,</w:t>
            </w:r>
            <w:r w:rsidRPr="001B47FA">
              <w:rPr>
                <w:sz w:val="16"/>
                <w:szCs w:val="16"/>
              </w:rPr>
              <w:t xml:space="preserve"> IFR 18/044</w:t>
            </w:r>
            <w:r>
              <w:rPr>
                <w:sz w:val="16"/>
                <w:szCs w:val="16"/>
              </w:rPr>
              <w:t>,</w:t>
            </w:r>
            <w:r w:rsidRPr="007F62D1">
              <w:rPr>
                <w:sz w:val="16"/>
                <w:szCs w:val="16"/>
              </w:rPr>
              <w:t xml:space="preserve"> SU0801, SU0807</w:t>
            </w:r>
            <w:r>
              <w:rPr>
                <w:sz w:val="16"/>
                <w:szCs w:val="16"/>
              </w:rPr>
              <w:t>,</w:t>
            </w:r>
            <w:r w:rsidRPr="007F62D1">
              <w:rPr>
                <w:sz w:val="16"/>
                <w:szCs w:val="16"/>
              </w:rPr>
              <w:t xml:space="preserve"> SU0994, SU0998, SU1054, SU1064, SU1072, SU1074, SU1259, SU1274, SU1275, SU1887, SU1891, SU1917, SU1934, SU1937</w:t>
            </w:r>
          </w:p>
        </w:tc>
        <w:tc>
          <w:tcPr>
            <w:tcW w:w="854" w:type="pct"/>
          </w:tcPr>
          <w:p w14:paraId="6722D1DA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O85053</w:t>
            </w:r>
          </w:p>
        </w:tc>
        <w:tc>
          <w:tcPr>
            <w:tcW w:w="863" w:type="pct"/>
          </w:tcPr>
          <w:p w14:paraId="3DD97AA7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1697E909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BD01895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C4620D">
              <w:rPr>
                <w:sz w:val="16"/>
                <w:szCs w:val="16"/>
              </w:rPr>
              <w:t>H125100367</w:t>
            </w:r>
          </w:p>
        </w:tc>
        <w:tc>
          <w:tcPr>
            <w:tcW w:w="854" w:type="pct"/>
          </w:tcPr>
          <w:p w14:paraId="394BCE5E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B30016</w:t>
            </w:r>
          </w:p>
        </w:tc>
        <w:tc>
          <w:tcPr>
            <w:tcW w:w="863" w:type="pct"/>
          </w:tcPr>
          <w:p w14:paraId="2C38B581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16658CD0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CD3C992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C4620D">
              <w:rPr>
                <w:sz w:val="16"/>
                <w:szCs w:val="16"/>
              </w:rPr>
              <w:t>CDC 7827</w:t>
            </w:r>
          </w:p>
        </w:tc>
        <w:tc>
          <w:tcPr>
            <w:tcW w:w="854" w:type="pct"/>
          </w:tcPr>
          <w:p w14:paraId="43E8D4EF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O71966</w:t>
            </w:r>
          </w:p>
        </w:tc>
        <w:tc>
          <w:tcPr>
            <w:tcW w:w="863" w:type="pct"/>
          </w:tcPr>
          <w:p w14:paraId="563DA812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7F20809F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0D7CBF9" w14:textId="77777777" w:rsidR="000E3CD3" w:rsidRPr="007F62D1" w:rsidRDefault="000E3CD3" w:rsidP="00AC02E2">
            <w:pPr>
              <w:jc w:val="both"/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A2B3 87</w:t>
            </w:r>
          </w:p>
        </w:tc>
        <w:tc>
          <w:tcPr>
            <w:tcW w:w="854" w:type="pct"/>
          </w:tcPr>
          <w:p w14:paraId="01B8E315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KEI96546</w:t>
            </w:r>
          </w:p>
        </w:tc>
        <w:tc>
          <w:tcPr>
            <w:tcW w:w="863" w:type="pct"/>
          </w:tcPr>
          <w:p w14:paraId="2CEC4504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65B57218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CF34043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FSAN064329</w:t>
            </w:r>
          </w:p>
        </w:tc>
        <w:tc>
          <w:tcPr>
            <w:tcW w:w="854" w:type="pct"/>
          </w:tcPr>
          <w:p w14:paraId="3AF4FE6A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WB30064</w:t>
            </w:r>
          </w:p>
        </w:tc>
        <w:tc>
          <w:tcPr>
            <w:tcW w:w="863" w:type="pct"/>
          </w:tcPr>
          <w:p w14:paraId="63D10B90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3E3782C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CE6FA4D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Ba4 657</w:t>
            </w:r>
            <w:r>
              <w:rPr>
                <w:sz w:val="16"/>
                <w:szCs w:val="16"/>
              </w:rPr>
              <w:t xml:space="preserve">, </w:t>
            </w:r>
            <w:r w:rsidRPr="007F62D1">
              <w:rPr>
                <w:sz w:val="16"/>
                <w:szCs w:val="16"/>
              </w:rPr>
              <w:t>H142660711</w:t>
            </w:r>
          </w:p>
        </w:tc>
        <w:tc>
          <w:tcPr>
            <w:tcW w:w="854" w:type="pct"/>
          </w:tcPr>
          <w:p w14:paraId="441D5847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Q54391</w:t>
            </w:r>
          </w:p>
        </w:tc>
        <w:tc>
          <w:tcPr>
            <w:tcW w:w="863" w:type="pct"/>
          </w:tcPr>
          <w:p w14:paraId="34D082D2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3525D384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2A04FD3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DFPST0029</w:t>
            </w:r>
          </w:p>
        </w:tc>
        <w:tc>
          <w:tcPr>
            <w:tcW w:w="854" w:type="pct"/>
          </w:tcPr>
          <w:p w14:paraId="0B233B74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WB17271</w:t>
            </w:r>
          </w:p>
        </w:tc>
        <w:tc>
          <w:tcPr>
            <w:tcW w:w="863" w:type="pct"/>
          </w:tcPr>
          <w:p w14:paraId="61AC96E6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3E52887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7304041" w14:textId="77777777" w:rsidR="000E3CD3" w:rsidRPr="00EF638F" w:rsidRDefault="000E3CD3" w:rsidP="00AC02E2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FSAN024410</w:t>
            </w:r>
          </w:p>
        </w:tc>
        <w:tc>
          <w:tcPr>
            <w:tcW w:w="854" w:type="pct"/>
          </w:tcPr>
          <w:p w14:paraId="611DB429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KGO13382</w:t>
            </w:r>
          </w:p>
        </w:tc>
        <w:tc>
          <w:tcPr>
            <w:tcW w:w="863" w:type="pct"/>
          </w:tcPr>
          <w:p w14:paraId="4B956BB9" w14:textId="77777777" w:rsidR="000E3CD3" w:rsidRPr="00CD1C58" w:rsidRDefault="000E3CD3" w:rsidP="00AC02E2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52E1C9D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F49815C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CDC 1656</w:t>
            </w:r>
          </w:p>
        </w:tc>
        <w:tc>
          <w:tcPr>
            <w:tcW w:w="854" w:type="pct"/>
          </w:tcPr>
          <w:p w14:paraId="41F4A19B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SB03164</w:t>
            </w:r>
          </w:p>
        </w:tc>
        <w:tc>
          <w:tcPr>
            <w:tcW w:w="863" w:type="pct"/>
          </w:tcPr>
          <w:p w14:paraId="60E8827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3ECB0386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B087F24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CDC66008</w:t>
            </w:r>
          </w:p>
        </w:tc>
        <w:tc>
          <w:tcPr>
            <w:tcW w:w="854" w:type="pct"/>
          </w:tcPr>
          <w:p w14:paraId="5002599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RHW65359</w:t>
            </w:r>
          </w:p>
        </w:tc>
        <w:tc>
          <w:tcPr>
            <w:tcW w:w="863" w:type="pct"/>
          </w:tcPr>
          <w:p w14:paraId="0534346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30B5370D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D52F6B0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BrDura, BrDuraAf</w:t>
            </w:r>
          </w:p>
        </w:tc>
        <w:tc>
          <w:tcPr>
            <w:tcW w:w="854" w:type="pct"/>
          </w:tcPr>
          <w:p w14:paraId="42CE6A98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UN19030</w:t>
            </w:r>
          </w:p>
        </w:tc>
        <w:tc>
          <w:tcPr>
            <w:tcW w:w="863" w:type="pct"/>
          </w:tcPr>
          <w:p w14:paraId="03DC2CF4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8 %</w:t>
            </w:r>
          </w:p>
        </w:tc>
      </w:tr>
      <w:tr w:rsidR="000E3CD3" w:rsidRPr="00BF6E1D" w14:paraId="11D3ED8B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30DC038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C4620D">
              <w:rPr>
                <w:sz w:val="16"/>
                <w:szCs w:val="16"/>
              </w:rPr>
              <w:t>IFR 18/002</w:t>
            </w:r>
          </w:p>
        </w:tc>
        <w:tc>
          <w:tcPr>
            <w:tcW w:w="854" w:type="pct"/>
          </w:tcPr>
          <w:p w14:paraId="3193FDA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M45169</w:t>
            </w:r>
          </w:p>
        </w:tc>
        <w:tc>
          <w:tcPr>
            <w:tcW w:w="863" w:type="pct"/>
          </w:tcPr>
          <w:p w14:paraId="157703A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8 %</w:t>
            </w:r>
          </w:p>
        </w:tc>
      </w:tr>
      <w:tr w:rsidR="000E3CD3" w:rsidRPr="00BF6E1D" w14:paraId="66A6C9C1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A4CB91A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 795</w:t>
            </w:r>
          </w:p>
        </w:tc>
        <w:tc>
          <w:tcPr>
            <w:tcW w:w="854" w:type="pct"/>
          </w:tcPr>
          <w:p w14:paraId="3C65D87D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61310873</w:t>
            </w:r>
          </w:p>
        </w:tc>
        <w:tc>
          <w:tcPr>
            <w:tcW w:w="863" w:type="pct"/>
          </w:tcPr>
          <w:p w14:paraId="2A2EF62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8 %</w:t>
            </w:r>
          </w:p>
        </w:tc>
      </w:tr>
      <w:tr w:rsidR="000E3CD3" w:rsidRPr="00BF6E1D" w14:paraId="1F1DBA1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2796CDCD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A3 Loch Maree</w:t>
            </w:r>
            <w:r>
              <w:rPr>
                <w:sz w:val="16"/>
                <w:szCs w:val="16"/>
              </w:rPr>
              <w:t xml:space="preserve">, NCTC 2012, </w:t>
            </w:r>
            <w:r w:rsidRPr="00BC7825">
              <w:rPr>
                <w:sz w:val="16"/>
                <w:szCs w:val="16"/>
              </w:rPr>
              <w:t>Colworth BL30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IFR 18/110</w:t>
            </w:r>
          </w:p>
        </w:tc>
        <w:tc>
          <w:tcPr>
            <w:tcW w:w="854" w:type="pct"/>
          </w:tcPr>
          <w:p w14:paraId="5F61FF6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A55839</w:t>
            </w:r>
          </w:p>
        </w:tc>
        <w:tc>
          <w:tcPr>
            <w:tcW w:w="863" w:type="pct"/>
          </w:tcPr>
          <w:p w14:paraId="4D8FC24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5443CA80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27823EC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B305, SU0305</w:t>
            </w:r>
          </w:p>
        </w:tc>
        <w:tc>
          <w:tcPr>
            <w:tcW w:w="854" w:type="pct"/>
          </w:tcPr>
          <w:p w14:paraId="6606F75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UN11554</w:t>
            </w:r>
          </w:p>
        </w:tc>
        <w:tc>
          <w:tcPr>
            <w:tcW w:w="863" w:type="pct"/>
          </w:tcPr>
          <w:p w14:paraId="344B9FF2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1B3296AD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7BC6432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BC7825">
              <w:rPr>
                <w:sz w:val="16"/>
                <w:szCs w:val="16"/>
              </w:rPr>
              <w:t>H074240407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H074240406</w:t>
            </w:r>
          </w:p>
        </w:tc>
        <w:tc>
          <w:tcPr>
            <w:tcW w:w="854" w:type="pct"/>
          </w:tcPr>
          <w:p w14:paraId="215CA7E2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C74729</w:t>
            </w:r>
          </w:p>
        </w:tc>
        <w:tc>
          <w:tcPr>
            <w:tcW w:w="863" w:type="pct"/>
          </w:tcPr>
          <w:p w14:paraId="7AA15B2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774EBBFE" w14:textId="77777777" w:rsidTr="007D3C11">
        <w:trPr>
          <w:trHeight w:val="301"/>
          <w:tblHeader/>
          <w:jc w:val="center"/>
        </w:trPr>
        <w:tc>
          <w:tcPr>
            <w:tcW w:w="3283" w:type="pct"/>
            <w:tcBorders>
              <w:top w:val="single" w:sz="4" w:space="0" w:color="auto"/>
            </w:tcBorders>
            <w:vAlign w:val="center"/>
          </w:tcPr>
          <w:p w14:paraId="7ECB249D" w14:textId="77777777" w:rsidR="000E3CD3" w:rsidRPr="00EF638F" w:rsidRDefault="000E3CD3" w:rsidP="00931C2C">
            <w:pPr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52489CF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46BA6202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</w:tr>
      <w:tr w:rsidR="000E3CD3" w:rsidRPr="00BF6E1D" w14:paraId="03ACF476" w14:textId="77777777" w:rsidTr="007D3C11">
        <w:trPr>
          <w:trHeight w:val="301"/>
          <w:tblHeader/>
          <w:jc w:val="center"/>
        </w:trPr>
        <w:tc>
          <w:tcPr>
            <w:tcW w:w="3283" w:type="pct"/>
            <w:tcBorders>
              <w:bottom w:val="single" w:sz="4" w:space="0" w:color="auto"/>
            </w:tcBorders>
            <w:vAlign w:val="center"/>
          </w:tcPr>
          <w:p w14:paraId="228EF43D" w14:textId="77777777" w:rsidR="000E3CD3" w:rsidRPr="00BC7825" w:rsidRDefault="000E3CD3" w:rsidP="00931C2C">
            <w:pPr>
              <w:rPr>
                <w:sz w:val="16"/>
                <w:szCs w:val="16"/>
              </w:rPr>
            </w:pPr>
            <w:r w:rsidRPr="005B6FD3">
              <w:rPr>
                <w:sz w:val="24"/>
                <w:szCs w:val="24"/>
              </w:rPr>
              <w:t>Table S1 continued.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613C907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6B7F09EF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</w:tr>
      <w:tr w:rsidR="000E3CD3" w:rsidRPr="00BF6E1D" w14:paraId="1AB3864F" w14:textId="77777777" w:rsidTr="007D3C11">
        <w:trPr>
          <w:trHeight w:val="624"/>
          <w:tblHeader/>
          <w:jc w:val="center"/>
        </w:trPr>
        <w:tc>
          <w:tcPr>
            <w:tcW w:w="3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163B" w14:textId="77777777" w:rsidR="000E3CD3" w:rsidRPr="005B6FD3" w:rsidRDefault="000E3CD3" w:rsidP="00931C2C">
            <w:pPr>
              <w:rPr>
                <w:sz w:val="24"/>
                <w:szCs w:val="24"/>
              </w:rPr>
            </w:pPr>
            <w:r w:rsidRPr="006E0E03">
              <w:rPr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943A" w14:textId="77777777" w:rsidR="000E3CD3" w:rsidRDefault="000E3CD3" w:rsidP="00931C2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Bank accession number/NCBI reference s</w:t>
            </w:r>
            <w:r w:rsidRPr="006E0E03">
              <w:rPr>
                <w:b/>
                <w:bCs/>
                <w:sz w:val="16"/>
                <w:szCs w:val="16"/>
              </w:rPr>
              <w:t>equenc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330CA" w14:textId="77777777" w:rsidR="000E3CD3" w:rsidRPr="006E0E03" w:rsidRDefault="000E3CD3" w:rsidP="00931C2C">
            <w:pPr>
              <w:jc w:val="center"/>
              <w:rPr>
                <w:b/>
                <w:bCs/>
                <w:sz w:val="16"/>
                <w:szCs w:val="16"/>
              </w:rPr>
            </w:pPr>
            <w:r w:rsidRPr="006E0E03">
              <w:rPr>
                <w:b/>
                <w:bCs/>
                <w:sz w:val="16"/>
                <w:szCs w:val="16"/>
              </w:rPr>
              <w:t xml:space="preserve">Identity against CBO1751 (BLASTp, </w:t>
            </w:r>
            <w:r w:rsidRPr="006E0E03"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 w:rsidRPr="006E0E03">
              <w:rPr>
                <w:b/>
                <w:bCs/>
                <w:sz w:val="16"/>
                <w:szCs w:val="16"/>
              </w:rPr>
              <w:t>98% coverage)</w:t>
            </w:r>
          </w:p>
        </w:tc>
      </w:tr>
      <w:tr w:rsidR="000E3CD3" w:rsidRPr="00BF6E1D" w14:paraId="726DCE10" w14:textId="77777777" w:rsidTr="00BD4B76">
        <w:trPr>
          <w:trHeight w:val="301"/>
          <w:tblHeader/>
          <w:jc w:val="center"/>
        </w:trPr>
        <w:tc>
          <w:tcPr>
            <w:tcW w:w="3283" w:type="pct"/>
            <w:tcBorders>
              <w:top w:val="single" w:sz="4" w:space="0" w:color="auto"/>
            </w:tcBorders>
          </w:tcPr>
          <w:p w14:paraId="74343EC4" w14:textId="77777777" w:rsidR="000E3CD3" w:rsidRPr="007F62D1" w:rsidRDefault="000E3CD3" w:rsidP="00931C2C">
            <w:pPr>
              <w:rPr>
                <w:sz w:val="16"/>
                <w:szCs w:val="16"/>
                <w:lang w:val="fi-FI"/>
              </w:rPr>
            </w:pPr>
            <w:r w:rsidRPr="006E0E03">
              <w:rPr>
                <w:b/>
                <w:bCs/>
                <w:i/>
                <w:iCs/>
                <w:sz w:val="16"/>
                <w:szCs w:val="16"/>
              </w:rPr>
              <w:t xml:space="preserve">Clostridium botulinum </w:t>
            </w:r>
            <w:r w:rsidRPr="006E0E03">
              <w:rPr>
                <w:b/>
                <w:bCs/>
                <w:iCs/>
                <w:sz w:val="16"/>
                <w:szCs w:val="16"/>
              </w:rPr>
              <w:t>Group I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1358DCA4" w14:textId="77777777" w:rsidR="000E3CD3" w:rsidRPr="00CD1C58" w:rsidRDefault="000E3CD3" w:rsidP="00931C2C">
            <w:pPr>
              <w:rPr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31547BC" w14:textId="77777777" w:rsidR="000E3CD3" w:rsidRPr="00CD1C58" w:rsidRDefault="000E3CD3" w:rsidP="00931C2C">
            <w:pPr>
              <w:rPr>
                <w:sz w:val="16"/>
                <w:szCs w:val="16"/>
              </w:rPr>
            </w:pPr>
          </w:p>
        </w:tc>
      </w:tr>
      <w:tr w:rsidR="000E3CD3" w:rsidRPr="00BF6E1D" w14:paraId="1787ECE8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798722B0" w14:textId="77777777" w:rsidR="000E3CD3" w:rsidRPr="006E0E03" w:rsidRDefault="000E3CD3" w:rsidP="00931C2C">
            <w:pPr>
              <w:rPr>
                <w:b/>
                <w:bCs/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1141-11</w:t>
            </w:r>
          </w:p>
        </w:tc>
        <w:tc>
          <w:tcPr>
            <w:tcW w:w="854" w:type="pct"/>
          </w:tcPr>
          <w:p w14:paraId="504AA2E9" w14:textId="77777777" w:rsidR="000E3CD3" w:rsidRDefault="000E3CD3" w:rsidP="00931C2C">
            <w:pPr>
              <w:jc w:val="center"/>
              <w:rPr>
                <w:b/>
                <w:bCs/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PD29617</w:t>
            </w:r>
          </w:p>
        </w:tc>
        <w:tc>
          <w:tcPr>
            <w:tcW w:w="863" w:type="pct"/>
          </w:tcPr>
          <w:p w14:paraId="5A58B0EA" w14:textId="77777777" w:rsidR="000E3CD3" w:rsidRPr="006E0E03" w:rsidRDefault="000E3CD3" w:rsidP="00931C2C">
            <w:pPr>
              <w:jc w:val="center"/>
              <w:rPr>
                <w:b/>
                <w:bCs/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5C5608DC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54984956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F Langeland, F 230613, Walls 8G</w:t>
            </w:r>
            <w:r>
              <w:rPr>
                <w:sz w:val="16"/>
                <w:szCs w:val="16"/>
              </w:rPr>
              <w:t xml:space="preserve">, FT 14, </w:t>
            </w:r>
            <w:r w:rsidRPr="00BC7825">
              <w:rPr>
                <w:sz w:val="16"/>
                <w:szCs w:val="16"/>
              </w:rPr>
              <w:t>FT 15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IFR 18/146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5052</w:t>
            </w:r>
          </w:p>
        </w:tc>
        <w:tc>
          <w:tcPr>
            <w:tcW w:w="854" w:type="pct"/>
          </w:tcPr>
          <w:p w14:paraId="714245E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BS42254</w:t>
            </w:r>
          </w:p>
        </w:tc>
        <w:tc>
          <w:tcPr>
            <w:tcW w:w="863" w:type="pct"/>
          </w:tcPr>
          <w:p w14:paraId="16808AB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2DAB8B6A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6B9EC838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Bf, CDC 297,</w:t>
            </w:r>
            <w:r>
              <w:rPr>
                <w:sz w:val="16"/>
                <w:szCs w:val="16"/>
              </w:rPr>
              <w:t xml:space="preserve"> </w:t>
            </w:r>
            <w:r w:rsidRPr="00EF638F">
              <w:rPr>
                <w:sz w:val="16"/>
                <w:szCs w:val="16"/>
              </w:rPr>
              <w:t>CDC 1436, CDC69057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H130580885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H134990001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F2534/89</w:t>
            </w:r>
          </w:p>
        </w:tc>
        <w:tc>
          <w:tcPr>
            <w:tcW w:w="854" w:type="pct"/>
          </w:tcPr>
          <w:p w14:paraId="4574068D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EDT86373</w:t>
            </w:r>
          </w:p>
        </w:tc>
        <w:tc>
          <w:tcPr>
            <w:tcW w:w="863" w:type="pct"/>
          </w:tcPr>
          <w:p w14:paraId="0F2C32F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2500388B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29103401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CDC_69096</w:t>
            </w:r>
          </w:p>
        </w:tc>
        <w:tc>
          <w:tcPr>
            <w:tcW w:w="854" w:type="pct"/>
          </w:tcPr>
          <w:p w14:paraId="6DA7E3AD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PU60718</w:t>
            </w:r>
          </w:p>
        </w:tc>
        <w:tc>
          <w:tcPr>
            <w:tcW w:w="863" w:type="pct"/>
          </w:tcPr>
          <w:p w14:paraId="5CD6517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72B6279C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1485FF12" w14:textId="77777777" w:rsidR="000E3CD3" w:rsidRPr="0064273B" w:rsidRDefault="000E3CD3" w:rsidP="00931C2C">
            <w:pPr>
              <w:rPr>
                <w:sz w:val="16"/>
                <w:szCs w:val="16"/>
              </w:rPr>
            </w:pPr>
            <w:r w:rsidRPr="00D246F0">
              <w:rPr>
                <w:sz w:val="16"/>
                <w:szCs w:val="16"/>
              </w:rPr>
              <w:t xml:space="preserve">A2 Kyoto, Af650, </w:t>
            </w:r>
            <w:r w:rsidRPr="001B47FA">
              <w:rPr>
                <w:sz w:val="16"/>
                <w:szCs w:val="16"/>
              </w:rPr>
              <w:t>F1413/94</w:t>
            </w:r>
            <w:r>
              <w:rPr>
                <w:sz w:val="16"/>
                <w:szCs w:val="16"/>
              </w:rPr>
              <w:t>,</w:t>
            </w:r>
            <w:r w:rsidRPr="001B47FA">
              <w:rPr>
                <w:sz w:val="16"/>
                <w:szCs w:val="16"/>
              </w:rPr>
              <w:t xml:space="preserve"> </w:t>
            </w:r>
            <w:r w:rsidRPr="00D246F0">
              <w:rPr>
                <w:sz w:val="16"/>
                <w:szCs w:val="16"/>
              </w:rPr>
              <w:t>H094460264</w:t>
            </w:r>
            <w:r>
              <w:rPr>
                <w:sz w:val="16"/>
                <w:szCs w:val="16"/>
              </w:rPr>
              <w:t xml:space="preserve">, </w:t>
            </w:r>
            <w:r w:rsidRPr="00D246F0">
              <w:rPr>
                <w:sz w:val="16"/>
                <w:szCs w:val="16"/>
              </w:rPr>
              <w:t>H094860240, H09492042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H09520006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H11248065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IFR 12/040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080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0807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099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05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06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07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07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259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27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275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891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246F0">
              <w:rPr>
                <w:sz w:val="16"/>
                <w:szCs w:val="16"/>
              </w:rPr>
              <w:t>SU1917</w:t>
            </w:r>
          </w:p>
        </w:tc>
        <w:tc>
          <w:tcPr>
            <w:tcW w:w="854" w:type="pct"/>
          </w:tcPr>
          <w:p w14:paraId="73970F7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O86185</w:t>
            </w:r>
          </w:p>
        </w:tc>
        <w:tc>
          <w:tcPr>
            <w:tcW w:w="863" w:type="pct"/>
          </w:tcPr>
          <w:p w14:paraId="0538E502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417F8ADA" w14:textId="77777777" w:rsidTr="00BD4B76">
        <w:trPr>
          <w:trHeight w:val="300"/>
          <w:tblHeader/>
          <w:jc w:val="center"/>
        </w:trPr>
        <w:tc>
          <w:tcPr>
            <w:tcW w:w="3283" w:type="pct"/>
          </w:tcPr>
          <w:p w14:paraId="511A7A1E" w14:textId="77777777" w:rsidR="000E3CD3" w:rsidRPr="007F62D1" w:rsidRDefault="000E3CD3" w:rsidP="00931C2C">
            <w:pPr>
              <w:rPr>
                <w:sz w:val="16"/>
                <w:szCs w:val="16"/>
                <w:lang w:val="fi-FI"/>
              </w:rPr>
            </w:pPr>
            <w:r w:rsidRPr="007F62D1">
              <w:rPr>
                <w:sz w:val="16"/>
                <w:szCs w:val="16"/>
                <w:lang w:val="fi-FI"/>
              </w:rPr>
              <w:t>A634, CDC54085, SU0634, SU0801, SU0807, SU0945, SU0994, SU1074</w:t>
            </w:r>
          </w:p>
        </w:tc>
        <w:tc>
          <w:tcPr>
            <w:tcW w:w="854" w:type="pct"/>
          </w:tcPr>
          <w:p w14:paraId="7FCBA0D8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UN04008</w:t>
            </w:r>
          </w:p>
        </w:tc>
        <w:tc>
          <w:tcPr>
            <w:tcW w:w="863" w:type="pct"/>
          </w:tcPr>
          <w:p w14:paraId="41E6776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6 %</w:t>
            </w:r>
          </w:p>
        </w:tc>
      </w:tr>
      <w:tr w:rsidR="000E3CD3" w:rsidRPr="00BF6E1D" w14:paraId="082FDF0E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4FE9E44" w14:textId="77777777" w:rsidR="000E3CD3" w:rsidRPr="007F62D1" w:rsidRDefault="000E3CD3" w:rsidP="00931C2C">
            <w:pPr>
              <w:rPr>
                <w:sz w:val="16"/>
                <w:szCs w:val="16"/>
                <w:lang w:val="fi-FI"/>
              </w:rPr>
            </w:pPr>
            <w:r w:rsidRPr="00EF638F">
              <w:rPr>
                <w:sz w:val="16"/>
                <w:szCs w:val="16"/>
              </w:rPr>
              <w:t>AM1195, Mfbjulcb3, AM370</w:t>
            </w:r>
          </w:p>
        </w:tc>
        <w:tc>
          <w:tcPr>
            <w:tcW w:w="854" w:type="pct"/>
          </w:tcPr>
          <w:p w14:paraId="470A8513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UM95325</w:t>
            </w:r>
          </w:p>
        </w:tc>
        <w:tc>
          <w:tcPr>
            <w:tcW w:w="863" w:type="pct"/>
          </w:tcPr>
          <w:p w14:paraId="799FF2BB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6 %</w:t>
            </w:r>
          </w:p>
        </w:tc>
      </w:tr>
      <w:tr w:rsidR="000E3CD3" w:rsidRPr="00BF6E1D" w14:paraId="1301F059" w14:textId="77777777" w:rsidTr="00BD4B76">
        <w:trPr>
          <w:trHeight w:val="301"/>
          <w:tblHeader/>
          <w:jc w:val="center"/>
        </w:trPr>
        <w:tc>
          <w:tcPr>
            <w:tcW w:w="3283" w:type="pct"/>
            <w:hideMark/>
          </w:tcPr>
          <w:p w14:paraId="2F8CDDF3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ATCC3502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NCTC 13319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IFR 18/091</w:t>
            </w:r>
            <w:r>
              <w:rPr>
                <w:sz w:val="16"/>
                <w:szCs w:val="16"/>
              </w:rPr>
              <w:t xml:space="preserve">, </w:t>
            </w:r>
            <w:r w:rsidRPr="00BC7825">
              <w:rPr>
                <w:sz w:val="16"/>
                <w:szCs w:val="16"/>
              </w:rPr>
              <w:t>39 KA</w:t>
            </w:r>
          </w:p>
        </w:tc>
        <w:tc>
          <w:tcPr>
            <w:tcW w:w="854" w:type="pct"/>
            <w:hideMark/>
          </w:tcPr>
          <w:p w14:paraId="4A2B802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CAL83867</w:t>
            </w:r>
          </w:p>
        </w:tc>
        <w:tc>
          <w:tcPr>
            <w:tcW w:w="863" w:type="pct"/>
            <w:hideMark/>
          </w:tcPr>
          <w:p w14:paraId="01E03FF3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6 %</w:t>
            </w:r>
          </w:p>
        </w:tc>
      </w:tr>
      <w:tr w:rsidR="000E3CD3" w:rsidRPr="00BF6E1D" w14:paraId="16BD51E4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C6E3A1C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FSAN002367, ATCC 17862, AM1295, B515, B609, KF Meyer 33, McClung 844, SU0635W, VPI 7124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33A</w:t>
            </w:r>
          </w:p>
        </w:tc>
        <w:tc>
          <w:tcPr>
            <w:tcW w:w="854" w:type="pct"/>
          </w:tcPr>
          <w:p w14:paraId="3BB8225B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EPS48428</w:t>
            </w:r>
          </w:p>
        </w:tc>
        <w:tc>
          <w:tcPr>
            <w:tcW w:w="863" w:type="pct"/>
          </w:tcPr>
          <w:p w14:paraId="220AE343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6 %</w:t>
            </w:r>
          </w:p>
        </w:tc>
      </w:tr>
      <w:tr w:rsidR="000E3CD3" w:rsidRPr="00BF6E1D" w14:paraId="7775CF5E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7FB556B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H111880801, H112100518, H111860974c, H111860974g, H112060329, H111880801g</w:t>
            </w:r>
          </w:p>
        </w:tc>
        <w:tc>
          <w:tcPr>
            <w:tcW w:w="854" w:type="pct"/>
          </w:tcPr>
          <w:p w14:paraId="0008CF8E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A22290</w:t>
            </w:r>
          </w:p>
        </w:tc>
        <w:tc>
          <w:tcPr>
            <w:tcW w:w="863" w:type="pct"/>
          </w:tcPr>
          <w:p w14:paraId="6D0F1A6E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6 %</w:t>
            </w:r>
          </w:p>
        </w:tc>
      </w:tr>
      <w:tr w:rsidR="000E3CD3" w:rsidRPr="00BF6E1D" w14:paraId="0D97CF67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DA135DE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A2 Kyoto</w:t>
            </w:r>
          </w:p>
        </w:tc>
        <w:tc>
          <w:tcPr>
            <w:tcW w:w="854" w:type="pct"/>
          </w:tcPr>
          <w:p w14:paraId="2C9C7511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CO85146</w:t>
            </w:r>
          </w:p>
        </w:tc>
        <w:tc>
          <w:tcPr>
            <w:tcW w:w="863" w:type="pct"/>
          </w:tcPr>
          <w:p w14:paraId="0943EAEA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5 %</w:t>
            </w:r>
          </w:p>
        </w:tc>
      </w:tr>
      <w:tr w:rsidR="000E3CD3" w:rsidRPr="00BF6E1D" w14:paraId="0C5D5AD9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3FC6555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CDC_1632, CDC_67071, CDC68016</w:t>
            </w:r>
          </w:p>
        </w:tc>
        <w:tc>
          <w:tcPr>
            <w:tcW w:w="854" w:type="pct"/>
          </w:tcPr>
          <w:p w14:paraId="54C8293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APH15108</w:t>
            </w:r>
          </w:p>
        </w:tc>
        <w:tc>
          <w:tcPr>
            <w:tcW w:w="863" w:type="pct"/>
          </w:tcPr>
          <w:p w14:paraId="1DE2442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5 %</w:t>
            </w:r>
          </w:p>
        </w:tc>
      </w:tr>
      <w:tr w:rsidR="000E3CD3" w:rsidRPr="00BF6E1D" w14:paraId="62420A6C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472DFAA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AIP 580-86</w:t>
            </w:r>
          </w:p>
        </w:tc>
        <w:tc>
          <w:tcPr>
            <w:tcW w:w="854" w:type="pct"/>
          </w:tcPr>
          <w:p w14:paraId="75FB7CBB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L55696</w:t>
            </w:r>
          </w:p>
        </w:tc>
        <w:tc>
          <w:tcPr>
            <w:tcW w:w="863" w:type="pct"/>
          </w:tcPr>
          <w:p w14:paraId="4BED1B6D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3 %</w:t>
            </w:r>
          </w:p>
        </w:tc>
      </w:tr>
      <w:tr w:rsidR="000E3CD3" w:rsidRPr="00BF6E1D" w14:paraId="101AB32E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A96CBAB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D917AB">
              <w:rPr>
                <w:sz w:val="16"/>
                <w:szCs w:val="16"/>
              </w:rPr>
              <w:t>SU0998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4780541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5040074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917AB">
              <w:rPr>
                <w:sz w:val="16"/>
                <w:szCs w:val="16"/>
              </w:rPr>
              <w:t>H09424074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917AB">
              <w:rPr>
                <w:sz w:val="16"/>
                <w:szCs w:val="16"/>
              </w:rPr>
              <w:t>H093660254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4020617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4500386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4160823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3760187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4940215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917AB">
              <w:rPr>
                <w:sz w:val="16"/>
                <w:szCs w:val="16"/>
              </w:rPr>
              <w:t>H093520263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3660253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3440416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3320637</w:t>
            </w:r>
            <w:r>
              <w:rPr>
                <w:sz w:val="16"/>
                <w:szCs w:val="16"/>
              </w:rPr>
              <w:t xml:space="preserve">, </w:t>
            </w:r>
            <w:r w:rsidRPr="00D917AB">
              <w:rPr>
                <w:sz w:val="16"/>
                <w:szCs w:val="16"/>
              </w:rPr>
              <w:t>H09344023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D917AB">
              <w:rPr>
                <w:sz w:val="16"/>
                <w:szCs w:val="16"/>
              </w:rPr>
              <w:t>H093520024</w:t>
            </w:r>
            <w:r w:rsidRPr="00D917AB">
              <w:rPr>
                <w:sz w:val="16"/>
                <w:szCs w:val="16"/>
              </w:rPr>
              <w:tab/>
            </w:r>
            <w:r w:rsidRPr="00D917AB"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4" w:type="pct"/>
          </w:tcPr>
          <w:p w14:paraId="26103152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NFC06755</w:t>
            </w:r>
          </w:p>
        </w:tc>
        <w:tc>
          <w:tcPr>
            <w:tcW w:w="863" w:type="pct"/>
          </w:tcPr>
          <w:p w14:paraId="5640D43B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3 %</w:t>
            </w:r>
          </w:p>
        </w:tc>
      </w:tr>
      <w:tr w:rsidR="000E3CD3" w:rsidRPr="00BF6E1D" w14:paraId="273CC86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6B5893B8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944384">
              <w:rPr>
                <w:b/>
                <w:bCs/>
                <w:i/>
                <w:iCs/>
                <w:sz w:val="16"/>
                <w:szCs w:val="16"/>
              </w:rPr>
              <w:t>Clostridium sporogenes</w:t>
            </w:r>
          </w:p>
        </w:tc>
        <w:tc>
          <w:tcPr>
            <w:tcW w:w="854" w:type="pct"/>
          </w:tcPr>
          <w:p w14:paraId="4027F9E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pct"/>
          </w:tcPr>
          <w:p w14:paraId="58AAB05D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</w:tr>
      <w:tr w:rsidR="000E3CD3" w:rsidRPr="00BF6E1D" w14:paraId="355CF617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61E04751" w14:textId="77777777" w:rsidR="000E3CD3" w:rsidRPr="00944384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24533</w:t>
            </w:r>
          </w:p>
        </w:tc>
        <w:tc>
          <w:tcPr>
            <w:tcW w:w="854" w:type="pct"/>
          </w:tcPr>
          <w:p w14:paraId="741CE7F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45905020</w:t>
            </w:r>
          </w:p>
        </w:tc>
        <w:tc>
          <w:tcPr>
            <w:tcW w:w="863" w:type="pct"/>
          </w:tcPr>
          <w:p w14:paraId="13FB93A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3 %</w:t>
            </w:r>
          </w:p>
        </w:tc>
      </w:tr>
      <w:tr w:rsidR="000E3CD3" w:rsidRPr="00BF6E1D" w14:paraId="06982FBF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A59AA92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PA 3679, IFR 18/152,</w:t>
            </w:r>
            <w:r w:rsidRPr="00EF638F">
              <w:t xml:space="preserve"> </w:t>
            </w:r>
            <w:r w:rsidRPr="00EF638F">
              <w:rPr>
                <w:sz w:val="16"/>
                <w:szCs w:val="16"/>
              </w:rPr>
              <w:t>IFR 18/150, IFR 18/153, IFR 18/151,</w:t>
            </w:r>
            <w:r w:rsidRPr="00EF638F">
              <w:t xml:space="preserve"> </w:t>
            </w:r>
            <w:r w:rsidRPr="00EF638F">
              <w:rPr>
                <w:sz w:val="16"/>
                <w:szCs w:val="16"/>
              </w:rPr>
              <w:t>IFR 18/071, IFR 18/092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 w:rsidRPr="00EF638F">
              <w:rPr>
                <w:sz w:val="16"/>
                <w:szCs w:val="16"/>
              </w:rPr>
              <w:t>IFR 18/080</w:t>
            </w:r>
            <w:r>
              <w:rPr>
                <w:sz w:val="16"/>
                <w:szCs w:val="16"/>
              </w:rPr>
              <w:t xml:space="preserve">, </w:t>
            </w:r>
            <w:r w:rsidRPr="00EF638F">
              <w:rPr>
                <w:sz w:val="16"/>
                <w:szCs w:val="16"/>
              </w:rPr>
              <w:t>IFR 18/099</w:t>
            </w:r>
            <w:r w:rsidRPr="00EF638F">
              <w:rPr>
                <w:sz w:val="16"/>
                <w:szCs w:val="16"/>
              </w:rPr>
              <w:tab/>
            </w:r>
          </w:p>
        </w:tc>
        <w:tc>
          <w:tcPr>
            <w:tcW w:w="854" w:type="pct"/>
          </w:tcPr>
          <w:p w14:paraId="6CF17130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QP96336</w:t>
            </w:r>
          </w:p>
        </w:tc>
        <w:tc>
          <w:tcPr>
            <w:tcW w:w="863" w:type="pct"/>
          </w:tcPr>
          <w:p w14:paraId="05902997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2 %</w:t>
            </w:r>
          </w:p>
        </w:tc>
      </w:tr>
      <w:tr w:rsidR="000E3CD3" w:rsidRPr="00BF6E1D" w14:paraId="3E60A0DD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76C541B" w14:textId="77777777" w:rsidR="000E3CD3" w:rsidRPr="00BF6E1D" w:rsidRDefault="000E3CD3" w:rsidP="00931C2C">
            <w:pPr>
              <w:rPr>
                <w:b/>
                <w:bCs/>
                <w:i/>
                <w:iCs/>
              </w:rPr>
            </w:pPr>
            <w:r w:rsidRPr="00EF638F">
              <w:rPr>
                <w:sz w:val="16"/>
                <w:szCs w:val="16"/>
              </w:rPr>
              <w:t>CLS_DGF_0088_06</w:t>
            </w:r>
          </w:p>
        </w:tc>
        <w:tc>
          <w:tcPr>
            <w:tcW w:w="854" w:type="pct"/>
          </w:tcPr>
          <w:p w14:paraId="31E35F9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OSB16679</w:t>
            </w:r>
          </w:p>
        </w:tc>
        <w:tc>
          <w:tcPr>
            <w:tcW w:w="863" w:type="pct"/>
          </w:tcPr>
          <w:p w14:paraId="7AD7A84E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1 %</w:t>
            </w:r>
          </w:p>
        </w:tc>
      </w:tr>
      <w:tr w:rsidR="000E3CD3" w:rsidRPr="00BF6E1D" w14:paraId="128CF50A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C0800C0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0F4152">
              <w:rPr>
                <w:sz w:val="16"/>
                <w:szCs w:val="16"/>
              </w:rPr>
              <w:t>IFR 18/067</w:t>
            </w:r>
          </w:p>
        </w:tc>
        <w:tc>
          <w:tcPr>
            <w:tcW w:w="854" w:type="pct"/>
          </w:tcPr>
          <w:p w14:paraId="7A117DA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P92425</w:t>
            </w:r>
          </w:p>
        </w:tc>
        <w:tc>
          <w:tcPr>
            <w:tcW w:w="863" w:type="pct"/>
          </w:tcPr>
          <w:p w14:paraId="0C0E101E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61921F8A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4A14591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R 18/024</w:t>
            </w:r>
          </w:p>
        </w:tc>
        <w:tc>
          <w:tcPr>
            <w:tcW w:w="854" w:type="pct"/>
          </w:tcPr>
          <w:p w14:paraId="79F6A9B5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H40140</w:t>
            </w:r>
          </w:p>
        </w:tc>
        <w:tc>
          <w:tcPr>
            <w:tcW w:w="863" w:type="pct"/>
          </w:tcPr>
          <w:p w14:paraId="06D98363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22C42987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DD0E246" w14:textId="77777777" w:rsidR="000E3CD3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CDC23284</w:t>
            </w:r>
          </w:p>
        </w:tc>
        <w:tc>
          <w:tcPr>
            <w:tcW w:w="854" w:type="pct"/>
          </w:tcPr>
          <w:p w14:paraId="11857BE9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45887044</w:t>
            </w:r>
          </w:p>
        </w:tc>
        <w:tc>
          <w:tcPr>
            <w:tcW w:w="863" w:type="pct"/>
          </w:tcPr>
          <w:p w14:paraId="48EF6360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683EBDEA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A79D6BD" w14:textId="77777777" w:rsidR="000E3CD3" w:rsidRPr="00EF638F" w:rsidRDefault="000E3CD3" w:rsidP="00931C2C">
            <w:pPr>
              <w:rPr>
                <w:sz w:val="16"/>
                <w:szCs w:val="16"/>
              </w:rPr>
            </w:pPr>
            <w:r w:rsidRPr="000F4152">
              <w:rPr>
                <w:sz w:val="16"/>
                <w:szCs w:val="16"/>
              </w:rPr>
              <w:t>IFR 18/087</w:t>
            </w:r>
          </w:p>
        </w:tc>
        <w:tc>
          <w:tcPr>
            <w:tcW w:w="854" w:type="pct"/>
          </w:tcPr>
          <w:p w14:paraId="0F30016E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Q85400</w:t>
            </w:r>
          </w:p>
        </w:tc>
        <w:tc>
          <w:tcPr>
            <w:tcW w:w="863" w:type="pct"/>
          </w:tcPr>
          <w:p w14:paraId="3FB39A9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90 %</w:t>
            </w:r>
          </w:p>
        </w:tc>
      </w:tr>
      <w:tr w:rsidR="000E3CD3" w:rsidRPr="00BF6E1D" w14:paraId="09569E0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A08AE25" w14:textId="77777777" w:rsidR="000E3CD3" w:rsidRPr="0064273B" w:rsidRDefault="000E3CD3" w:rsidP="00931C2C">
            <w:pPr>
              <w:rPr>
                <w:sz w:val="16"/>
                <w:szCs w:val="16"/>
                <w:lang w:val="sv-SE"/>
              </w:rPr>
            </w:pPr>
            <w:r w:rsidRPr="00065F5B">
              <w:rPr>
                <w:sz w:val="16"/>
                <w:szCs w:val="16"/>
                <w:lang w:val="sv-SE"/>
              </w:rPr>
              <w:t>IFR 18/028, IFR 18/023, IFR 18/145, IFR 18/144, IFR 18/072</w:t>
            </w:r>
          </w:p>
        </w:tc>
        <w:tc>
          <w:tcPr>
            <w:tcW w:w="854" w:type="pct"/>
          </w:tcPr>
          <w:p w14:paraId="4A0DB01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G96870</w:t>
            </w:r>
          </w:p>
        </w:tc>
        <w:tc>
          <w:tcPr>
            <w:tcW w:w="863" w:type="pct"/>
          </w:tcPr>
          <w:p w14:paraId="0A2A06E1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2A425D38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AF89C60" w14:textId="77777777" w:rsidR="000E3CD3" w:rsidRDefault="000E3CD3" w:rsidP="00931C2C">
            <w:pPr>
              <w:rPr>
                <w:sz w:val="16"/>
                <w:szCs w:val="16"/>
              </w:rPr>
            </w:pPr>
            <w:r w:rsidRPr="006F7822">
              <w:rPr>
                <w:sz w:val="16"/>
                <w:szCs w:val="16"/>
              </w:rPr>
              <w:t>IFR 18/070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102</w:t>
            </w:r>
            <w:r>
              <w:rPr>
                <w:sz w:val="16"/>
                <w:szCs w:val="16"/>
              </w:rPr>
              <w:t>, IFR 18/101,</w:t>
            </w:r>
            <w:r w:rsidRPr="006F7822">
              <w:rPr>
                <w:sz w:val="16"/>
                <w:szCs w:val="16"/>
              </w:rPr>
              <w:t xml:space="preserve"> IFR 18/10</w:t>
            </w:r>
            <w:r>
              <w:rPr>
                <w:sz w:val="16"/>
                <w:szCs w:val="16"/>
              </w:rPr>
              <w:t>0, IFR 18/098, IFR 18/069</w:t>
            </w:r>
          </w:p>
        </w:tc>
        <w:tc>
          <w:tcPr>
            <w:tcW w:w="854" w:type="pct"/>
          </w:tcPr>
          <w:p w14:paraId="0E93ED10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6F7822">
              <w:rPr>
                <w:sz w:val="16"/>
                <w:szCs w:val="16"/>
              </w:rPr>
              <w:t>NFQ59290</w:t>
            </w:r>
          </w:p>
        </w:tc>
        <w:tc>
          <w:tcPr>
            <w:tcW w:w="863" w:type="pct"/>
          </w:tcPr>
          <w:p w14:paraId="5BFA3EA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631FFB13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EFEEAEF" w14:textId="77777777" w:rsidR="000E3CD3" w:rsidRDefault="000E3CD3" w:rsidP="00931C2C">
            <w:pPr>
              <w:rPr>
                <w:sz w:val="16"/>
                <w:szCs w:val="16"/>
              </w:rPr>
            </w:pPr>
            <w:r w:rsidRPr="006F7822">
              <w:rPr>
                <w:sz w:val="16"/>
                <w:szCs w:val="16"/>
              </w:rPr>
              <w:t>IFR 18/061</w:t>
            </w:r>
            <w:r>
              <w:rPr>
                <w:sz w:val="16"/>
                <w:szCs w:val="16"/>
              </w:rPr>
              <w:t>, IFR 18/062</w:t>
            </w:r>
          </w:p>
        </w:tc>
        <w:tc>
          <w:tcPr>
            <w:tcW w:w="854" w:type="pct"/>
          </w:tcPr>
          <w:p w14:paraId="2487B881" w14:textId="77777777" w:rsidR="000E3CD3" w:rsidRPr="006F7822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Q01083</w:t>
            </w:r>
          </w:p>
        </w:tc>
        <w:tc>
          <w:tcPr>
            <w:tcW w:w="863" w:type="pct"/>
          </w:tcPr>
          <w:p w14:paraId="05BDF300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1C7D9D41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5CEFEAF5" w14:textId="77777777" w:rsidR="000E3CD3" w:rsidRDefault="000E3CD3" w:rsidP="00931C2C">
            <w:pPr>
              <w:rPr>
                <w:sz w:val="16"/>
                <w:szCs w:val="16"/>
              </w:rPr>
            </w:pPr>
            <w:r w:rsidRPr="006F7822">
              <w:rPr>
                <w:sz w:val="16"/>
                <w:szCs w:val="16"/>
              </w:rPr>
              <w:t>Colworth BL177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41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40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34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138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109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103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73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64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63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58</w:t>
            </w:r>
          </w:p>
        </w:tc>
        <w:tc>
          <w:tcPr>
            <w:tcW w:w="854" w:type="pct"/>
          </w:tcPr>
          <w:p w14:paraId="7B1597C9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F99411</w:t>
            </w:r>
          </w:p>
        </w:tc>
        <w:tc>
          <w:tcPr>
            <w:tcW w:w="863" w:type="pct"/>
          </w:tcPr>
          <w:p w14:paraId="066CF19C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5DCF6988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1A068734" w14:textId="77777777" w:rsidR="000E3CD3" w:rsidRDefault="000E3CD3" w:rsidP="00931C2C">
            <w:pPr>
              <w:rPr>
                <w:sz w:val="16"/>
                <w:szCs w:val="16"/>
              </w:rPr>
            </w:pPr>
            <w:r w:rsidRPr="006F7822">
              <w:rPr>
                <w:sz w:val="16"/>
                <w:szCs w:val="16"/>
              </w:rPr>
              <w:t>IFR 18/122</w:t>
            </w:r>
          </w:p>
        </w:tc>
        <w:tc>
          <w:tcPr>
            <w:tcW w:w="854" w:type="pct"/>
          </w:tcPr>
          <w:p w14:paraId="077D9F66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T27081</w:t>
            </w:r>
          </w:p>
        </w:tc>
        <w:tc>
          <w:tcPr>
            <w:tcW w:w="863" w:type="pct"/>
          </w:tcPr>
          <w:p w14:paraId="7958C6CC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09AE8FC9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910761F" w14:textId="77777777" w:rsidR="000E3CD3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87-0535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Colworth BL179</w:t>
            </w:r>
            <w:r>
              <w:rPr>
                <w:sz w:val="16"/>
                <w:szCs w:val="16"/>
              </w:rPr>
              <w:t xml:space="preserve">, </w:t>
            </w:r>
            <w:r w:rsidRPr="006F7822">
              <w:rPr>
                <w:sz w:val="16"/>
                <w:szCs w:val="16"/>
              </w:rPr>
              <w:t>IFR 18/077</w:t>
            </w:r>
          </w:p>
        </w:tc>
        <w:tc>
          <w:tcPr>
            <w:tcW w:w="854" w:type="pct"/>
          </w:tcPr>
          <w:p w14:paraId="07907CCD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WP_045518633</w:t>
            </w:r>
          </w:p>
        </w:tc>
        <w:tc>
          <w:tcPr>
            <w:tcW w:w="863" w:type="pct"/>
          </w:tcPr>
          <w:p w14:paraId="4D106990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7 %</w:t>
            </w:r>
          </w:p>
        </w:tc>
      </w:tr>
      <w:tr w:rsidR="000E3CD3" w:rsidRPr="00BF6E1D" w14:paraId="3B294702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08CEB6AA" w14:textId="77777777" w:rsidR="000E3CD3" w:rsidRPr="00065F5B" w:rsidRDefault="000E3CD3" w:rsidP="00931C2C">
            <w:pPr>
              <w:rPr>
                <w:sz w:val="16"/>
                <w:szCs w:val="16"/>
                <w:lang w:val="sv-SE"/>
              </w:rPr>
            </w:pPr>
            <w:r w:rsidRPr="002E099F">
              <w:rPr>
                <w:sz w:val="16"/>
                <w:szCs w:val="16"/>
              </w:rPr>
              <w:t>IFR 18/087</w:t>
            </w:r>
          </w:p>
        </w:tc>
        <w:tc>
          <w:tcPr>
            <w:tcW w:w="854" w:type="pct"/>
          </w:tcPr>
          <w:p w14:paraId="7D42446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Q85107</w:t>
            </w:r>
          </w:p>
        </w:tc>
        <w:tc>
          <w:tcPr>
            <w:tcW w:w="863" w:type="pct"/>
          </w:tcPr>
          <w:p w14:paraId="72477A3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6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7425FA9E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995F144" w14:textId="77777777" w:rsidR="000E3CD3" w:rsidRPr="002E099F" w:rsidRDefault="000E3CD3" w:rsidP="00931C2C">
            <w:pPr>
              <w:rPr>
                <w:sz w:val="16"/>
                <w:szCs w:val="16"/>
              </w:rPr>
            </w:pPr>
            <w:r w:rsidRPr="00EF638F">
              <w:rPr>
                <w:sz w:val="16"/>
                <w:szCs w:val="16"/>
              </w:rPr>
              <w:t>UC9000</w:t>
            </w:r>
          </w:p>
        </w:tc>
        <w:tc>
          <w:tcPr>
            <w:tcW w:w="854" w:type="pct"/>
          </w:tcPr>
          <w:p w14:paraId="485599DD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KOY66370</w:t>
            </w:r>
          </w:p>
        </w:tc>
        <w:tc>
          <w:tcPr>
            <w:tcW w:w="863" w:type="pct"/>
          </w:tcPr>
          <w:p w14:paraId="16FC9D2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5 %</w:t>
            </w:r>
          </w:p>
        </w:tc>
      </w:tr>
      <w:tr w:rsidR="000E3CD3" w:rsidRPr="00BF6E1D" w14:paraId="1C53535F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00C7F99" w14:textId="77777777" w:rsidR="000E3CD3" w:rsidRPr="0064273B" w:rsidRDefault="000E3CD3" w:rsidP="00931C2C">
            <w:pPr>
              <w:rPr>
                <w:sz w:val="16"/>
                <w:szCs w:val="16"/>
                <w:lang w:val="sv-SE"/>
              </w:rPr>
            </w:pPr>
            <w:r w:rsidRPr="00065F5B">
              <w:rPr>
                <w:sz w:val="16"/>
                <w:szCs w:val="16"/>
                <w:lang w:val="sv-SE"/>
              </w:rPr>
              <w:t>IFR 18/023, IFR 18/028, IFR 18/145, IFR 18/144, IFR 18/072</w:t>
            </w:r>
          </w:p>
        </w:tc>
        <w:tc>
          <w:tcPr>
            <w:tcW w:w="854" w:type="pct"/>
          </w:tcPr>
          <w:p w14:paraId="2A8808B2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H30989</w:t>
            </w:r>
          </w:p>
        </w:tc>
        <w:tc>
          <w:tcPr>
            <w:tcW w:w="863" w:type="pct"/>
          </w:tcPr>
          <w:p w14:paraId="3FC24EBC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20D22E1A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43B22B85" w14:textId="77777777" w:rsidR="000E3CD3" w:rsidRDefault="000E3CD3" w:rsidP="00931C2C">
            <w:pPr>
              <w:rPr>
                <w:sz w:val="16"/>
                <w:szCs w:val="16"/>
              </w:rPr>
            </w:pPr>
            <w:r w:rsidRPr="00944384">
              <w:rPr>
                <w:b/>
                <w:bCs/>
                <w:i/>
                <w:iCs/>
                <w:sz w:val="16"/>
                <w:szCs w:val="16"/>
              </w:rPr>
              <w:t xml:space="preserve">Clostridium botulinum </w:t>
            </w:r>
            <w:r w:rsidRPr="00944384">
              <w:rPr>
                <w:b/>
                <w:bCs/>
                <w:iCs/>
                <w:sz w:val="16"/>
                <w:szCs w:val="16"/>
              </w:rPr>
              <w:t>Group I</w:t>
            </w:r>
            <w:r w:rsidRPr="00944384">
              <w:rPr>
                <w:b/>
                <w:bCs/>
                <w:i/>
                <w:iCs/>
                <w:sz w:val="16"/>
                <w:szCs w:val="16"/>
              </w:rPr>
              <w:t>/Clostridium sporogenes</w:t>
            </w:r>
          </w:p>
        </w:tc>
        <w:tc>
          <w:tcPr>
            <w:tcW w:w="854" w:type="pct"/>
          </w:tcPr>
          <w:p w14:paraId="253C5626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pct"/>
          </w:tcPr>
          <w:p w14:paraId="16C1B890" w14:textId="77777777" w:rsidR="000E3CD3" w:rsidRDefault="000E3CD3" w:rsidP="00931C2C">
            <w:pPr>
              <w:jc w:val="center"/>
              <w:rPr>
                <w:sz w:val="16"/>
                <w:szCs w:val="16"/>
              </w:rPr>
            </w:pPr>
          </w:p>
        </w:tc>
      </w:tr>
      <w:tr w:rsidR="000E3CD3" w:rsidRPr="00BF6E1D" w14:paraId="36EB3817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3A3F615B" w14:textId="77777777" w:rsidR="000E3CD3" w:rsidRPr="00944384" w:rsidRDefault="000E3CD3" w:rsidP="00931C2C">
            <w:pPr>
              <w:rPr>
                <w:sz w:val="16"/>
                <w:szCs w:val="16"/>
              </w:rPr>
            </w:pPr>
            <w:r w:rsidRPr="009B2E53">
              <w:rPr>
                <w:i/>
                <w:sz w:val="16"/>
                <w:szCs w:val="16"/>
              </w:rPr>
              <w:t>C. botulinum</w:t>
            </w:r>
            <w:r w:rsidRPr="009B2E53">
              <w:rPr>
                <w:sz w:val="16"/>
                <w:szCs w:val="16"/>
              </w:rPr>
              <w:t xml:space="preserve"> NCTC13037, </w:t>
            </w:r>
            <w:r w:rsidRPr="009B2E53">
              <w:rPr>
                <w:i/>
                <w:sz w:val="16"/>
                <w:szCs w:val="16"/>
              </w:rPr>
              <w:t>C. sporogenes</w:t>
            </w:r>
            <w:r w:rsidRPr="009B2E53">
              <w:rPr>
                <w:sz w:val="16"/>
                <w:szCs w:val="16"/>
              </w:rPr>
              <w:t xml:space="preserve"> PA 3679 isolate 2007, ATCC 7955 NCA3679 isolate 1990, ATCC 7955 NCA3679 isolate 2007, IFR 18/061, IFR 18/062</w:t>
            </w:r>
          </w:p>
        </w:tc>
        <w:tc>
          <w:tcPr>
            <w:tcW w:w="854" w:type="pct"/>
          </w:tcPr>
          <w:p w14:paraId="2C86A598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STC76931</w:t>
            </w:r>
          </w:p>
        </w:tc>
        <w:tc>
          <w:tcPr>
            <w:tcW w:w="863" w:type="pct"/>
          </w:tcPr>
          <w:p w14:paraId="448B814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CD1C58">
              <w:rPr>
                <w:sz w:val="16"/>
                <w:szCs w:val="16"/>
              </w:rPr>
              <w:t>89 %</w:t>
            </w:r>
          </w:p>
        </w:tc>
      </w:tr>
      <w:tr w:rsidR="000E3CD3" w:rsidRPr="00BF6E1D" w14:paraId="0D8CA5DA" w14:textId="77777777" w:rsidTr="00BD4B76">
        <w:trPr>
          <w:trHeight w:val="301"/>
          <w:tblHeader/>
          <w:jc w:val="center"/>
        </w:trPr>
        <w:tc>
          <w:tcPr>
            <w:tcW w:w="3283" w:type="pct"/>
          </w:tcPr>
          <w:p w14:paraId="78D3A624" w14:textId="77777777" w:rsidR="000E3CD3" w:rsidRPr="00BF6E1D" w:rsidRDefault="000E3CD3" w:rsidP="00931C2C">
            <w:pPr>
              <w:rPr>
                <w:b/>
                <w:bCs/>
                <w:i/>
                <w:iCs/>
              </w:rPr>
            </w:pPr>
            <w:r w:rsidRPr="009B2E53">
              <w:rPr>
                <w:i/>
                <w:sz w:val="16"/>
                <w:szCs w:val="16"/>
              </w:rPr>
              <w:t>C. botulinum</w:t>
            </w:r>
            <w:r w:rsidRPr="009B2E53">
              <w:rPr>
                <w:sz w:val="16"/>
                <w:szCs w:val="16"/>
              </w:rPr>
              <w:t xml:space="preserve"> </w:t>
            </w:r>
            <w:r w:rsidRPr="00CD1C58">
              <w:rPr>
                <w:sz w:val="16"/>
                <w:szCs w:val="16"/>
              </w:rPr>
              <w:t>R1125/03</w:t>
            </w:r>
            <w:r>
              <w:rPr>
                <w:sz w:val="16"/>
                <w:szCs w:val="16"/>
              </w:rPr>
              <w:t xml:space="preserve">, </w:t>
            </w:r>
            <w:r w:rsidRPr="00CD1C58">
              <w:rPr>
                <w:sz w:val="16"/>
                <w:szCs w:val="16"/>
              </w:rPr>
              <w:t>R1135/03</w:t>
            </w:r>
            <w:r>
              <w:rPr>
                <w:sz w:val="16"/>
                <w:szCs w:val="16"/>
              </w:rPr>
              <w:t xml:space="preserve">, </w:t>
            </w:r>
            <w:r w:rsidRPr="009B2E53">
              <w:rPr>
                <w:i/>
                <w:sz w:val="16"/>
                <w:szCs w:val="16"/>
              </w:rPr>
              <w:t>C. sporogenes</w:t>
            </w:r>
            <w:r w:rsidRPr="009B2E53">
              <w:rPr>
                <w:sz w:val="16"/>
                <w:szCs w:val="16"/>
              </w:rPr>
              <w:t xml:space="preserve"> </w:t>
            </w:r>
            <w:r w:rsidRPr="00CD1C58">
              <w:rPr>
                <w:sz w:val="16"/>
                <w:szCs w:val="16"/>
              </w:rPr>
              <w:t>2113/01</w:t>
            </w:r>
            <w:r>
              <w:rPr>
                <w:sz w:val="16"/>
                <w:szCs w:val="16"/>
              </w:rPr>
              <w:t xml:space="preserve">, </w:t>
            </w:r>
            <w:r w:rsidRPr="00CD1C58">
              <w:rPr>
                <w:sz w:val="16"/>
                <w:szCs w:val="16"/>
              </w:rPr>
              <w:t>IFR 18/149</w:t>
            </w:r>
            <w:r>
              <w:rPr>
                <w:sz w:val="16"/>
                <w:szCs w:val="16"/>
              </w:rPr>
              <w:t xml:space="preserve">, </w:t>
            </w:r>
            <w:r w:rsidRPr="00CD1C58">
              <w:rPr>
                <w:sz w:val="16"/>
                <w:szCs w:val="16"/>
              </w:rPr>
              <w:t>FT236</w:t>
            </w:r>
            <w:r>
              <w:rPr>
                <w:sz w:val="16"/>
                <w:szCs w:val="16"/>
              </w:rPr>
              <w:t xml:space="preserve">, </w:t>
            </w:r>
            <w:r w:rsidRPr="00CD1C58">
              <w:rPr>
                <w:sz w:val="16"/>
                <w:szCs w:val="16"/>
              </w:rPr>
              <w:t>1779</w:t>
            </w:r>
            <w:r>
              <w:rPr>
                <w:sz w:val="16"/>
                <w:szCs w:val="16"/>
              </w:rPr>
              <w:t xml:space="preserve">, </w:t>
            </w:r>
            <w:r w:rsidRPr="00CD1C58">
              <w:rPr>
                <w:sz w:val="16"/>
                <w:szCs w:val="16"/>
              </w:rPr>
              <w:t>FT236</w:t>
            </w:r>
          </w:p>
        </w:tc>
        <w:tc>
          <w:tcPr>
            <w:tcW w:w="854" w:type="pct"/>
          </w:tcPr>
          <w:p w14:paraId="6A99A079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60807</w:t>
            </w:r>
          </w:p>
        </w:tc>
        <w:tc>
          <w:tcPr>
            <w:tcW w:w="863" w:type="pct"/>
          </w:tcPr>
          <w:p w14:paraId="22AE234A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 w:rsidRPr="00CD1C58">
              <w:rPr>
                <w:sz w:val="16"/>
                <w:szCs w:val="16"/>
              </w:rPr>
              <w:t xml:space="preserve"> %</w:t>
            </w:r>
          </w:p>
        </w:tc>
      </w:tr>
      <w:tr w:rsidR="000E3CD3" w:rsidRPr="00BF6E1D" w14:paraId="4D8FA382" w14:textId="77777777" w:rsidTr="00BD4B76">
        <w:trPr>
          <w:trHeight w:val="301"/>
          <w:tblHeader/>
          <w:jc w:val="center"/>
        </w:trPr>
        <w:tc>
          <w:tcPr>
            <w:tcW w:w="3283" w:type="pct"/>
            <w:tcBorders>
              <w:bottom w:val="single" w:sz="4" w:space="0" w:color="auto"/>
            </w:tcBorders>
          </w:tcPr>
          <w:p w14:paraId="67C3591C" w14:textId="77777777" w:rsidR="000E3CD3" w:rsidRPr="009B2E53" w:rsidRDefault="000E3CD3" w:rsidP="00931C2C">
            <w:pPr>
              <w:rPr>
                <w:i/>
                <w:sz w:val="16"/>
                <w:szCs w:val="16"/>
              </w:rPr>
            </w:pPr>
            <w:r w:rsidRPr="002E099F">
              <w:rPr>
                <w:i/>
                <w:sz w:val="16"/>
                <w:szCs w:val="16"/>
              </w:rPr>
              <w:t xml:space="preserve">C. botulinum </w:t>
            </w:r>
            <w:r w:rsidRPr="002E099F">
              <w:rPr>
                <w:sz w:val="16"/>
                <w:szCs w:val="16"/>
              </w:rPr>
              <w:t>R1135/03</w:t>
            </w:r>
            <w:r>
              <w:rPr>
                <w:sz w:val="16"/>
                <w:szCs w:val="16"/>
              </w:rPr>
              <w:t xml:space="preserve">, </w:t>
            </w:r>
            <w:r w:rsidRPr="00E44496">
              <w:rPr>
                <w:i/>
                <w:sz w:val="16"/>
                <w:szCs w:val="16"/>
              </w:rPr>
              <w:t>C. sporogenes</w:t>
            </w:r>
            <w:r>
              <w:t xml:space="preserve"> </w:t>
            </w:r>
            <w:r w:rsidRPr="002E099F">
              <w:rPr>
                <w:sz w:val="16"/>
                <w:szCs w:val="16"/>
              </w:rPr>
              <w:t>2113/01</w:t>
            </w:r>
            <w:r>
              <w:rPr>
                <w:sz w:val="16"/>
                <w:szCs w:val="16"/>
              </w:rPr>
              <w:t xml:space="preserve">, </w:t>
            </w:r>
            <w:r w:rsidRPr="002E099F">
              <w:rPr>
                <w:sz w:val="16"/>
                <w:szCs w:val="16"/>
              </w:rPr>
              <w:t>IFR 18/149</w:t>
            </w:r>
            <w:r>
              <w:rPr>
                <w:sz w:val="16"/>
                <w:szCs w:val="16"/>
              </w:rPr>
              <w:t xml:space="preserve">, </w:t>
            </w:r>
            <w:r w:rsidRPr="002E099F">
              <w:rPr>
                <w:sz w:val="16"/>
                <w:szCs w:val="16"/>
              </w:rPr>
              <w:t>FT236</w:t>
            </w:r>
            <w:r>
              <w:rPr>
                <w:sz w:val="16"/>
                <w:szCs w:val="16"/>
              </w:rPr>
              <w:t>, 1779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4C3E7ADC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V68554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13FC3526" w14:textId="77777777" w:rsidR="000E3CD3" w:rsidRPr="00CD1C58" w:rsidRDefault="000E3CD3" w:rsidP="00931C2C">
            <w:pPr>
              <w:jc w:val="center"/>
              <w:rPr>
                <w:sz w:val="16"/>
                <w:szCs w:val="16"/>
              </w:rPr>
            </w:pPr>
            <w:r w:rsidRPr="002E099F">
              <w:rPr>
                <w:sz w:val="16"/>
                <w:szCs w:val="16"/>
              </w:rPr>
              <w:t>86 %</w:t>
            </w:r>
          </w:p>
        </w:tc>
      </w:tr>
      <w:bookmarkEnd w:id="1"/>
    </w:tbl>
    <w:p w14:paraId="1A808E9E" w14:textId="77777777" w:rsidR="000E3CD3" w:rsidRPr="00E50EA1" w:rsidRDefault="000E3CD3" w:rsidP="007D3C11">
      <w:pPr>
        <w:rPr>
          <w:lang w:val="en-GB"/>
        </w:rPr>
      </w:pPr>
    </w:p>
    <w:p w14:paraId="50EBF573" w14:textId="77777777" w:rsidR="000E3CD3" w:rsidRDefault="000E3CD3" w:rsidP="002A53A0">
      <w:pPr>
        <w:tabs>
          <w:tab w:val="left" w:pos="3435"/>
        </w:tabs>
        <w:rPr>
          <w:b/>
          <w:sz w:val="24"/>
          <w:szCs w:val="24"/>
        </w:rPr>
      </w:pPr>
    </w:p>
    <w:p w14:paraId="07342382" w14:textId="77777777" w:rsidR="000E3CD3" w:rsidRDefault="000E3CD3" w:rsidP="002A53A0">
      <w:pPr>
        <w:tabs>
          <w:tab w:val="left" w:pos="3435"/>
        </w:tabs>
        <w:rPr>
          <w:b/>
          <w:sz w:val="24"/>
          <w:szCs w:val="24"/>
        </w:rPr>
        <w:sectPr w:rsidR="000E3CD3" w:rsidSect="006F5E29">
          <w:footerReference w:type="default" r:id="rId8"/>
          <w:pgSz w:w="11906" w:h="16838"/>
          <w:pgMar w:top="1412" w:right="1140" w:bottom="1412" w:left="1140" w:header="709" w:footer="709" w:gutter="0"/>
          <w:cols w:space="708"/>
          <w:docGrid w:linePitch="360"/>
        </w:sectPr>
      </w:pPr>
    </w:p>
    <w:p w14:paraId="7642E6D3" w14:textId="77777777" w:rsidR="000E3CD3" w:rsidRDefault="000E3CD3" w:rsidP="002A53A0">
      <w:pPr>
        <w:tabs>
          <w:tab w:val="left" w:pos="3435"/>
        </w:tabs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Bacterial strains and plasmids. </w:t>
      </w:r>
    </w:p>
    <w:tbl>
      <w:tblPr>
        <w:tblStyle w:val="LightShading"/>
        <w:tblW w:w="10136" w:type="dxa"/>
        <w:tblInd w:w="0" w:type="dxa"/>
        <w:tblBorders>
          <w:top w:val="none" w:sz="0" w:space="0" w:color="auto"/>
          <w:bottom w:val="none" w:sz="0" w:space="0" w:color="auto"/>
        </w:tblBorders>
        <w:tblLook w:val="07A0" w:firstRow="1" w:lastRow="0" w:firstColumn="1" w:lastColumn="1" w:noHBand="1" w:noVBand="1"/>
      </w:tblPr>
      <w:tblGrid>
        <w:gridCol w:w="3115"/>
        <w:gridCol w:w="5880"/>
        <w:gridCol w:w="1141"/>
      </w:tblGrid>
      <w:tr w:rsidR="000E3CD3" w14:paraId="59932B05" w14:textId="77777777" w:rsidTr="00642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E1A1E" w14:textId="77777777" w:rsidR="000E3CD3" w:rsidRPr="005B6FD3" w:rsidRDefault="000E3CD3" w:rsidP="005B6FD3">
            <w:pPr>
              <w:jc w:val="center"/>
              <w:rPr>
                <w:rFonts w:eastAsia="Times New Roman"/>
                <w:bCs w:val="0"/>
                <w:color w:val="000000"/>
                <w:lang w:val="fi-FI"/>
              </w:rPr>
            </w:pPr>
            <w:r w:rsidRPr="005B6FD3">
              <w:rPr>
                <w:rFonts w:eastAsia="Times New Roman"/>
                <w:bCs w:val="0"/>
                <w:color w:val="000000"/>
                <w:lang w:val="fi-FI"/>
              </w:rPr>
              <w:t>Bacterial strain or plasmid</w:t>
            </w:r>
          </w:p>
        </w:tc>
        <w:tc>
          <w:tcPr>
            <w:tcW w:w="5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CFFA2" w14:textId="77777777" w:rsidR="000E3CD3" w:rsidRPr="005B6FD3" w:rsidRDefault="000E3CD3" w:rsidP="005B6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fi-FI"/>
              </w:rPr>
            </w:pPr>
            <w:r w:rsidRPr="005B6FD3">
              <w:rPr>
                <w:rFonts w:eastAsia="Times New Roman"/>
                <w:bCs w:val="0"/>
                <w:color w:val="000000"/>
                <w:lang w:val="fi-FI"/>
              </w:rPr>
              <w:t>Relevant characteristic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7EB1A" w14:textId="77777777" w:rsidR="000E3CD3" w:rsidRPr="005B6FD3" w:rsidRDefault="000E3CD3" w:rsidP="005B6FD3">
            <w:pPr>
              <w:jc w:val="center"/>
              <w:rPr>
                <w:rFonts w:eastAsia="Times New Roman"/>
                <w:bCs w:val="0"/>
                <w:color w:val="000000"/>
                <w:lang w:val="fi-FI"/>
              </w:rPr>
            </w:pPr>
            <w:r w:rsidRPr="005B6FD3">
              <w:rPr>
                <w:rFonts w:eastAsia="Times New Roman"/>
                <w:bCs w:val="0"/>
                <w:color w:val="000000"/>
                <w:lang w:val="fi-FI"/>
              </w:rPr>
              <w:t>Reference or source</w:t>
            </w:r>
            <w:r w:rsidRPr="005B6FD3">
              <w:rPr>
                <w:rFonts w:eastAsia="Times New Roman"/>
                <w:bCs w:val="0"/>
                <w:color w:val="000000"/>
                <w:vertAlign w:val="superscript"/>
                <w:lang w:val="fi-FI"/>
              </w:rPr>
              <w:t>a</w:t>
            </w:r>
          </w:p>
        </w:tc>
      </w:tr>
      <w:tr w:rsidR="000E3CD3" w14:paraId="1F114BE6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E65234" w14:textId="77777777" w:rsidR="000E3CD3" w:rsidRPr="00FB081B" w:rsidRDefault="000E3CD3" w:rsidP="00FB081B">
            <w:pPr>
              <w:rPr>
                <w:rFonts w:eastAsia="Times New Roman"/>
                <w:color w:val="000000"/>
                <w:sz w:val="20"/>
                <w:szCs w:val="20"/>
                <w:lang w:val="fi-FI"/>
              </w:rPr>
            </w:pPr>
            <w:r w:rsidRPr="00FB081B">
              <w:rPr>
                <w:rFonts w:eastAsia="Times New Roman"/>
                <w:i/>
                <w:color w:val="000000"/>
                <w:sz w:val="20"/>
                <w:szCs w:val="20"/>
                <w:lang w:val="fi-FI"/>
              </w:rPr>
              <w:t>Clostridium botulinum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EC8A9B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E1D93" w14:textId="77777777" w:rsidR="000E3CD3" w:rsidRDefault="000E3CD3">
            <w:pPr>
              <w:rPr>
                <w:color w:val="auto"/>
                <w:sz w:val="20"/>
                <w:szCs w:val="20"/>
                <w:lang w:val="fi-FI"/>
              </w:rPr>
            </w:pPr>
          </w:p>
        </w:tc>
      </w:tr>
      <w:tr w:rsidR="000E3CD3" w14:paraId="399644DF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5997292" w14:textId="77777777" w:rsidR="000E3CD3" w:rsidRDefault="000E3CD3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val="fi-FI"/>
              </w:rPr>
              <w:t>ATCC3502</w:t>
            </w:r>
          </w:p>
        </w:tc>
        <w:tc>
          <w:tcPr>
            <w:tcW w:w="5880" w:type="dxa"/>
            <w:hideMark/>
          </w:tcPr>
          <w:p w14:paraId="1ACD37D6" w14:textId="77777777" w:rsidR="000E3CD3" w:rsidRDefault="000E3CD3" w:rsidP="0047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type A botulinum neurotoxin (BoNT/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4DE3DCB1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1)</w:t>
            </w:r>
          </w:p>
        </w:tc>
      </w:tr>
      <w:tr w:rsidR="000E3CD3" w14:paraId="1039594D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4DCFF4B" w14:textId="77777777" w:rsidR="000E3CD3" w:rsidRDefault="000E3CD3">
            <w:pPr>
              <w:rPr>
                <w:rFonts w:eastAsia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fi-FI"/>
              </w:rPr>
              <w:t>NCTC2916</w:t>
            </w:r>
          </w:p>
        </w:tc>
        <w:tc>
          <w:tcPr>
            <w:tcW w:w="5880" w:type="dxa"/>
            <w:hideMark/>
          </w:tcPr>
          <w:p w14:paraId="3D3AC9BF" w14:textId="77777777" w:rsidR="000E3CD3" w:rsidRDefault="000E3CD3" w:rsidP="005E2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A, carries a silent gene for BoNT/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135A74A3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2)</w:t>
            </w:r>
          </w:p>
        </w:tc>
      </w:tr>
      <w:tr w:rsidR="000E3CD3" w14:paraId="0F200BAC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3238869" w14:textId="77777777" w:rsidR="000E3CD3" w:rsidRDefault="000E3CD3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fi-FI"/>
              </w:rPr>
              <w:t>62A</w:t>
            </w:r>
          </w:p>
        </w:tc>
        <w:tc>
          <w:tcPr>
            <w:tcW w:w="5880" w:type="dxa"/>
            <w:hideMark/>
          </w:tcPr>
          <w:p w14:paraId="0534E8C8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59D302D2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2)</w:t>
            </w:r>
          </w:p>
        </w:tc>
      </w:tr>
      <w:tr w:rsidR="000E3CD3" w14:paraId="1129B795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B6C846C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ATCC19397</w:t>
            </w:r>
          </w:p>
        </w:tc>
        <w:tc>
          <w:tcPr>
            <w:tcW w:w="5880" w:type="dxa"/>
            <w:hideMark/>
          </w:tcPr>
          <w:p w14:paraId="6D211340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28EC6D4C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3)</w:t>
            </w:r>
          </w:p>
        </w:tc>
      </w:tr>
      <w:tr w:rsidR="000E3CD3" w14:paraId="1DCA0B90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87480BC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133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  <w:lang w:val="fi-FI"/>
              </w:rPr>
              <w:t>-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4803</w:t>
            </w:r>
          </w:p>
        </w:tc>
        <w:tc>
          <w:tcPr>
            <w:tcW w:w="5880" w:type="dxa"/>
            <w:hideMark/>
          </w:tcPr>
          <w:p w14:paraId="787B6936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3180304F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4)</w:t>
            </w:r>
          </w:p>
        </w:tc>
      </w:tr>
      <w:tr w:rsidR="000E3CD3" w14:paraId="4BC7B5EA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B2A4403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213B</w:t>
            </w:r>
          </w:p>
        </w:tc>
        <w:tc>
          <w:tcPr>
            <w:tcW w:w="5880" w:type="dxa"/>
            <w:hideMark/>
          </w:tcPr>
          <w:p w14:paraId="4F8029D7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02D1F59A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4)</w:t>
            </w:r>
          </w:p>
        </w:tc>
      </w:tr>
      <w:tr w:rsidR="000E3CD3" w14:paraId="1CD3932A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79AA8DA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F Langeland</w:t>
            </w:r>
          </w:p>
        </w:tc>
        <w:tc>
          <w:tcPr>
            <w:tcW w:w="5880" w:type="dxa"/>
            <w:hideMark/>
          </w:tcPr>
          <w:p w14:paraId="134C91AF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, produces BoNT/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7B7D9BEB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2)</w:t>
            </w:r>
          </w:p>
        </w:tc>
      </w:tr>
      <w:tr w:rsidR="000E3CD3" w14:paraId="04E9B7A6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BC1716B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Eklund 2B</w:t>
            </w:r>
          </w:p>
        </w:tc>
        <w:tc>
          <w:tcPr>
            <w:tcW w:w="5880" w:type="dxa"/>
            <w:hideMark/>
          </w:tcPr>
          <w:p w14:paraId="47291ACB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, produces BoNT/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0EF5C094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2)</w:t>
            </w:r>
          </w:p>
        </w:tc>
      </w:tr>
      <w:tr w:rsidR="000E3CD3" w14:paraId="778C6FB7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15371288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CB11/1-1</w:t>
            </w:r>
          </w:p>
        </w:tc>
        <w:tc>
          <w:tcPr>
            <w:tcW w:w="5880" w:type="dxa"/>
            <w:hideMark/>
          </w:tcPr>
          <w:p w14:paraId="7CCE99DC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, produces BoNT/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1CF17E71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5)</w:t>
            </w:r>
          </w:p>
        </w:tc>
      </w:tr>
      <w:tr w:rsidR="000E3CD3" w14:paraId="0D418D1F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1A6C84C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K126</w:t>
            </w:r>
          </w:p>
        </w:tc>
        <w:tc>
          <w:tcPr>
            <w:tcW w:w="5880" w:type="dxa"/>
            <w:hideMark/>
          </w:tcPr>
          <w:p w14:paraId="565EFF86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, produces BoNT/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157D9172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5)</w:t>
            </w:r>
          </w:p>
        </w:tc>
      </w:tr>
      <w:tr w:rsidR="000E3CD3" w14:paraId="5E79163A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26CF9569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Eklund 202F</w:t>
            </w:r>
          </w:p>
        </w:tc>
        <w:tc>
          <w:tcPr>
            <w:tcW w:w="5880" w:type="dxa"/>
            <w:hideMark/>
          </w:tcPr>
          <w:p w14:paraId="04A3AB00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, produces BoNT/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15E3C7EA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2)</w:t>
            </w:r>
          </w:p>
        </w:tc>
      </w:tr>
      <w:tr w:rsidR="000E3CD3" w14:paraId="18708E25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6568E14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BKT2873</w:t>
            </w:r>
          </w:p>
        </w:tc>
        <w:tc>
          <w:tcPr>
            <w:tcW w:w="5880" w:type="dxa"/>
            <w:hideMark/>
          </w:tcPr>
          <w:p w14:paraId="21957B65" w14:textId="77777777" w:rsidR="000E3CD3" w:rsidRDefault="000E3CD3" w:rsidP="005E2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I, produces BoNT/C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7EAB9B44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6)</w:t>
            </w:r>
          </w:p>
        </w:tc>
      </w:tr>
      <w:tr w:rsidR="000E3CD3" w14:paraId="774F3B6A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109E075" w14:textId="77777777" w:rsidR="000E3CD3" w:rsidRDefault="000E3CD3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>16868</w:t>
            </w:r>
          </w:p>
        </w:tc>
        <w:tc>
          <w:tcPr>
            <w:tcW w:w="5880" w:type="dxa"/>
            <w:hideMark/>
          </w:tcPr>
          <w:p w14:paraId="62F4B920" w14:textId="77777777" w:rsidR="000E3CD3" w:rsidRDefault="000E3CD3" w:rsidP="005E2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up III, produces BoNT/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616EEB8C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6)</w:t>
            </w:r>
          </w:p>
        </w:tc>
      </w:tr>
      <w:tr w:rsidR="000E3CD3" w14:paraId="16A799BC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35A73E61" w14:textId="77777777" w:rsidR="000E3CD3" w:rsidRPr="00FB081B" w:rsidRDefault="000E3CD3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FB081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lostridium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5880" w:type="dxa"/>
          </w:tcPr>
          <w:p w14:paraId="6C10E63A" w14:textId="77777777" w:rsidR="000E3CD3" w:rsidRDefault="000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5F5D3ADA" w14:textId="77777777" w:rsidR="000E3CD3" w:rsidRDefault="000E3CD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E3CD3" w14:paraId="39298554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4E22C34" w14:textId="77777777" w:rsidR="000E3CD3" w:rsidRDefault="000E3CD3" w:rsidP="004773F8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Clostridium sporogenes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NINF45</w:t>
            </w:r>
          </w:p>
          <w:p w14:paraId="36C18149" w14:textId="6F27CCA1" w:rsidR="0064273B" w:rsidRDefault="0064273B" w:rsidP="004773F8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5880" w:type="dxa"/>
            <w:hideMark/>
          </w:tcPr>
          <w:p w14:paraId="7E3BB173" w14:textId="77777777" w:rsidR="000E3CD3" w:rsidRDefault="000E3CD3" w:rsidP="005B0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ntoxigenic, closely related to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. botulinum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roup I</w:t>
            </w:r>
          </w:p>
          <w:p w14:paraId="3889AC01" w14:textId="6CB887B9" w:rsidR="0064273B" w:rsidRDefault="0064273B" w:rsidP="005B0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14987E14" w14:textId="77777777" w:rsidR="000E3CD3" w:rsidRDefault="000E3CD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7)</w:t>
            </w:r>
          </w:p>
        </w:tc>
      </w:tr>
      <w:tr w:rsidR="0064273B" w14:paraId="258A52B8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688BC7A8" w14:textId="3747C29C" w:rsidR="0064273B" w:rsidRPr="0064273B" w:rsidRDefault="0064273B" w:rsidP="004773F8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  <w:r w:rsidRPr="0064273B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lostridium baratii </w:t>
            </w:r>
            <w:r w:rsidRPr="0064273B"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>CCUG24033</w:t>
            </w:r>
          </w:p>
        </w:tc>
        <w:tc>
          <w:tcPr>
            <w:tcW w:w="5880" w:type="dxa"/>
          </w:tcPr>
          <w:p w14:paraId="55775577" w14:textId="1BD53BF2" w:rsidR="0064273B" w:rsidRDefault="00A52E80" w:rsidP="00A5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ntoxigenic, </w:t>
            </w:r>
            <w:r w:rsidR="0064273B">
              <w:rPr>
                <w:rFonts w:eastAsia="Times New Roman"/>
                <w:color w:val="000000"/>
                <w:sz w:val="20"/>
                <w:szCs w:val="20"/>
              </w:rPr>
              <w:t xml:space="preserve">Als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alled</w:t>
            </w:r>
            <w:r w:rsidR="0064273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52E80">
              <w:rPr>
                <w:rFonts w:eastAsia="Times New Roman"/>
                <w:i/>
                <w:color w:val="000000"/>
                <w:sz w:val="20"/>
                <w:szCs w:val="20"/>
              </w:rPr>
              <w:t>C. botulinum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="0064273B">
              <w:rPr>
                <w:rFonts w:eastAsia="Times New Roman"/>
                <w:color w:val="000000"/>
                <w:sz w:val="20"/>
                <w:szCs w:val="20"/>
              </w:rPr>
              <w:t>roup V, type stra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5E16A379" w14:textId="01513B53" w:rsidR="0064273B" w:rsidRPr="00A52E80" w:rsidRDefault="0064273B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A52E80">
              <w:rPr>
                <w:rFonts w:eastAsia="Times New Roman"/>
                <w:b w:val="0"/>
                <w:color w:val="000000"/>
                <w:sz w:val="20"/>
                <w:szCs w:val="20"/>
              </w:rPr>
              <w:t>(7)</w:t>
            </w:r>
          </w:p>
        </w:tc>
      </w:tr>
      <w:tr w:rsidR="0064273B" w14:paraId="3516CDA8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5ECDB9A9" w14:textId="2FFE646B" w:rsidR="0064273B" w:rsidRDefault="0064273B" w:rsidP="0064273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4273B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Clostridium butyricum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</w:t>
            </w:r>
            <w:r w:rsidRPr="0064273B"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BL86/13 </w:t>
            </w: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80" w:type="dxa"/>
          </w:tcPr>
          <w:p w14:paraId="1558835B" w14:textId="426D6A70" w:rsidR="0064273B" w:rsidRDefault="0064273B" w:rsidP="00A5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lso </w:t>
            </w:r>
            <w:r w:rsidR="00A52E80">
              <w:rPr>
                <w:rFonts w:eastAsia="Times New Roman"/>
                <w:color w:val="000000"/>
                <w:sz w:val="20"/>
                <w:szCs w:val="20"/>
              </w:rPr>
              <w:t xml:space="preserve">called </w:t>
            </w:r>
            <w:r w:rsidR="00A52E80" w:rsidRPr="00A52E80">
              <w:rPr>
                <w:rFonts w:eastAsia="Times New Roman"/>
                <w:i/>
                <w:color w:val="000000"/>
                <w:sz w:val="20"/>
                <w:szCs w:val="20"/>
              </w:rPr>
              <w:t>C. botulinum</w:t>
            </w:r>
            <w:r w:rsidR="00A52E80"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oup VI, produces BoNT/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7FB3F04E" w14:textId="6F957B5A" w:rsidR="0064273B" w:rsidRDefault="0064273B" w:rsidP="0064273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DFHEH</w:t>
            </w:r>
            <w:r w:rsidR="00A52E80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/QI</w:t>
            </w:r>
          </w:p>
        </w:tc>
      </w:tr>
      <w:tr w:rsidR="0064273B" w14:paraId="1B11A9CF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8ECCCF9" w14:textId="77777777" w:rsidR="0064273B" w:rsidRDefault="0064273B" w:rsidP="0064273B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Clostridium perfringens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ATCC13124      </w:t>
            </w:r>
          </w:p>
        </w:tc>
        <w:tc>
          <w:tcPr>
            <w:tcW w:w="5880" w:type="dxa"/>
            <w:hideMark/>
          </w:tcPr>
          <w:p w14:paraId="7F801DAE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Pr="00064ED4">
              <w:rPr>
                <w:rFonts w:eastAsia="Times New Roman"/>
                <w:color w:val="000000"/>
                <w:sz w:val="20"/>
                <w:szCs w:val="20"/>
              </w:rPr>
              <w:t>as gangrene isol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produces α-tox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70FFA960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8)</w:t>
            </w:r>
          </w:p>
        </w:tc>
      </w:tr>
      <w:tr w:rsidR="0064273B" w14:paraId="5B512227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FAC2D43" w14:textId="77777777" w:rsidR="0064273B" w:rsidRDefault="0064273B" w:rsidP="0064273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Clostridium difficile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CD-UN5/11-14</w:t>
            </w:r>
          </w:p>
        </w:tc>
        <w:tc>
          <w:tcPr>
            <w:tcW w:w="5880" w:type="dxa"/>
            <w:hideMark/>
          </w:tcPr>
          <w:p w14:paraId="5B512C9E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nical isolate, causes colit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54299BF6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DFHEH</w:t>
            </w:r>
          </w:p>
        </w:tc>
      </w:tr>
      <w:tr w:rsidR="0064273B" w14:paraId="48737F9A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529820B0" w14:textId="77777777" w:rsidR="0064273B" w:rsidRPr="00FB081B" w:rsidRDefault="0064273B" w:rsidP="0064273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FB081B">
              <w:rPr>
                <w:rFonts w:eastAsia="Times New Roman"/>
                <w:iCs/>
                <w:color w:val="000000"/>
                <w:sz w:val="20"/>
                <w:szCs w:val="20"/>
              </w:rPr>
              <w:t>Other species</w:t>
            </w:r>
          </w:p>
        </w:tc>
        <w:tc>
          <w:tcPr>
            <w:tcW w:w="5880" w:type="dxa"/>
          </w:tcPr>
          <w:p w14:paraId="312AD6B5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537B9E44" w14:textId="77777777" w:rsidR="0064273B" w:rsidRDefault="0064273B" w:rsidP="0064273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4273B" w14:paraId="58A5C1E2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11F31C2D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Bacillus cereus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ATCC14579</w:t>
            </w:r>
          </w:p>
          <w:p w14:paraId="368CAD09" w14:textId="77777777" w:rsidR="0064273B" w:rsidRDefault="0064273B" w:rsidP="0064273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880" w:type="dxa"/>
            <w:hideMark/>
          </w:tcPr>
          <w:p w14:paraId="4DD6FF12" w14:textId="77777777" w:rsidR="0064273B" w:rsidRPr="00D572C3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cere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ype stra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4C043659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ATCC</w:t>
            </w:r>
          </w:p>
        </w:tc>
      </w:tr>
      <w:tr w:rsidR="0064273B" w14:paraId="44682D63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6A0BD4DD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acillus subtilis </w:t>
            </w: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>1012M15</w:t>
            </w:r>
          </w:p>
          <w:p w14:paraId="62F2135A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5880" w:type="dxa"/>
          </w:tcPr>
          <w:p w14:paraId="7BDD4134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rivative strain from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. subti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168</w:t>
            </w:r>
          </w:p>
          <w:p w14:paraId="721B5C1A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1EA94729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DFHEH </w:t>
            </w:r>
          </w:p>
          <w:p w14:paraId="5F1BB128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64273B" w14:paraId="68FE0EBD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BA21158" w14:textId="77777777" w:rsidR="0064273B" w:rsidRPr="007D65FD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</w:pPr>
            <w:r w:rsidRPr="007D65FD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Escherichia coli</w:t>
            </w:r>
            <w:r w:rsidRPr="007D65FD">
              <w:rPr>
                <w:rFonts w:eastAsia="Times New Roman"/>
                <w:b w:val="0"/>
                <w:iCs/>
                <w:color w:val="000000"/>
                <w:sz w:val="20"/>
                <w:szCs w:val="20"/>
              </w:rPr>
              <w:t xml:space="preserve"> Rosetta 2(DE3) pLysS</w:t>
            </w:r>
          </w:p>
        </w:tc>
        <w:tc>
          <w:tcPr>
            <w:tcW w:w="5880" w:type="dxa"/>
            <w:hideMark/>
          </w:tcPr>
          <w:p w14:paraId="438049C4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>F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fi-FI"/>
              </w:rPr>
              <w:t>–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fi-FI"/>
              </w:rPr>
              <w:t xml:space="preserve"> ompT hsdS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bscript"/>
                <w:lang w:val="fi-FI"/>
              </w:rPr>
              <w:t>B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>(r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bscript"/>
                <w:lang w:val="fi-FI"/>
              </w:rPr>
              <w:t>B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fi-FI"/>
              </w:rPr>
              <w:t>–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 xml:space="preserve"> m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bscript"/>
                <w:lang w:val="fi-FI"/>
              </w:rPr>
              <w:t>B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fi-FI"/>
              </w:rPr>
              <w:t>–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 xml:space="preserve">)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fi-FI"/>
              </w:rPr>
              <w:t>gal dcm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 xml:space="preserve"> (DE3) pLysSpRARE2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fi-FI"/>
              </w:rPr>
              <w:t>3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 xml:space="preserve"> (Cam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fi-FI"/>
              </w:rPr>
              <w:t>R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fi-FI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2B9AB427" w14:textId="77777777" w:rsidR="0064273B" w:rsidRDefault="0064273B" w:rsidP="0064273B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erck Millipore</w:t>
            </w:r>
          </w:p>
        </w:tc>
      </w:tr>
      <w:tr w:rsidR="0064273B" w14:paraId="00ED798B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758848F1" w14:textId="77777777" w:rsidR="0064273B" w:rsidRDefault="0064273B" w:rsidP="0064273B">
            <w:pP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>Plasmids</w:t>
            </w:r>
          </w:p>
        </w:tc>
        <w:tc>
          <w:tcPr>
            <w:tcW w:w="5880" w:type="dxa"/>
          </w:tcPr>
          <w:p w14:paraId="08632F0E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</w:tcPr>
          <w:p w14:paraId="6010D5F8" w14:textId="77777777" w:rsidR="0064273B" w:rsidRDefault="0064273B" w:rsidP="0064273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4273B" w14:paraId="03A0757C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15C72EF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  <w:t>pET 21b</w:t>
            </w:r>
          </w:p>
        </w:tc>
        <w:tc>
          <w:tcPr>
            <w:tcW w:w="5880" w:type="dxa"/>
            <w:hideMark/>
          </w:tcPr>
          <w:p w14:paraId="42B1FF76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>P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bscript"/>
                <w:lang w:val="sv-SE"/>
              </w:rPr>
              <w:t>T7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>, Kan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  <w:lang w:val="sv-SE"/>
              </w:rPr>
              <w:t>R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 xml:space="preserve">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ori 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 xml:space="preserve">pBR322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ori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 xml:space="preserve"> f1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lac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>I, N-terminal T7 Tag, C-terminal 6xHis ta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41A21F88" w14:textId="77777777" w:rsidR="0064273B" w:rsidRDefault="0064273B" w:rsidP="0064273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erck Millipore</w:t>
            </w:r>
          </w:p>
        </w:tc>
      </w:tr>
      <w:tr w:rsidR="0064273B" w14:paraId="71044AF5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DC7B7B1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  <w:t>pET 21b::</w:t>
            </w: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  <w:lang w:val="sv-SE"/>
              </w:rPr>
              <w:t>cbo1751</w:t>
            </w:r>
          </w:p>
        </w:tc>
        <w:tc>
          <w:tcPr>
            <w:tcW w:w="5880" w:type="dxa"/>
            <w:hideMark/>
          </w:tcPr>
          <w:p w14:paraId="31DECA22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pET 21b carrying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bo1751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that is cloned in the NheI/SalI restriction site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hideMark/>
          </w:tcPr>
          <w:p w14:paraId="4AFD431B" w14:textId="77777777" w:rsidR="0064273B" w:rsidRDefault="0064273B" w:rsidP="0064273B">
            <w:pPr>
              <w:jc w:val="center"/>
              <w:rPr>
                <w:b w:val="0"/>
                <w:color w:val="000000"/>
                <w:kern w:val="2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This study</w:t>
            </w:r>
          </w:p>
        </w:tc>
      </w:tr>
      <w:tr w:rsidR="0064273B" w14:paraId="7137B596" w14:textId="77777777" w:rsidTr="0064273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C8546" w14:textId="77777777" w:rsidR="0064273B" w:rsidRDefault="0064273B" w:rsidP="0064273B">
            <w:pP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b w:val="0"/>
                <w:iCs/>
                <w:color w:val="000000"/>
                <w:sz w:val="20"/>
                <w:szCs w:val="20"/>
                <w:lang w:val="sv-SE"/>
              </w:rPr>
              <w:t>Rosetta 2(DE3) pLysS-pET 21b::</w:t>
            </w:r>
            <w:r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  <w:lang w:val="sv-SE"/>
              </w:rPr>
              <w:t>cbo1751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1BA66" w14:textId="77777777" w:rsidR="0064273B" w:rsidRDefault="0064273B" w:rsidP="00642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E. coli</w:t>
            </w: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sv-SE"/>
              </w:rPr>
              <w:t>Rosetta 2(DE3) pLysS carrying plasmid pET 21b: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cbo17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8D172" w14:textId="77777777" w:rsidR="0064273B" w:rsidRDefault="0064273B" w:rsidP="0064273B">
            <w:pPr>
              <w:jc w:val="center"/>
              <w:rPr>
                <w:b w:val="0"/>
                <w:color w:val="000000"/>
                <w:kern w:val="2"/>
                <w:sz w:val="20"/>
                <w:szCs w:val="20"/>
                <w:lang w:val="sv-SE"/>
              </w:rPr>
            </w:pPr>
            <w:r>
              <w:rPr>
                <w:b w:val="0"/>
                <w:color w:val="000000"/>
                <w:sz w:val="20"/>
                <w:szCs w:val="20"/>
              </w:rPr>
              <w:t>This study</w:t>
            </w:r>
          </w:p>
        </w:tc>
      </w:tr>
    </w:tbl>
    <w:p w14:paraId="013E3E05" w14:textId="5EE59DAE" w:rsidR="000E3CD3" w:rsidRDefault="000E3CD3" w:rsidP="007D65FD">
      <w:pPr>
        <w:spacing w:line="240" w:lineRule="auto"/>
        <w:rPr>
          <w:sz w:val="24"/>
          <w:szCs w:val="24"/>
        </w:rPr>
        <w:sectPr w:rsidR="000E3CD3" w:rsidSect="005B6FD3">
          <w:pgSz w:w="11906" w:h="16838" w:code="9"/>
          <w:pgMar w:top="1412" w:right="1140" w:bottom="1412" w:left="1140" w:header="709" w:footer="709" w:gutter="0"/>
          <w:cols w:space="708"/>
          <w:docGrid w:linePitch="360"/>
        </w:sectPr>
      </w:pPr>
      <w:r w:rsidRPr="00724230">
        <w:rPr>
          <w:rFonts w:eastAsia="Times New Roman"/>
          <w:b/>
          <w:color w:val="000000"/>
          <w:vertAlign w:val="superscript"/>
        </w:rPr>
        <w:t>a</w:t>
      </w:r>
      <w:r>
        <w:t xml:space="preserve">DFHEH, </w:t>
      </w:r>
      <w:r>
        <w:rPr>
          <w:sz w:val="24"/>
          <w:szCs w:val="24"/>
        </w:rPr>
        <w:t>Department of Food Hygiene and Environmental Health, Faculty of Veterinary Medicine, University of Helsinki, Finland.</w:t>
      </w:r>
      <w:r w:rsidR="00A52E80">
        <w:rPr>
          <w:sz w:val="24"/>
          <w:szCs w:val="24"/>
        </w:rPr>
        <w:t xml:space="preserve"> QI, </w:t>
      </w:r>
      <w:r w:rsidR="00A52E80" w:rsidRPr="00A52E80">
        <w:rPr>
          <w:sz w:val="24"/>
          <w:szCs w:val="24"/>
        </w:rPr>
        <w:t>Quadram Institute, United Kingdom</w:t>
      </w:r>
      <w:r w:rsidR="00A52E80">
        <w:rPr>
          <w:sz w:val="24"/>
          <w:szCs w:val="24"/>
        </w:rPr>
        <w:t>.</w:t>
      </w:r>
      <w:r>
        <w:rPr>
          <w:sz w:val="24"/>
          <w:szCs w:val="24"/>
        </w:rPr>
        <w:t xml:space="preserve"> ATCC, American Type Culture Collection. </w:t>
      </w:r>
      <w:r w:rsidRPr="001F55DC">
        <w:rPr>
          <w:color w:val="000000"/>
          <w:sz w:val="24"/>
          <w:szCs w:val="24"/>
        </w:rPr>
        <w:t>References</w:t>
      </w:r>
      <w:r>
        <w:rPr>
          <w:color w:val="000000"/>
          <w:sz w:val="24"/>
          <w:szCs w:val="24"/>
        </w:rPr>
        <w:t>: (1)</w:t>
      </w:r>
      <w:r>
        <w:rPr>
          <w:sz w:val="24"/>
          <w:szCs w:val="24"/>
        </w:rPr>
        <w:t xml:space="preserve"> Zhang Z, Korkeala H, Dahlsten E, Sahala E, Heap JT, Minton NP, Lindström M. 2013. </w:t>
      </w:r>
      <w:r w:rsidRPr="00A52E80">
        <w:rPr>
          <w:sz w:val="24"/>
          <w:szCs w:val="24"/>
        </w:rPr>
        <w:t xml:space="preserve">PLoS Pathog. 9:e1003252; (2) </w:t>
      </w:r>
      <w:r>
        <w:rPr>
          <w:sz w:val="24"/>
          <w:szCs w:val="24"/>
          <w:lang w:val="sv-SE"/>
        </w:rPr>
        <w:t xml:space="preserve">Dahlsten E, Korkeala H, Somervuo P, Lindström M. 2008. </w:t>
      </w:r>
      <w:r>
        <w:rPr>
          <w:sz w:val="24"/>
          <w:szCs w:val="24"/>
        </w:rPr>
        <w:t xml:space="preserve">Int J Food Microbiol. 124:108-111; (3) Ihekwaba AE, Mura I, Peck MW, Barker GC. 2015. Pathog Dis. 73:ftv084; </w:t>
      </w:r>
      <w:r w:rsidRPr="007D65FD">
        <w:rPr>
          <w:sz w:val="24"/>
          <w:szCs w:val="24"/>
        </w:rPr>
        <w:t xml:space="preserve">(4) Nevas M, Lindström M, Hielm S, Björkroth KJ, Peck MW, Korkeala H. 2005. </w:t>
      </w:r>
      <w:r w:rsidRPr="0064273B">
        <w:rPr>
          <w:sz w:val="24"/>
          <w:szCs w:val="24"/>
        </w:rPr>
        <w:t xml:space="preserve">Appl Environ Microbiol. 71:1311-1317; (5) Zhang Z, Hintsa H, Chen Y, Korkeala H, Lindström M. 2013. Appl Environ Microbiol. 79:3856-3859; (6) Skarin H, Segerman B. 2014. PLoS One. 9:e107777; (7) Keto-Timonen R, Heikinheimo A, Eerola E, Korkeala H. 2006. J Clin Microbiol. </w:t>
      </w:r>
      <w:r w:rsidRPr="007D65FD">
        <w:rPr>
          <w:sz w:val="24"/>
          <w:szCs w:val="24"/>
          <w:lang w:val="fi-FI"/>
        </w:rPr>
        <w:t xml:space="preserve">44:4057–4065; </w:t>
      </w:r>
      <w:r w:rsidRPr="00065F5B">
        <w:rPr>
          <w:sz w:val="24"/>
          <w:szCs w:val="24"/>
          <w:lang w:val="fi-FI"/>
        </w:rPr>
        <w:t xml:space="preserve">(8) Lahti P, Lindström M, Somervuo P, Heikinheimo A, Korkeala H. 2012. </w:t>
      </w:r>
      <w:r>
        <w:rPr>
          <w:sz w:val="24"/>
          <w:szCs w:val="24"/>
        </w:rPr>
        <w:t>PLoS One. 7:e46162.</w:t>
      </w:r>
    </w:p>
    <w:p w14:paraId="4BDE097A" w14:textId="5E79ED8A" w:rsidR="000E3CD3" w:rsidRDefault="000E3CD3" w:rsidP="00A63D9A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 S1</w:t>
      </w:r>
      <w:r w:rsidRPr="00D60A93">
        <w:rPr>
          <w:rFonts w:cstheme="minorHAnsi"/>
          <w:b/>
          <w:sz w:val="24"/>
          <w:szCs w:val="24"/>
        </w:rPr>
        <w:t>.</w:t>
      </w:r>
      <w:r w:rsidRPr="00D60A93">
        <w:rPr>
          <w:rFonts w:cstheme="minorHAnsi"/>
          <w:sz w:val="24"/>
          <w:szCs w:val="24"/>
        </w:rPr>
        <w:t xml:space="preserve"> Amino acid sequence alignment of CBO1751 with previously described clostridial phage ly</w:t>
      </w:r>
      <w:r w:rsidR="00A52E80">
        <w:rPr>
          <w:rFonts w:cstheme="minorHAnsi"/>
          <w:sz w:val="24"/>
          <w:szCs w:val="24"/>
        </w:rPr>
        <w:t>s</w:t>
      </w:r>
      <w:r w:rsidRPr="00D60A93">
        <w:rPr>
          <w:rFonts w:cstheme="minorHAnsi"/>
          <w:sz w:val="24"/>
          <w:szCs w:val="24"/>
        </w:rPr>
        <w:t>ins.</w:t>
      </w:r>
    </w:p>
    <w:p w14:paraId="201E67FD" w14:textId="77777777" w:rsidR="000E3CD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9880B9C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CLUSTAL 2.1 Multiple Sequence Alignments</w:t>
      </w:r>
    </w:p>
    <w:p w14:paraId="03322A14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: CBO1751                         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253 aa</w:t>
      </w:r>
    </w:p>
    <w:p w14:paraId="368502E7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 xml:space="preserve">Sequence 2: </w:t>
      </w:r>
      <w:r w:rsidRPr="00724230">
        <w:rPr>
          <w:rFonts w:ascii="Consolas" w:hAnsi="Consolas"/>
          <w:i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>_CTP1L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274 aa</w:t>
      </w:r>
    </w:p>
    <w:p w14:paraId="27CD3642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3: </w:t>
      </w:r>
      <w:r w:rsidRPr="00A63D9A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 xml:space="preserve">_CD27L               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270 aa</w:t>
      </w:r>
    </w:p>
    <w:p w14:paraId="06A74065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4: </w:t>
      </w:r>
      <w:r w:rsidRPr="00A63D9A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 xml:space="preserve">_PlyCD               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262 aa</w:t>
      </w:r>
    </w:p>
    <w:p w14:paraId="595E21EE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5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 xml:space="preserve">_Ply3626_WP_003459500.1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347 aa</w:t>
      </w:r>
    </w:p>
    <w:p w14:paraId="0B488CFE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6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 xml:space="preserve">_PlyCpAmi_YP_696189.1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337 aa</w:t>
      </w:r>
    </w:p>
    <w:p w14:paraId="7955A477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7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 xml:space="preserve">_PlyCP39O_ACE82009.1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213 aa</w:t>
      </w:r>
    </w:p>
    <w:p w14:paraId="65937246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8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 xml:space="preserve">_PlyCP26F_AEA86246.1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>212 aa</w:t>
      </w:r>
    </w:p>
    <w:p w14:paraId="6493C9CF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9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 xml:space="preserve">_PlyCM_ABG83309.1        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342 aa</w:t>
      </w:r>
    </w:p>
    <w:p w14:paraId="14B1F700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0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CP25L_AGH27916.1           377 aa</w:t>
      </w:r>
    </w:p>
    <w:p w14:paraId="0A5D6497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1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sm_phiSM101_YP_699978.1   342 aa</w:t>
      </w:r>
    </w:p>
    <w:p w14:paraId="3BE8A110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2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173_AXP19870.1           335 aa</w:t>
      </w:r>
    </w:p>
    <w:p w14:paraId="6677C318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3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278_AXP19871.1           351 aa</w:t>
      </w:r>
    </w:p>
    <w:p w14:paraId="1B845938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Sequence 14: </w:t>
      </w:r>
      <w:r w:rsidRPr="00A63D9A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LysCPS2_AWG96523.1         226 aa</w:t>
      </w:r>
    </w:p>
    <w:p w14:paraId="3F5F8998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F2E544D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2) Aligned. Score:  9</w:t>
      </w:r>
    </w:p>
    <w:p w14:paraId="3F64DDC6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3) Aligned. Score:  22</w:t>
      </w:r>
    </w:p>
    <w:p w14:paraId="1B9CB991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4) Aligned. Score:  22</w:t>
      </w:r>
    </w:p>
    <w:p w14:paraId="6687B1D6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5) Aligned. Score:  23</w:t>
      </w:r>
    </w:p>
    <w:p w14:paraId="7EBE477D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6) Aligned. Score:  27</w:t>
      </w:r>
    </w:p>
    <w:p w14:paraId="64C98410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7) Aligned. Score:  17</w:t>
      </w:r>
    </w:p>
    <w:p w14:paraId="21DC4B2E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8) Aligned. Score:  16</w:t>
      </w:r>
    </w:p>
    <w:p w14:paraId="1B3CF6BC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9) Aligned. Score:  11</w:t>
      </w:r>
    </w:p>
    <w:p w14:paraId="0CD247AB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10) Aligned. Score:  13</w:t>
      </w:r>
    </w:p>
    <w:p w14:paraId="7A141587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11) Aligned. Score:  11</w:t>
      </w:r>
    </w:p>
    <w:p w14:paraId="6F8AD4E6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12) Aligned. Score:  7</w:t>
      </w:r>
    </w:p>
    <w:p w14:paraId="3C167B4F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13) Aligned. Score:  11</w:t>
      </w:r>
    </w:p>
    <w:p w14:paraId="45855400" w14:textId="77777777" w:rsidR="000E3CD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Sequences (1:14) Aligned. Score:  12</w:t>
      </w:r>
    </w:p>
    <w:p w14:paraId="26F456B9" w14:textId="77777777" w:rsidR="000E3CD3" w:rsidRPr="00D60A93" w:rsidRDefault="000E3CD3" w:rsidP="002F1367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6AFBF1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CD27L                   -------------MKICITVGHSILKSGACTSADGVVNEYQYNKSLAPVL 37</w:t>
      </w:r>
    </w:p>
    <w:p w14:paraId="1F41AA1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PlyCD                   -------------LKVVIIPGHTLIGKG--TGAVGYINESKETRILNDLI 35</w:t>
      </w:r>
    </w:p>
    <w:p w14:paraId="3526458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3626_WP_00345      -------------MKIAERGGHNFQATG----AVGLINETVEDRKVLAAA 33</w:t>
      </w:r>
    </w:p>
    <w:p w14:paraId="1846802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Ami_YP_6961      -------------MKIAVRGGHNFKAKG----ALGIIDETIENRKVYKAL 33</w:t>
      </w:r>
    </w:p>
    <w:p w14:paraId="63AFE4E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39O_ACE8200      -------------MKIALRGGHSPNCKG----ANVLRDEQSCMWALADEV 33</w:t>
      </w:r>
    </w:p>
    <w:p w14:paraId="6DEE939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26F_AEA8624      -------------MIIGSRYGHSENCRG----AKGLRDEVDAMKPLHFEF 33</w:t>
      </w:r>
    </w:p>
    <w:p w14:paraId="74A00D5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M_ABG83309.1      MQSRNNNNLKGIDVSNWKGNINFQSVKNDGVEVVYIKATEGNYFKDKYAK 50</w:t>
      </w:r>
    </w:p>
    <w:p w14:paraId="3B2CE9E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sm_phiSM101_YP_      MQSRNNNNLKGIDVSNWKGNINFESVKNDGVEVVYIKATEGNYFKDKYAK 50</w:t>
      </w:r>
    </w:p>
    <w:p w14:paraId="4516CD7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173_AXP19870.1      -------MLKGIDVSEHQGRIDWERVKGN-IDFAILRAGYGRNNIDKQFI 42</w:t>
      </w:r>
    </w:p>
    <w:p w14:paraId="16D41F3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CP25L_AGH27916.1      -------------MYINQSNIKFNGLRYG-NDPNKIIIHNADATSCSVYD 36</w:t>
      </w:r>
    </w:p>
    <w:p w14:paraId="62BDB56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LysCPS2_AWG96523      -------------MKIIQSNIHFNGNKAGGNNPKEIIVHHSEHSTANVYD 37</w:t>
      </w:r>
    </w:p>
    <w:p w14:paraId="22E4198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CBO1751                             -------------MKIGIDCGHTMSGADY--GAVGIKAESNLTREVGTKV 35</w:t>
      </w:r>
    </w:p>
    <w:p w14:paraId="23B3972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278_AXP19871.1      MQSRSDSNFKGIDISNWQKGINLNQLKERGYDVCYIKITEGKGYVDPCFE 50</w:t>
      </w:r>
    </w:p>
    <w:p w14:paraId="3BBB51F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 xml:space="preserve">_CTP1L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 -------MKKIADISNLNGNVDVKLLFNLGYIGIIAKASEGGTFVDKYYK 43</w:t>
      </w:r>
    </w:p>
    <w:p w14:paraId="1C45636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                                                 :       .                            </w:t>
      </w:r>
    </w:p>
    <w:p w14:paraId="2D033000" w14:textId="77777777" w:rsidR="000E3CD3" w:rsidRPr="00D60A93" w:rsidRDefault="000E3CD3" w:rsidP="008D5CD1">
      <w:pPr>
        <w:rPr>
          <w:rFonts w:ascii="Consolas" w:hAnsi="Consolas"/>
          <w:sz w:val="18"/>
          <w:szCs w:val="18"/>
        </w:rPr>
      </w:pPr>
    </w:p>
    <w:p w14:paraId="6E5531B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CD27L                   ADTFRKE----GHKVDVIICPEKQFKTKNEEKSYKIPRVNSGGYDLLIEL 83</w:t>
      </w:r>
    </w:p>
    <w:p w14:paraId="5560F86B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PlyCD                   VKWLKIG----GATVYTGRVDE---SSNHLADQCAIANKQETDLAVQIHF 78</w:t>
      </w:r>
    </w:p>
    <w:p w14:paraId="042710E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3626_WP_00345      YKYTKAA----GYDVLDVTPGNC---DSNTDLILGVNKAERFGAELFLSY 76</w:t>
      </w:r>
    </w:p>
    <w:p w14:paraId="69BFC38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Ami_YP_6961      IKYLNIA----GHNVIDVTPGEC---DINTDLYLGVQKAKENNSELFLSI 76</w:t>
      </w:r>
    </w:p>
    <w:p w14:paraId="7CBC336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39O_ACE8200      EKVLTSH----GHTVVRCETTLS---NEREDVRQGAKKG--YNCDMFISL 74</w:t>
      </w:r>
    </w:p>
    <w:p w14:paraId="5B0D0D2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26F_AEA8624      KKIMEQY----GHTIIDCCSNAN---TQNGELSEGARKANAQILDLFISW 76</w:t>
      </w:r>
    </w:p>
    <w:p w14:paraId="1EBF3C8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M_ABG83309.1      QNYERAKEQGLRVGFYHFFRAN--KGAKDQANFFVNYLNEIGAVNYDCKL 98</w:t>
      </w:r>
    </w:p>
    <w:p w14:paraId="298113C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sm_phiSM101_YP_      QNYEGAKEQGLSVGFYHFFRAN--KGAKDQANFFIDYLNEIGAVNYDCKL 98</w:t>
      </w:r>
    </w:p>
    <w:p w14:paraId="57E191B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173_AXP19870.1      RNIEECNRLCIPVGIYWFSYAWNEEMAKNEARYVLEAIKGY-RVDYPISY 91</w:t>
      </w:r>
    </w:p>
    <w:p w14:paraId="03A0D99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CP25L_AGH27916.1      IDRWHKGNGWSGIGYDYFIRKEGSVWTGRPENAIGAHTIGQNSSSIGICL 86</w:t>
      </w:r>
    </w:p>
    <w:p w14:paraId="4CC7B50B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LysCPS2_AWG96523      IDRWHKDKGWCGIGYHYFIDKQGNIYTGRPEDWTGAHCIDHNTKSIGICL 87</w:t>
      </w:r>
    </w:p>
    <w:p w14:paraId="24793C4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CBO1751                             ISKLQVL----GHTVIKCYKDTCS--SLNDSLSYRTNTANNNNVDLYVSI 79</w:t>
      </w:r>
    </w:p>
    <w:p w14:paraId="5A09CB4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278_AXP19871.1      ENYNKAIAAGMKVGVYHYWRGTS---SAIEQANNIVRTLGNKHIDCKIAI 97</w:t>
      </w:r>
    </w:p>
    <w:p w14:paraId="44C9379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 xml:space="preserve">_CTP1L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QNYTNTKAQGKITGAYHFANFSTIAKAQQEANFFLNCIAGTTPDFVVLDL 93</w:t>
      </w:r>
    </w:p>
    <w:p w14:paraId="7665936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                                     .                                                </w:t>
      </w:r>
    </w:p>
    <w:p w14:paraId="31D505E7" w14:textId="77777777" w:rsidR="000E3CD3" w:rsidRPr="00D60A93" w:rsidRDefault="000E3CD3" w:rsidP="008D5CD1">
      <w:pPr>
        <w:rPr>
          <w:rFonts w:ascii="Consolas" w:hAnsi="Consolas"/>
          <w:sz w:val="18"/>
          <w:szCs w:val="18"/>
        </w:rPr>
      </w:pPr>
    </w:p>
    <w:p w14:paraId="545031F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CD27L                   HLNASN---GQGKGSEVLYYSNKGL---EYATRICDKLGT--VFKNRGAK 125</w:t>
      </w:r>
    </w:p>
    <w:p w14:paraId="239A337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PlyCD                   NSNATT---STPVGTETIYKTNNGK---TYAERVNTRLAT--VFKDRGAK 120</w:t>
      </w:r>
    </w:p>
    <w:p w14:paraId="6DB5286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3626_WP_00345      HFDKCYDEYNGALGVACWICATGGK-AEEYAKSIVDTIAAGTGLKNRGVK 125</w:t>
      </w:r>
    </w:p>
    <w:p w14:paraId="59DCF9B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Ami_YP_6961      HFDKAYDKYEGPLGTGTWIYGRGGK-AEIYAKRIVDNLSKGTGLKNRGVK 125</w:t>
      </w:r>
    </w:p>
    <w:p w14:paraId="0D6602E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39O_ACE8200      HMNASD---GRGNGTEAWVARSARSSIKEIASRLCKNYAT-LGLQNRGVK 120</w:t>
      </w:r>
    </w:p>
    <w:p w14:paraId="1D8A550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26F_AEA8624      HGNK-----GGGQGCEAWIANNSR--AKPYAERMCKNFSS-LGFKNRGVK 118</w:t>
      </w:r>
    </w:p>
    <w:p w14:paraId="5EED943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M_ABG83309.1      ALDIETT-------EGVGARDLTSMCIEFLEEVKRITGKEVVVYTYTSFA 141</w:t>
      </w:r>
    </w:p>
    <w:p w14:paraId="5B5CAAB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sm_phiSM101_YP_      ALDIETT-------EGVGVRDLTSMCIEFLEEVKRLTGKEVVVYTYTSFA 141</w:t>
      </w:r>
    </w:p>
    <w:p w14:paraId="0D0D53E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173_AXP19870.1      DLEYDTLNYASKNGVTIGKRLATDMVKAFCDEINR-NGYRAMNYTNQDFL 140</w:t>
      </w:r>
    </w:p>
    <w:p w14:paraId="53583AE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CP25L_AGH27916.1      EGAFMRE---------KPTRAQLNSLYELIADIRA-RRGNLPVYGHKDFN 126</w:t>
      </w:r>
    </w:p>
    <w:p w14:paraId="7AD7968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LysCPS2_AWG96523      QGRLQVE---------SVTDAQYNALLWLIKDIRN-RRGNMPIYGHKELN 127</w:t>
      </w:r>
    </w:p>
    <w:p w14:paraId="3BB70CF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CBO1751                             HFNCYNG---SAYGAEVFTYGGKS----FTEASRVLNNICALGYTNRGIK 122</w:t>
      </w:r>
    </w:p>
    <w:p w14:paraId="7878471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278_AXP19871.1      DVEQTDG---------LSYGELNNSVLQLAEELERLIGAEVCIYCNTNYA 138</w:t>
      </w:r>
    </w:p>
    <w:p w14:paraId="394C8A3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 xml:space="preserve">_CTP1L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 EQQCTG--------------DITDACLAFLNIVAK--KFKCVVYCNSSFI 127</w:t>
      </w:r>
    </w:p>
    <w:p w14:paraId="485F047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                                                                                      </w:t>
      </w:r>
    </w:p>
    <w:p w14:paraId="003B5B0C" w14:textId="77777777" w:rsidR="000E3CD3" w:rsidRPr="00D60A93" w:rsidRDefault="000E3CD3" w:rsidP="008D5CD1">
      <w:pPr>
        <w:rPr>
          <w:rFonts w:ascii="Consolas" w:hAnsi="Consolas"/>
          <w:sz w:val="18"/>
          <w:szCs w:val="18"/>
        </w:rPr>
      </w:pPr>
    </w:p>
    <w:p w14:paraId="00207A9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CD27L                   LDKR-LYILNSSKPTAVLIESFFCDNKEDYDKAKKLGHEGIAKLIVEG-- 172</w:t>
      </w:r>
    </w:p>
    <w:p w14:paraId="790C5C5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PlyCD                   SDVRGLYWLNHTIAPAILIEVCFVDSKADTDYYVNN-KDKVAKLIAEG-- 167</w:t>
      </w:r>
    </w:p>
    <w:p w14:paraId="6A3F10C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3626_WP_00345      VNPK-LYELRKTSMPAVIVEVCFCEATEDVRIYKEKGADLIGKLIAEGVC 174</w:t>
      </w:r>
    </w:p>
    <w:p w14:paraId="10740D7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Ami_YP_6961      ENSK-LYELRKTSMPAVLVEVCFCEATEDVRIYREKGPDLIGKLIAEAIN 174</w:t>
      </w:r>
    </w:p>
    <w:p w14:paraId="4F367B2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39O_ACE8200      -EKN-YWEMTDTNCPNIIFETMFCDDKHDIDIWASTSWDKLARLIAN--- 165</w:t>
      </w:r>
    </w:p>
    <w:p w14:paraId="781E917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26F_AEA8624      YSDK-YYEMRNINAPNIIFETLFLDSEKDISIWSPIPYEVMARYLAN--- 164</w:t>
      </w:r>
    </w:p>
    <w:p w14:paraId="47BF01A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M_ABG83309.1      NNNLDS-RLSSYPVWIAHYGVNTPGANNIWSEWVGFQYSENGSVAGVSGG 190</w:t>
      </w:r>
    </w:p>
    <w:p w14:paraId="05AE6C5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sm_phiSM101_YP_      NNNLDS-RLGNYPVWIAHYGVNTPGANNIWSSWVGFQYSENGSVAGVNGG 190</w:t>
      </w:r>
    </w:p>
    <w:p w14:paraId="0F7DDEFB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173_AXP19870.1      LNKFYMNELTNYPLWYAWYNSKLNRDCAIW------QYSENGQVPGIPGS 184</w:t>
      </w:r>
    </w:p>
    <w:p w14:paraId="6ADFF33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CP25L_AGH27916.1      NTDCPGINFPLEQFKNNSYRPTGGEIVSDNGFYRSDEERTNATIVGEGNI 176</w:t>
      </w:r>
    </w:p>
    <w:p w14:paraId="2C82490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LysCPS2_AWG96523      STDCPG-NLDLNKLRTD----VNNKVVDSNGGYT-----ENATVVN---- 163</w:t>
      </w:r>
    </w:p>
    <w:p w14:paraId="1D37F59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>CBO1751                             DGSN-LYVLKHTKAKAMLIECCFCDNAGDMNRYN---AENMANAIVKG-- 166</w:t>
      </w:r>
    </w:p>
    <w:p w14:paraId="06D5AB9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ZP278_AXP19871.1      RNVLDS-RLGKYSLWVAHYGVNKPGDNPIWDKWAGFQYSENGTSNVNGSL 187</w:t>
      </w:r>
    </w:p>
    <w:p w14:paraId="4E23FAB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 xml:space="preserve">_CTP1L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KEHLNS-KICAYPLWIANYGVATP-AFTLWTKYAMWQFTEKGQVSGISG- 174</w:t>
      </w:r>
    </w:p>
    <w:p w14:paraId="555565C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D60A93">
        <w:rPr>
          <w:rFonts w:ascii="Consolas" w:hAnsi="Consolas"/>
          <w:sz w:val="18"/>
          <w:szCs w:val="18"/>
        </w:rPr>
        <w:t xml:space="preserve">                                            :                                .        </w:t>
      </w:r>
    </w:p>
    <w:p w14:paraId="482DE7A5" w14:textId="77777777" w:rsidR="000E3CD3" w:rsidRPr="00D60A93" w:rsidRDefault="000E3CD3" w:rsidP="008D5CD1">
      <w:pPr>
        <w:rPr>
          <w:rFonts w:ascii="Consolas" w:hAnsi="Consolas"/>
          <w:sz w:val="18"/>
          <w:szCs w:val="18"/>
        </w:rPr>
      </w:pPr>
    </w:p>
    <w:p w14:paraId="241C7DC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9E2B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CD27L                   ----------------------------------------------VLNK 176</w:t>
      </w:r>
    </w:p>
    <w:p w14:paraId="7413320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9E2B54">
        <w:rPr>
          <w:rFonts w:ascii="Consolas" w:hAnsi="Consolas"/>
          <w:i/>
          <w:iCs/>
          <w:sz w:val="18"/>
          <w:szCs w:val="18"/>
        </w:rPr>
        <w:t>C.difficile</w:t>
      </w:r>
      <w:r w:rsidRPr="00D60A93">
        <w:rPr>
          <w:rFonts w:ascii="Consolas" w:hAnsi="Consolas"/>
          <w:sz w:val="18"/>
          <w:szCs w:val="18"/>
        </w:rPr>
        <w:t>_PlyCD                   ----------------------------------------------ILNK 171</w:t>
      </w:r>
    </w:p>
    <w:p w14:paraId="1F725F5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3626_WP_00345      KVAGGQVP-------------------------------------GTVIE 187</w:t>
      </w:r>
    </w:p>
    <w:p w14:paraId="01BFE2E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Ami_YP_6961      EKE--------------------------------------------IEE 180</w:t>
      </w:r>
    </w:p>
    <w:p w14:paraId="396F582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9E2B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39O_ACE8200      ----------------------------------------------AIDP 169</w:t>
      </w:r>
    </w:p>
    <w:p w14:paraId="7F96CE6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9E2B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P26F_AEA8624      ----------------------------------------------AIDP 168</w:t>
      </w:r>
    </w:p>
    <w:p w14:paraId="57783EC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9E2B54">
        <w:rPr>
          <w:rFonts w:ascii="Consolas" w:hAnsi="Consolas"/>
          <w:i/>
          <w:iCs/>
          <w:sz w:val="18"/>
          <w:szCs w:val="18"/>
        </w:rPr>
        <w:t>C.perfringens</w:t>
      </w:r>
      <w:r w:rsidRPr="00D60A93">
        <w:rPr>
          <w:rFonts w:ascii="Consolas" w:hAnsi="Consolas"/>
          <w:sz w:val="18"/>
          <w:szCs w:val="18"/>
        </w:rPr>
        <w:t>_PlyCM_ABG83309.1      -----------------------------------------------CDM 193</w:t>
      </w:r>
    </w:p>
    <w:p w14:paraId="3B0CFC2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sm_phiSM101_YP_      -----------------------------------------------CDM 193</w:t>
      </w:r>
    </w:p>
    <w:p w14:paraId="7C33712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173_AXP19870.1      S----------------------------------------------VDM 188</w:t>
      </w:r>
    </w:p>
    <w:p w14:paraId="5C88324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CP25L_AGH27916.1      EVLDKNCKVIENRYISSLDRVFVLGIYPASKYIEIIYPAGNEKYHAYISI 226</w:t>
      </w:r>
    </w:p>
    <w:p w14:paraId="6FFE345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LysCPS2_AWG96523      --------------------------------------------------</w:t>
      </w:r>
    </w:p>
    <w:p w14:paraId="062B10A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>CBO1751                             ----------------------------------------------LVGQ 170</w:t>
      </w:r>
    </w:p>
    <w:p w14:paraId="3D2A93B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278_AXP19871.1      D----------------------------------------------LDE 191</w:t>
      </w:r>
    </w:p>
    <w:p w14:paraId="25726E9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tyrobutyricum</w:t>
      </w:r>
      <w:r w:rsidRPr="00D60A93">
        <w:rPr>
          <w:rFonts w:ascii="Consolas" w:hAnsi="Consolas"/>
          <w:sz w:val="18"/>
          <w:szCs w:val="18"/>
          <w:lang w:val="sv-SE"/>
        </w:rPr>
        <w:t xml:space="preserve">_CTP1L   </w:t>
      </w:r>
      <w:r>
        <w:rPr>
          <w:rFonts w:ascii="Consolas" w:hAnsi="Consolas"/>
          <w:sz w:val="18"/>
          <w:szCs w:val="18"/>
          <w:lang w:val="sv-SE"/>
        </w:rPr>
        <w:t xml:space="preserve"> </w:t>
      </w:r>
      <w:r w:rsidRPr="00D60A93">
        <w:rPr>
          <w:rFonts w:ascii="Consolas" w:hAnsi="Consolas"/>
          <w:sz w:val="18"/>
          <w:szCs w:val="18"/>
          <w:lang w:val="sv-SE"/>
        </w:rPr>
        <w:t xml:space="preserve">           ----------------------------------------------YIDF 178</w:t>
      </w:r>
    </w:p>
    <w:p w14:paraId="320846E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 xml:space="preserve">                                                                                      </w:t>
      </w:r>
    </w:p>
    <w:p w14:paraId="0295F048" w14:textId="77777777" w:rsidR="000E3CD3" w:rsidRPr="00D60A93" w:rsidRDefault="000E3CD3" w:rsidP="008D5CD1">
      <w:pPr>
        <w:rPr>
          <w:rFonts w:ascii="Consolas" w:hAnsi="Consolas"/>
          <w:sz w:val="18"/>
          <w:szCs w:val="18"/>
          <w:lang w:val="sv-SE"/>
        </w:rPr>
      </w:pPr>
    </w:p>
    <w:p w14:paraId="4D2FA92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CD27L                   NINNE---GVKQMYKH---------------------------------- 189</w:t>
      </w:r>
    </w:p>
    <w:p w14:paraId="3878794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PlyCD                   SISNSQGGGENKVYEN---------------------------------- 187</w:t>
      </w:r>
    </w:p>
    <w:p w14:paraId="00D1C0A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3626_WP_00345      NVEYEVQESKPVPVYDRNKFKTNARALVNLDPRDRASGIYEDLGEIYKDE 237</w:t>
      </w:r>
    </w:p>
    <w:p w14:paraId="09D7DBE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Ami_YP_6961      NIKPEGQED---SLKEKFLKSTNAKAIANLDPRDNPSSIYKDLGEIYKGE 227</w:t>
      </w:r>
    </w:p>
    <w:p w14:paraId="391BC04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39O_ACE8200      NIPLEKEQD----------------------------------------- 178</w:t>
      </w:r>
    </w:p>
    <w:p w14:paraId="78AB375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26F_AEA8624      NIPLEKEQD----------------------------------------- 177</w:t>
      </w:r>
    </w:p>
    <w:p w14:paraId="5B77164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M_ABG83309.1      NEFTNGIFIDSNNFTLDNATTKNVSIKLNIRAKGTTNSKVIGSIPANEKF 243</w:t>
      </w:r>
    </w:p>
    <w:p w14:paraId="029E0CB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sm_phiSM101_YP_      NEFTEEIFIDSSNFNLDNATTKNVSTKLNIRAKGTTNSKIIGSIPAGETF 243</w:t>
      </w:r>
    </w:p>
    <w:p w14:paraId="045B86E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173_AXP19870.1      NYCYEDFLK--KDFTLENATTCNVDTELNIRAKGTTGATIVGSIPAGDRF 236</w:t>
      </w:r>
    </w:p>
    <w:p w14:paraId="46540AE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CP25L_AGH27916.1      ENYSRISFDYHMQYKNDNGVTYVWWDSEDVNVKEHNEELQANQKASPMYR 276</w:t>
      </w:r>
    </w:p>
    <w:p w14:paraId="2132A0A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LysCPS2_AWG96523      --------------------------------------------------</w:t>
      </w:r>
    </w:p>
    <w:p w14:paraId="2E4A6E2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>CBO1751                             TTSSTPSKPTDNNNNS---------------------------------- 186</w:t>
      </w:r>
    </w:p>
    <w:p w14:paraId="786FAFB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278_AXP19871.1      FTEEIFINKESSKVTENKLFSTNARALVALDPRDNPSDNYNDLGEIYEGE 241</w:t>
      </w:r>
    </w:p>
    <w:p w14:paraId="6FB412FB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9E2B54">
        <w:rPr>
          <w:rFonts w:ascii="Consolas" w:hAnsi="Consolas"/>
          <w:i/>
          <w:iCs/>
          <w:sz w:val="18"/>
          <w:szCs w:val="18"/>
          <w:lang w:val="sv-SE"/>
        </w:rPr>
        <w:t>C.tyrobutyricum</w:t>
      </w:r>
      <w:r w:rsidRPr="00D60A93">
        <w:rPr>
          <w:rFonts w:ascii="Consolas" w:hAnsi="Consolas"/>
          <w:sz w:val="18"/>
          <w:szCs w:val="18"/>
          <w:lang w:val="sv-SE"/>
        </w:rPr>
        <w:t xml:space="preserve">_CTP1L   </w:t>
      </w:r>
      <w:r>
        <w:rPr>
          <w:rFonts w:ascii="Consolas" w:hAnsi="Consolas"/>
          <w:sz w:val="18"/>
          <w:szCs w:val="18"/>
          <w:lang w:val="sv-SE"/>
        </w:rPr>
        <w:t xml:space="preserve"> </w:t>
      </w:r>
      <w:r w:rsidRPr="00D60A93">
        <w:rPr>
          <w:rFonts w:ascii="Consolas" w:hAnsi="Consolas"/>
          <w:sz w:val="18"/>
          <w:szCs w:val="18"/>
          <w:lang w:val="sv-SE"/>
        </w:rPr>
        <w:t xml:space="preserve">           SYITDEFIKYIKGEDEVEN------------------------------- 197</w:t>
      </w:r>
    </w:p>
    <w:p w14:paraId="6A4926C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 xml:space="preserve">                                                                                      </w:t>
      </w:r>
    </w:p>
    <w:p w14:paraId="1361D3C0" w14:textId="77777777" w:rsidR="000E3CD3" w:rsidRPr="00D60A93" w:rsidRDefault="000E3CD3" w:rsidP="008D5CD1">
      <w:pPr>
        <w:rPr>
          <w:rFonts w:ascii="Consolas" w:hAnsi="Consolas"/>
          <w:sz w:val="18"/>
          <w:szCs w:val="18"/>
          <w:lang w:val="sv-SE"/>
        </w:rPr>
      </w:pPr>
    </w:p>
    <w:p w14:paraId="2B05215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CD27L                   ----------------TIVYDGEVDKISATVVGWGYNDGK---------- 213</w:t>
      </w:r>
    </w:p>
    <w:p w14:paraId="7EDD40C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PlyCD                   ----------------VIVYTGDADKVAAQILHWQLKDS----------- 210</w:t>
      </w:r>
    </w:p>
    <w:p w14:paraId="090BE0C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3626_WP_00345      RFYVLPEVCDKGDYLPVLYWKDGANRASNKVWVSSKQKYMMIDTYHRVVN 287</w:t>
      </w:r>
    </w:p>
    <w:p w14:paraId="27BADFC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Ami_YP_6961      RIRVLPEICDKKDYLPIIYWKDTTNIESQKVWVSAKQNYLKIDTNATVIN 277</w:t>
      </w:r>
    </w:p>
    <w:p w14:paraId="4727929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39O_ACE8200      ------------------YYRVCVQRFTN--------------------- 189</w:t>
      </w:r>
    </w:p>
    <w:p w14:paraId="542F4E4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26F_AEA8624      ------------------YYRVCVQRFTN--------------------- 188</w:t>
      </w:r>
    </w:p>
    <w:p w14:paraId="35DB903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M_ABG83309.1      KIKWVDEDYLGWYYVEYNGIVGYVNADYVEKLQMATTHN----------- 282</w:t>
      </w:r>
    </w:p>
    <w:p w14:paraId="4338DA0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sm_phiSM101_YP_      KIKWVDEDYLGWYYVEYNGVVGYVNADYVEKLQMATTYN----------- 282</w:t>
      </w:r>
    </w:p>
    <w:p w14:paraId="77106FDE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173_AXP19870.1      RIKWVDSDYLGWYYIEYQGITGYVSQDYVEKLQMATTCN----------- 275</w:t>
      </w:r>
    </w:p>
    <w:p w14:paraId="4CA07C2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CP25L_AGH27916.1      VGKWLRVTFYRTDGTPSDGFVRYEGEQAVKFYEEEKIKEG-------IVK 319</w:t>
      </w:r>
    </w:p>
    <w:p w14:paraId="43C6C7CB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LysCPS2_AWG96523      --------------------------------------------------</w:t>
      </w:r>
    </w:p>
    <w:p w14:paraId="3BEB8D5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>CBO1751                             ----------------WINLDGKTGTICTP-------------------- 200</w:t>
      </w:r>
    </w:p>
    <w:p w14:paraId="569B01B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278_AXP19871.1      RIQVLAEVCDKEDYLPVKYWKDSEGRESGKVWIRSKQDYMMIDTYHRVFN 291</w:t>
      </w:r>
    </w:p>
    <w:p w14:paraId="139E075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tyrobutyricum</w:t>
      </w:r>
      <w:r w:rsidRPr="00D60A93">
        <w:rPr>
          <w:rFonts w:ascii="Consolas" w:hAnsi="Consolas"/>
          <w:sz w:val="18"/>
          <w:szCs w:val="18"/>
          <w:lang w:val="sv-SE"/>
        </w:rPr>
        <w:t>_CTP1L</w:t>
      </w:r>
      <w:r>
        <w:rPr>
          <w:rFonts w:ascii="Consolas" w:hAnsi="Consolas"/>
          <w:sz w:val="18"/>
          <w:szCs w:val="18"/>
          <w:lang w:val="sv-SE"/>
        </w:rPr>
        <w:t xml:space="preserve"> </w:t>
      </w:r>
      <w:r w:rsidRPr="00D60A93">
        <w:rPr>
          <w:rFonts w:ascii="Consolas" w:hAnsi="Consolas"/>
          <w:sz w:val="18"/>
          <w:szCs w:val="18"/>
          <w:lang w:val="sv-SE"/>
        </w:rPr>
        <w:t xml:space="preserve">              ----------------LVVYNDGADQRAAEYLADRLACP----------- 220</w:t>
      </w:r>
    </w:p>
    <w:p w14:paraId="308CC5D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 xml:space="preserve">                                                                                      </w:t>
      </w:r>
    </w:p>
    <w:p w14:paraId="238D864B" w14:textId="77777777" w:rsidR="000E3CD3" w:rsidRPr="00D60A93" w:rsidRDefault="000E3CD3" w:rsidP="008D5CD1">
      <w:pPr>
        <w:rPr>
          <w:rFonts w:ascii="Consolas" w:hAnsi="Consolas"/>
          <w:sz w:val="18"/>
          <w:szCs w:val="18"/>
          <w:lang w:val="sv-SE"/>
        </w:rPr>
      </w:pPr>
    </w:p>
    <w:p w14:paraId="0765BAE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CD27L                   -ILICDIKDYVPGQTQNL-YVVGGGACEKISSITKEKFIMIKGNDRFDTL 261</w:t>
      </w:r>
    </w:p>
    <w:p w14:paraId="64BFC04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PlyCD                   --LIIEASSYKQGLGKKV-YVVGGEANKLVKGD-----VVINGADRYETV 252</w:t>
      </w:r>
    </w:p>
    <w:p w14:paraId="2B3F480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3626_WP_00345      VVTELDARYEPSPNSNRMGYVCNAERVYVHKIEGNYALCTYFAGEGYKTA 337</w:t>
      </w:r>
    </w:p>
    <w:p w14:paraId="35BAA97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Ami_YP_6961      VVTELDARYIKSQRSSKMGWVKNGERLYVHKIESGYALGTYFASNGYKTA 327</w:t>
      </w:r>
    </w:p>
    <w:p w14:paraId="5503A579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39O_ACE8200      ---KEDAEKAQQRISNELGYYCFAEKI----------------------- 213</w:t>
      </w:r>
    </w:p>
    <w:p w14:paraId="07F0071A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26F_AEA8624      ---KEDAEKAQQRISNELGYYCFAEKI----------------------- 212</w:t>
      </w:r>
    </w:p>
    <w:p w14:paraId="1E4D1264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M_ABG83309.1      VSTFLNVREEGSLNSRIVDKINTGDIFRIDWVDSDFIGWYRVTTKNGKVG 332</w:t>
      </w:r>
    </w:p>
    <w:p w14:paraId="0DC744AC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sm_phiSM101_YP_      VSTFLNVREEGSLNSRIVDKINSGDIFRIDWVDSDFIGWYRITTKNGKVG 332</w:t>
      </w:r>
    </w:p>
    <w:p w14:paraId="30A232C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173_AXP19870.1      VDSVLNVRAEGNTSSNIVATINPGEVFRIDWVDSDFIGWYRITTANGANG 325</w:t>
      </w:r>
    </w:p>
    <w:p w14:paraId="5981FFC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CP25L_AGH27916.1      VNTYLNVRD--SINGNIIGKVFNGEEVSIIWTKD---GWYYIDYNTNHGK 364</w:t>
      </w:r>
    </w:p>
    <w:p w14:paraId="6B3DBA0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LysCPS2_AWG96523      VNSYLNVRS--KPSDEIIGKLFPNERIQVNWVDSNYLGWYYITYRVNETN 211</w:t>
      </w:r>
    </w:p>
    <w:p w14:paraId="3A165E6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>CBO1751                             --SGVNIREKKSTSSRILGALPNGAKVQLYRKEGDWIHIYYPPHG----- 243</w:t>
      </w:r>
    </w:p>
    <w:p w14:paraId="072FA62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278_AXP19871.1      VITQLDARYEPSSDSATMGYVKNGERLYVHRTEGNYSLCTYFAGNGYKTA 341</w:t>
      </w:r>
    </w:p>
    <w:p w14:paraId="4A05E3C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tyrobutyricum</w:t>
      </w:r>
      <w:r w:rsidRPr="00D60A93">
        <w:rPr>
          <w:rFonts w:ascii="Consolas" w:hAnsi="Consolas"/>
          <w:sz w:val="18"/>
          <w:szCs w:val="18"/>
          <w:lang w:val="sv-SE"/>
        </w:rPr>
        <w:t>_CTP1L</w:t>
      </w:r>
      <w:r>
        <w:rPr>
          <w:rFonts w:ascii="Consolas" w:hAnsi="Consolas"/>
          <w:sz w:val="18"/>
          <w:szCs w:val="18"/>
          <w:lang w:val="sv-SE"/>
        </w:rPr>
        <w:t xml:space="preserve"> </w:t>
      </w:r>
      <w:r w:rsidRPr="00D60A93">
        <w:rPr>
          <w:rFonts w:ascii="Consolas" w:hAnsi="Consolas"/>
          <w:sz w:val="18"/>
          <w:szCs w:val="18"/>
          <w:lang w:val="sv-SE"/>
        </w:rPr>
        <w:t xml:space="preserve">              --TINNARKFDYSNVKNVYAVGGNKEQYTSYLTTLIAGSTRYTTMQAVLD 268</w:t>
      </w:r>
    </w:p>
    <w:p w14:paraId="5EFF6F2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 xml:space="preserve">                                         :           :                                </w:t>
      </w:r>
    </w:p>
    <w:p w14:paraId="085817AB" w14:textId="77777777" w:rsidR="000E3CD3" w:rsidRPr="00D60A93" w:rsidRDefault="000E3CD3" w:rsidP="008D5CD1">
      <w:pPr>
        <w:rPr>
          <w:rFonts w:ascii="Consolas" w:hAnsi="Consolas"/>
          <w:sz w:val="18"/>
          <w:szCs w:val="18"/>
          <w:lang w:val="sv-SE"/>
        </w:rPr>
      </w:pPr>
    </w:p>
    <w:p w14:paraId="3690AF32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CD27L                   -----YKALDFINR-- 270</w:t>
      </w:r>
    </w:p>
    <w:p w14:paraId="679DF43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difficile</w:t>
      </w:r>
      <w:r w:rsidRPr="00D60A93">
        <w:rPr>
          <w:rFonts w:ascii="Consolas" w:hAnsi="Consolas"/>
          <w:sz w:val="18"/>
          <w:szCs w:val="18"/>
          <w:lang w:val="sv-SE"/>
        </w:rPr>
        <w:t>_PlyCD                   -----KLALQEIDKL- 262</w:t>
      </w:r>
    </w:p>
    <w:p w14:paraId="31AEE721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3626_WP_00345      -----WFTAKYLERI- 347</w:t>
      </w:r>
    </w:p>
    <w:p w14:paraId="1DE5AE3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Ami_YP_6961      -----WFTAKYISLD- 337</w:t>
      </w:r>
    </w:p>
    <w:p w14:paraId="0F59239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39O_ACE8200      ----------------</w:t>
      </w:r>
    </w:p>
    <w:p w14:paraId="69B60BE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P26F_AEA8624      ----------------</w:t>
      </w:r>
    </w:p>
    <w:p w14:paraId="07F3666D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lyCM_ABG83309.1      -----FVNAEFVKKL- 342</w:t>
      </w:r>
    </w:p>
    <w:p w14:paraId="1FAD1E58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Psm_phiSM101_YP_      -----FVNAEFVKKL- 342</w:t>
      </w:r>
    </w:p>
    <w:p w14:paraId="4F71D907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173_AXP19870.1      -----FVKSDFVKKL- 335</w:t>
      </w:r>
    </w:p>
    <w:p w14:paraId="5D9FD12F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CP25L_AGH27916.1      --KRGYVSSKYVEEV- 377</w:t>
      </w:r>
    </w:p>
    <w:p w14:paraId="5728EAA3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LysCPS2_AWG96523      KLKSGYVSAKYIKKD- 226</w:t>
      </w:r>
    </w:p>
    <w:p w14:paraId="57BE6500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D60A93">
        <w:rPr>
          <w:rFonts w:ascii="Consolas" w:hAnsi="Consolas"/>
          <w:sz w:val="18"/>
          <w:szCs w:val="18"/>
          <w:lang w:val="sv-SE"/>
        </w:rPr>
        <w:t>CBO1751                             ----GYVYEKYIRY-- 253</w:t>
      </w:r>
    </w:p>
    <w:p w14:paraId="3E359F85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  <w:lang w:val="sv-SE"/>
        </w:rPr>
      </w:pPr>
      <w:r w:rsidRPr="000D7154">
        <w:rPr>
          <w:rFonts w:ascii="Consolas" w:hAnsi="Consolas"/>
          <w:i/>
          <w:iCs/>
          <w:sz w:val="18"/>
          <w:szCs w:val="18"/>
          <w:lang w:val="sv-SE"/>
        </w:rPr>
        <w:t>C.perfringens</w:t>
      </w:r>
      <w:r w:rsidRPr="00D60A93">
        <w:rPr>
          <w:rFonts w:ascii="Consolas" w:hAnsi="Consolas"/>
          <w:sz w:val="18"/>
          <w:szCs w:val="18"/>
          <w:lang w:val="sv-SE"/>
        </w:rPr>
        <w:t>_ZP278_AXP19871.1      -----WFTAKYLERI- 351</w:t>
      </w:r>
    </w:p>
    <w:p w14:paraId="2A358816" w14:textId="77777777" w:rsidR="000E3CD3" w:rsidRPr="00D60A93" w:rsidRDefault="000E3CD3" w:rsidP="002F1367">
      <w:pPr>
        <w:spacing w:after="120" w:line="240" w:lineRule="auto"/>
        <w:rPr>
          <w:rFonts w:ascii="Consolas" w:hAnsi="Consolas"/>
          <w:sz w:val="18"/>
          <w:szCs w:val="18"/>
        </w:rPr>
      </w:pPr>
      <w:r w:rsidRPr="000D7154">
        <w:rPr>
          <w:rFonts w:ascii="Consolas" w:hAnsi="Consolas"/>
          <w:i/>
          <w:iCs/>
          <w:sz w:val="18"/>
          <w:szCs w:val="18"/>
        </w:rPr>
        <w:t>C.tyrobutyricum</w:t>
      </w:r>
      <w:r w:rsidRPr="00D60A93">
        <w:rPr>
          <w:rFonts w:ascii="Consolas" w:hAnsi="Consolas"/>
          <w:sz w:val="18"/>
          <w:szCs w:val="18"/>
        </w:rPr>
        <w:t xml:space="preserve">_CTP1L  </w:t>
      </w:r>
      <w:r>
        <w:rPr>
          <w:rFonts w:ascii="Consolas" w:hAnsi="Consolas"/>
          <w:sz w:val="18"/>
          <w:szCs w:val="18"/>
        </w:rPr>
        <w:t xml:space="preserve"> </w:t>
      </w:r>
      <w:r w:rsidRPr="00D60A93">
        <w:rPr>
          <w:rFonts w:ascii="Consolas" w:hAnsi="Consolas"/>
          <w:sz w:val="18"/>
          <w:szCs w:val="18"/>
        </w:rPr>
        <w:t xml:space="preserve">            ----------YIKNLK 274</w:t>
      </w:r>
    </w:p>
    <w:p w14:paraId="62B27481" w14:textId="77777777" w:rsidR="000E3CD3" w:rsidRDefault="000E3CD3"/>
    <w:p w14:paraId="732C61C3" w14:textId="77777777" w:rsidR="000E3CD3" w:rsidRDefault="000E3CD3" w:rsidP="00D72A71">
      <w:pPr>
        <w:rPr>
          <w:rFonts w:cstheme="minorHAnsi"/>
          <w:sz w:val="24"/>
          <w:szCs w:val="24"/>
        </w:rPr>
      </w:pPr>
    </w:p>
    <w:p w14:paraId="2D94A4CB" w14:textId="77777777" w:rsidR="002B2B47" w:rsidRDefault="002B2B47" w:rsidP="00A63D9A">
      <w:pPr>
        <w:rPr>
          <w:b/>
          <w:sz w:val="24"/>
          <w:szCs w:val="24"/>
        </w:rPr>
      </w:pPr>
    </w:p>
    <w:p w14:paraId="26F5216B" w14:textId="7CD22443" w:rsidR="002B2B47" w:rsidRDefault="002B2B47" w:rsidP="00A63D9A">
      <w:pPr>
        <w:rPr>
          <w:sz w:val="24"/>
          <w:szCs w:val="24"/>
        </w:rPr>
      </w:pPr>
      <w:r>
        <w:rPr>
          <w:b/>
          <w:sz w:val="24"/>
          <w:szCs w:val="24"/>
        </w:rPr>
        <w:t>Figure S2</w:t>
      </w:r>
      <w:r w:rsidRPr="0024085C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B2B47">
        <w:rPr>
          <w:sz w:val="24"/>
          <w:szCs w:val="24"/>
        </w:rPr>
        <w:t xml:space="preserve">SDS-PAGE analysis of </w:t>
      </w:r>
      <w:r w:rsidR="001D4892">
        <w:rPr>
          <w:sz w:val="24"/>
          <w:szCs w:val="24"/>
        </w:rPr>
        <w:t xml:space="preserve">the </w:t>
      </w:r>
      <w:r w:rsidRPr="002B2B47">
        <w:rPr>
          <w:sz w:val="24"/>
          <w:szCs w:val="24"/>
        </w:rPr>
        <w:t>purif</w:t>
      </w:r>
      <w:r w:rsidR="001D4892">
        <w:rPr>
          <w:sz w:val="24"/>
          <w:szCs w:val="24"/>
        </w:rPr>
        <w:t>ication of</w:t>
      </w:r>
      <w:r w:rsidRPr="002B2B47">
        <w:rPr>
          <w:sz w:val="24"/>
          <w:szCs w:val="24"/>
        </w:rPr>
        <w:t xml:space="preserve"> CBO1751. </w:t>
      </w:r>
      <w:r>
        <w:rPr>
          <w:sz w:val="24"/>
          <w:szCs w:val="24"/>
        </w:rPr>
        <w:t>M</w:t>
      </w:r>
      <w:r w:rsidRPr="002B2B47">
        <w:rPr>
          <w:sz w:val="24"/>
          <w:szCs w:val="24"/>
        </w:rPr>
        <w:t xml:space="preserve">, Precision Plus Protein Dual Color Standards (Bio-Rad, Hercules, USA). </w:t>
      </w:r>
      <w:r>
        <w:rPr>
          <w:sz w:val="24"/>
          <w:szCs w:val="24"/>
        </w:rPr>
        <w:t>S</w:t>
      </w:r>
      <w:r w:rsidRPr="002B2B47">
        <w:rPr>
          <w:sz w:val="24"/>
          <w:szCs w:val="24"/>
        </w:rPr>
        <w:t xml:space="preserve">, </w:t>
      </w:r>
      <w:r w:rsidR="001D4892">
        <w:rPr>
          <w:sz w:val="24"/>
          <w:szCs w:val="24"/>
        </w:rPr>
        <w:t>soluble fraction of bacterial lysate</w:t>
      </w:r>
      <w:r w:rsidRPr="002B2B47">
        <w:rPr>
          <w:sz w:val="24"/>
          <w:szCs w:val="24"/>
        </w:rPr>
        <w:t>.</w:t>
      </w:r>
      <w:r w:rsidR="001D4892">
        <w:rPr>
          <w:sz w:val="24"/>
          <w:szCs w:val="24"/>
        </w:rPr>
        <w:t xml:space="preserve"> I, insoluble fraction of bacterial lysate. B, </w:t>
      </w:r>
      <w:r w:rsidR="001D4892" w:rsidRPr="001D4892">
        <w:rPr>
          <w:sz w:val="24"/>
          <w:szCs w:val="24"/>
        </w:rPr>
        <w:t>flow-through fraction of</w:t>
      </w:r>
      <w:r w:rsidR="001D4892">
        <w:rPr>
          <w:sz w:val="24"/>
          <w:szCs w:val="24"/>
        </w:rPr>
        <w:t xml:space="preserve"> binding buffer. W, </w:t>
      </w:r>
      <w:r w:rsidR="001D4892" w:rsidRPr="001D4892">
        <w:rPr>
          <w:sz w:val="24"/>
          <w:szCs w:val="24"/>
        </w:rPr>
        <w:t>flow-through fraction of</w:t>
      </w:r>
      <w:r w:rsidR="001D4892">
        <w:rPr>
          <w:sz w:val="24"/>
          <w:szCs w:val="24"/>
        </w:rPr>
        <w:t xml:space="preserve"> wash buffer. E1-E5, eluted fractions of </w:t>
      </w:r>
      <w:r w:rsidR="001D4892" w:rsidRPr="002B2B47">
        <w:rPr>
          <w:sz w:val="24"/>
          <w:szCs w:val="24"/>
        </w:rPr>
        <w:t>CBO1751</w:t>
      </w:r>
      <w:r w:rsidR="001D4892">
        <w:rPr>
          <w:sz w:val="24"/>
          <w:szCs w:val="24"/>
        </w:rPr>
        <w:t>.</w:t>
      </w:r>
    </w:p>
    <w:p w14:paraId="2E34D234" w14:textId="77777777" w:rsidR="002B2B47" w:rsidRDefault="002B2B47" w:rsidP="00A63D9A">
      <w:pPr>
        <w:rPr>
          <w:sz w:val="24"/>
          <w:szCs w:val="24"/>
        </w:rPr>
      </w:pPr>
    </w:p>
    <w:p w14:paraId="6A3A5AFD" w14:textId="38B03366" w:rsidR="002B2B47" w:rsidRDefault="001D4892" w:rsidP="00A63D9A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DCC9112" wp14:editId="687DAF05">
            <wp:extent cx="2882900" cy="20510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AC7AB" w14:textId="77777777" w:rsidR="002B2B47" w:rsidRDefault="002B2B47" w:rsidP="00A63D9A">
      <w:pPr>
        <w:rPr>
          <w:sz w:val="24"/>
          <w:szCs w:val="24"/>
        </w:rPr>
      </w:pPr>
    </w:p>
    <w:p w14:paraId="08AF5B12" w14:textId="4998F89A" w:rsidR="000E3CD3" w:rsidRDefault="000E3CD3" w:rsidP="00A63D9A">
      <w:pPr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 w:rsidR="002B2B47">
        <w:rPr>
          <w:b/>
          <w:sz w:val="24"/>
          <w:szCs w:val="24"/>
        </w:rPr>
        <w:t>3</w:t>
      </w:r>
      <w:r w:rsidRPr="0024085C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A52E80">
        <w:rPr>
          <w:sz w:val="24"/>
          <w:szCs w:val="24"/>
        </w:rPr>
        <w:t>R</w:t>
      </w:r>
      <w:r w:rsidR="00A52E80" w:rsidRPr="0024085C">
        <w:rPr>
          <w:sz w:val="24"/>
          <w:szCs w:val="24"/>
        </w:rPr>
        <w:t xml:space="preserve">epresentative </w:t>
      </w:r>
      <w:r w:rsidR="00A52E80">
        <w:rPr>
          <w:sz w:val="24"/>
          <w:szCs w:val="24"/>
        </w:rPr>
        <w:t>microscopic</w:t>
      </w:r>
      <w:r w:rsidR="00A52E80" w:rsidRPr="0024085C">
        <w:rPr>
          <w:sz w:val="24"/>
          <w:szCs w:val="24"/>
        </w:rPr>
        <w:t xml:space="preserve"> </w:t>
      </w:r>
      <w:r w:rsidR="00A52E80">
        <w:rPr>
          <w:sz w:val="24"/>
          <w:szCs w:val="24"/>
        </w:rPr>
        <w:t xml:space="preserve">time lapse (min:sec) </w:t>
      </w:r>
      <w:r w:rsidR="00A52E80" w:rsidRPr="0024085C">
        <w:rPr>
          <w:sz w:val="24"/>
          <w:szCs w:val="24"/>
        </w:rPr>
        <w:t>images</w:t>
      </w:r>
      <w:r w:rsidR="00A52E80">
        <w:rPr>
          <w:sz w:val="24"/>
          <w:szCs w:val="24"/>
        </w:rPr>
        <w:t xml:space="preserve"> of newly germinated</w:t>
      </w:r>
      <w:r w:rsidR="00A52E80" w:rsidRPr="00403FB7">
        <w:rPr>
          <w:sz w:val="24"/>
          <w:szCs w:val="24"/>
        </w:rPr>
        <w:t xml:space="preserve"> cells</w:t>
      </w:r>
      <w:r w:rsidR="00A52E80">
        <w:rPr>
          <w:sz w:val="24"/>
          <w:szCs w:val="24"/>
        </w:rPr>
        <w:t xml:space="preserve"> of </w:t>
      </w:r>
      <w:r w:rsidR="00A52E80" w:rsidRPr="00C56EA0">
        <w:rPr>
          <w:i/>
          <w:sz w:val="24"/>
          <w:szCs w:val="24"/>
        </w:rPr>
        <w:t>C</w:t>
      </w:r>
      <w:r w:rsidR="00A52E80">
        <w:rPr>
          <w:i/>
          <w:sz w:val="24"/>
          <w:szCs w:val="24"/>
        </w:rPr>
        <w:t>lostridium</w:t>
      </w:r>
      <w:r w:rsidR="00A52E80" w:rsidRPr="00C56EA0">
        <w:rPr>
          <w:i/>
          <w:sz w:val="24"/>
          <w:szCs w:val="24"/>
        </w:rPr>
        <w:t xml:space="preserve"> botulinum</w:t>
      </w:r>
      <w:r w:rsidR="00A52E80" w:rsidRPr="00403FB7">
        <w:rPr>
          <w:sz w:val="24"/>
          <w:szCs w:val="24"/>
        </w:rPr>
        <w:t xml:space="preserve"> ATCC3502 </w:t>
      </w:r>
      <w:r w:rsidR="00A52E80">
        <w:rPr>
          <w:sz w:val="24"/>
          <w:szCs w:val="24"/>
        </w:rPr>
        <w:t>after control treatment with dialysis buffer (DB). Scale b</w:t>
      </w:r>
      <w:r w:rsidR="00A52E80" w:rsidRPr="0024085C">
        <w:rPr>
          <w:sz w:val="24"/>
          <w:szCs w:val="24"/>
        </w:rPr>
        <w:t>ars,</w:t>
      </w:r>
      <w:r w:rsidR="00A52E80">
        <w:rPr>
          <w:sz w:val="24"/>
          <w:szCs w:val="24"/>
        </w:rPr>
        <w:t xml:space="preserve"> </w:t>
      </w:r>
      <w:r w:rsidR="00A52E80" w:rsidRPr="0024085C">
        <w:rPr>
          <w:sz w:val="24"/>
          <w:szCs w:val="24"/>
        </w:rPr>
        <w:t>2 μm.</w:t>
      </w:r>
      <w:r w:rsidR="00A52E80" w:rsidRPr="0088480C">
        <w:rPr>
          <w:sz w:val="24"/>
          <w:szCs w:val="24"/>
        </w:rPr>
        <w:t xml:space="preserve"> </w:t>
      </w:r>
      <w:r w:rsidR="00A52E80">
        <w:rPr>
          <w:sz w:val="24"/>
          <w:szCs w:val="24"/>
        </w:rPr>
        <w:t xml:space="preserve">Square-shape dots and platform are </w:t>
      </w:r>
      <w:r w:rsidR="00A52E80" w:rsidRPr="00275C37">
        <w:rPr>
          <w:sz w:val="24"/>
          <w:szCs w:val="24"/>
        </w:rPr>
        <w:t xml:space="preserve">intrinsic </w:t>
      </w:r>
      <w:r w:rsidR="00A52E80">
        <w:rPr>
          <w:sz w:val="24"/>
          <w:szCs w:val="24"/>
        </w:rPr>
        <w:t xml:space="preserve">parts of the </w:t>
      </w:r>
      <w:r w:rsidR="00A52E80" w:rsidRPr="00275C37">
        <w:rPr>
          <w:sz w:val="24"/>
          <w:szCs w:val="24"/>
        </w:rPr>
        <w:t>microfluidic chamber</w:t>
      </w:r>
      <w:r w:rsidR="00A52E80">
        <w:rPr>
          <w:sz w:val="24"/>
          <w:szCs w:val="24"/>
        </w:rPr>
        <w:t>.</w:t>
      </w:r>
    </w:p>
    <w:p w14:paraId="4A45844D" w14:textId="77777777" w:rsidR="000E3CD3" w:rsidRDefault="000E3CD3" w:rsidP="008D5CD1">
      <w:pPr>
        <w:rPr>
          <w:b/>
          <w:sz w:val="24"/>
          <w:szCs w:val="24"/>
        </w:rPr>
      </w:pPr>
    </w:p>
    <w:p w14:paraId="67F151BE" w14:textId="77777777" w:rsidR="000E3CD3" w:rsidRDefault="000E3CD3" w:rsidP="008D5CD1">
      <w:pPr>
        <w:rPr>
          <w:b/>
          <w:sz w:val="24"/>
          <w:szCs w:val="24"/>
        </w:rPr>
      </w:pPr>
      <w:r w:rsidRPr="0024085C">
        <w:rPr>
          <w:noProof/>
          <w:sz w:val="24"/>
          <w:szCs w:val="24"/>
        </w:rPr>
        <w:drawing>
          <wp:inline distT="0" distB="0" distL="0" distR="0" wp14:anchorId="5FCD8A9F" wp14:editId="6B4BD54B">
            <wp:extent cx="4352925" cy="1438275"/>
            <wp:effectExtent l="0" t="0" r="9525" b="9525"/>
            <wp:docPr id="1" name="Picture 1" descr="D:\lysin manuscript\manuscript\Fi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ysin manuscript\manuscript\Fig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9C2B6" w14:textId="77777777" w:rsidR="000E3CD3" w:rsidRDefault="000E3CD3" w:rsidP="008D5CD1">
      <w:pPr>
        <w:rPr>
          <w:sz w:val="24"/>
          <w:szCs w:val="24"/>
        </w:rPr>
      </w:pPr>
    </w:p>
    <w:p w14:paraId="500F8E0B" w14:textId="77777777" w:rsidR="000E3CD3" w:rsidRDefault="000E3CD3" w:rsidP="008D5CD1">
      <w:pPr>
        <w:rPr>
          <w:b/>
          <w:sz w:val="24"/>
          <w:szCs w:val="24"/>
        </w:rPr>
      </w:pPr>
      <w:r w:rsidRPr="00423C34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Video</w:t>
      </w:r>
      <w:r w:rsidRPr="00423C34">
        <w:rPr>
          <w:b/>
          <w:sz w:val="24"/>
          <w:szCs w:val="24"/>
        </w:rPr>
        <w:t xml:space="preserve"> Legend</w:t>
      </w:r>
    </w:p>
    <w:p w14:paraId="2F326926" w14:textId="521FE688" w:rsidR="002E3945" w:rsidRPr="0064273B" w:rsidRDefault="000E3CD3">
      <w:r>
        <w:rPr>
          <w:b/>
          <w:sz w:val="24"/>
          <w:szCs w:val="24"/>
        </w:rPr>
        <w:t>Video</w:t>
      </w:r>
      <w:r w:rsidRPr="00CB0C98">
        <w:rPr>
          <w:b/>
          <w:sz w:val="24"/>
          <w:szCs w:val="24"/>
        </w:rPr>
        <w:t xml:space="preserve"> S1.</w:t>
      </w:r>
      <w:r w:rsidRPr="00CB0C98">
        <w:rPr>
          <w:sz w:val="24"/>
          <w:szCs w:val="24"/>
        </w:rPr>
        <w:t xml:space="preserve"> </w:t>
      </w:r>
      <w:r w:rsidR="00A52E80" w:rsidRPr="00CB0C98">
        <w:rPr>
          <w:sz w:val="24"/>
          <w:szCs w:val="24"/>
        </w:rPr>
        <w:t xml:space="preserve">Representative time-lapse </w:t>
      </w:r>
      <w:r w:rsidR="00A52E80">
        <w:rPr>
          <w:sz w:val="24"/>
          <w:szCs w:val="24"/>
        </w:rPr>
        <w:t xml:space="preserve">(min:sec) </w:t>
      </w:r>
      <w:r w:rsidR="00A52E80" w:rsidRPr="00CB0C98">
        <w:rPr>
          <w:sz w:val="24"/>
          <w:szCs w:val="24"/>
        </w:rPr>
        <w:t>movie</w:t>
      </w:r>
      <w:r w:rsidR="00A52E80">
        <w:rPr>
          <w:sz w:val="24"/>
          <w:szCs w:val="24"/>
        </w:rPr>
        <w:t xml:space="preserve"> of </w:t>
      </w:r>
      <w:r w:rsidR="00A52E80" w:rsidRPr="007D65FD">
        <w:rPr>
          <w:i/>
          <w:sz w:val="24"/>
          <w:szCs w:val="24"/>
        </w:rPr>
        <w:t>Clostridium botulinum</w:t>
      </w:r>
      <w:r w:rsidR="00A52E80">
        <w:rPr>
          <w:sz w:val="24"/>
          <w:szCs w:val="24"/>
        </w:rPr>
        <w:t xml:space="preserve"> ATCC3502 </w:t>
      </w:r>
      <w:r w:rsidR="00A52E80" w:rsidRPr="00CB0C98">
        <w:rPr>
          <w:sz w:val="24"/>
          <w:szCs w:val="24"/>
        </w:rPr>
        <w:t>cell lysis</w:t>
      </w:r>
      <w:r w:rsidR="00A52E80">
        <w:rPr>
          <w:sz w:val="24"/>
          <w:szCs w:val="24"/>
        </w:rPr>
        <w:t xml:space="preserve"> after treatment with </w:t>
      </w:r>
      <w:r w:rsidR="00A52E80" w:rsidRPr="00CB0C98">
        <w:rPr>
          <w:sz w:val="24"/>
          <w:szCs w:val="24"/>
        </w:rPr>
        <w:t xml:space="preserve">20 </w:t>
      </w:r>
      <w:r w:rsidR="00A52E80" w:rsidRPr="0024085C">
        <w:rPr>
          <w:sz w:val="24"/>
          <w:szCs w:val="24"/>
        </w:rPr>
        <w:t>μ</w:t>
      </w:r>
      <w:r w:rsidR="00A52E80" w:rsidRPr="00CB0C98">
        <w:rPr>
          <w:sz w:val="24"/>
          <w:szCs w:val="24"/>
        </w:rPr>
        <w:t xml:space="preserve">M </w:t>
      </w:r>
      <w:r w:rsidR="00A52E80">
        <w:rPr>
          <w:sz w:val="24"/>
          <w:szCs w:val="24"/>
        </w:rPr>
        <w:t xml:space="preserve">of </w:t>
      </w:r>
      <w:r w:rsidR="00A52E80" w:rsidRPr="00CB0C98">
        <w:rPr>
          <w:sz w:val="24"/>
          <w:szCs w:val="24"/>
        </w:rPr>
        <w:t xml:space="preserve">CBO1751. </w:t>
      </w:r>
      <w:r w:rsidR="00A52E80">
        <w:rPr>
          <w:sz w:val="24"/>
          <w:szCs w:val="24"/>
        </w:rPr>
        <w:t>Scale b</w:t>
      </w:r>
      <w:r w:rsidR="00A52E80" w:rsidRPr="00CB0C98">
        <w:rPr>
          <w:sz w:val="24"/>
          <w:szCs w:val="24"/>
        </w:rPr>
        <w:t>ars, 2 μm.</w:t>
      </w:r>
      <w:r w:rsidR="00A52E80" w:rsidRPr="0088480C">
        <w:rPr>
          <w:sz w:val="24"/>
          <w:szCs w:val="24"/>
        </w:rPr>
        <w:t xml:space="preserve"> </w:t>
      </w:r>
      <w:r w:rsidR="00A52E80">
        <w:rPr>
          <w:sz w:val="24"/>
          <w:szCs w:val="24"/>
        </w:rPr>
        <w:t xml:space="preserve">Square-shape dots are </w:t>
      </w:r>
      <w:r w:rsidR="00A52E80" w:rsidRPr="00275C37">
        <w:rPr>
          <w:sz w:val="24"/>
          <w:szCs w:val="24"/>
        </w:rPr>
        <w:t xml:space="preserve">intrinsic </w:t>
      </w:r>
      <w:r w:rsidR="00A52E80">
        <w:rPr>
          <w:sz w:val="24"/>
          <w:szCs w:val="24"/>
        </w:rPr>
        <w:t xml:space="preserve">pillars of the </w:t>
      </w:r>
      <w:r w:rsidR="00A52E80" w:rsidRPr="00275C37">
        <w:rPr>
          <w:sz w:val="24"/>
          <w:szCs w:val="24"/>
        </w:rPr>
        <w:t>microfluidic chamber</w:t>
      </w:r>
      <w:r w:rsidR="00A52E80">
        <w:rPr>
          <w:sz w:val="24"/>
          <w:szCs w:val="24"/>
        </w:rPr>
        <w:t>.</w:t>
      </w:r>
    </w:p>
    <w:sectPr w:rsidR="002E3945" w:rsidRPr="0064273B" w:rsidSect="000E3CD3">
      <w:pgSz w:w="11906" w:h="16838"/>
      <w:pgMar w:top="1412" w:right="1140" w:bottom="1412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40867A" w14:textId="77777777" w:rsidR="008C4D46" w:rsidRDefault="0064273B">
      <w:pPr>
        <w:spacing w:after="0" w:line="240" w:lineRule="auto"/>
      </w:pPr>
      <w:r>
        <w:separator/>
      </w:r>
    </w:p>
  </w:endnote>
  <w:endnote w:type="continuationSeparator" w:id="0">
    <w:p w14:paraId="5DD7A09A" w14:textId="77777777" w:rsidR="008C4D46" w:rsidRDefault="00642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4717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28ECA" w14:textId="30783515" w:rsidR="000E3CD3" w:rsidRDefault="000E3C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1F5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6CAEA1" w14:textId="77777777" w:rsidR="000E3CD3" w:rsidRDefault="000E3C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C8C27" w14:textId="77777777" w:rsidR="008C4D46" w:rsidRDefault="0064273B">
      <w:pPr>
        <w:spacing w:after="0" w:line="240" w:lineRule="auto"/>
      </w:pPr>
      <w:r>
        <w:separator/>
      </w:r>
    </w:p>
  </w:footnote>
  <w:footnote w:type="continuationSeparator" w:id="0">
    <w:p w14:paraId="367DC07F" w14:textId="77777777" w:rsidR="008C4D46" w:rsidRDefault="00642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CD3"/>
    <w:rsid w:val="000E3CD3"/>
    <w:rsid w:val="001D4892"/>
    <w:rsid w:val="002B2B47"/>
    <w:rsid w:val="002E3945"/>
    <w:rsid w:val="0064273B"/>
    <w:rsid w:val="00647802"/>
    <w:rsid w:val="006E1F29"/>
    <w:rsid w:val="008C4D46"/>
    <w:rsid w:val="00A52E80"/>
    <w:rsid w:val="00AD457D"/>
    <w:rsid w:val="00DF186B"/>
    <w:rsid w:val="00F21F5C"/>
    <w:rsid w:val="00FD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899AC"/>
  <w15:chartTrackingRefBased/>
  <w15:docId w15:val="{AD51129C-71C8-4AC9-A985-D1B1E368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CD3"/>
    <w:rPr>
      <w:rFonts w:eastAsia="SimSu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C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3CD3"/>
    <w:pPr>
      <w:spacing w:after="0" w:line="240" w:lineRule="auto"/>
    </w:pPr>
    <w:rPr>
      <w:rFonts w:eastAsiaTheme="minorHAnsi"/>
      <w:lang w:val="fi-FI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3CD3"/>
    <w:pPr>
      <w:tabs>
        <w:tab w:val="center" w:pos="4819"/>
        <w:tab w:val="right" w:pos="9638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E3CD3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E3CD3"/>
    <w:pPr>
      <w:tabs>
        <w:tab w:val="center" w:pos="4819"/>
        <w:tab w:val="right" w:pos="9638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E3CD3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CD3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CD3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CD3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CD3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D3"/>
    <w:rPr>
      <w:rFonts w:ascii="Segoe UI" w:eastAsiaTheme="minorHAnsi" w:hAnsi="Segoe UI" w:cs="Segoe UI"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semiHidden/>
    <w:unhideWhenUsed/>
    <w:rsid w:val="000E3CD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ia.lindstrom@helsinki.fi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407E2-B0CD-4DB4-BEFD-5DB17BD97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0</Words>
  <Characters>1903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ANG</dc:creator>
  <cp:keywords/>
  <dc:description/>
  <cp:lastModifiedBy>Rajkumar S.</cp:lastModifiedBy>
  <cp:revision>3</cp:revision>
  <dcterms:created xsi:type="dcterms:W3CDTF">2020-09-29T10:52:00Z</dcterms:created>
  <dcterms:modified xsi:type="dcterms:W3CDTF">2020-11-28T03:17:00Z</dcterms:modified>
</cp:coreProperties>
</file>